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68E531" w14:textId="18C2E499" w:rsidR="004A51E3" w:rsidRPr="00611C5B" w:rsidRDefault="004A51E3" w:rsidP="004A51E3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1C5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11C5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611C5B">
        <w:rPr>
          <w:rFonts w:ascii="Times New Roman" w:hAnsi="Times New Roman" w:cs="Times New Roman"/>
          <w:b/>
          <w:bCs/>
          <w:sz w:val="24"/>
          <w:szCs w:val="24"/>
        </w:rPr>
        <w:t>ble S1.</w:t>
      </w:r>
      <w:r w:rsidRPr="00611C5B">
        <w:rPr>
          <w:rFonts w:ascii="Times New Roman" w:hAnsi="Times New Roman" w:cs="Times New Roman"/>
          <w:sz w:val="24"/>
          <w:szCs w:val="24"/>
        </w:rPr>
        <w:t xml:space="preserve"> Postoperative </w:t>
      </w:r>
      <w:r w:rsidR="009E6C0C" w:rsidRPr="00611C5B">
        <w:rPr>
          <w:rFonts w:ascii="Times New Roman" w:hAnsi="Times New Roman" w:cs="Times New Roman"/>
          <w:sz w:val="24"/>
          <w:szCs w:val="24"/>
        </w:rPr>
        <w:t>information</w:t>
      </w:r>
    </w:p>
    <w:tbl>
      <w:tblPr>
        <w:tblStyle w:val="TableGrid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2552"/>
      </w:tblGrid>
      <w:tr w:rsidR="00611C5B" w:rsidRPr="00611C5B" w14:paraId="57194123" w14:textId="77777777" w:rsidTr="001B4E3E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2D3F59" w14:textId="77777777" w:rsidR="004A51E3" w:rsidRPr="00611C5B" w:rsidRDefault="004A51E3" w:rsidP="004F03C6">
            <w:pPr>
              <w:widowControl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E41C29" w14:textId="77777777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Patients (n=</w:t>
            </w:r>
            <w:r w:rsidRPr="00611C5B">
              <w:rPr>
                <w:rFonts w:ascii="Times New Roman" w:hAnsi="Times New Roman" w:cs="Times New Roman" w:hint="eastAsia"/>
              </w:rPr>
              <w:t>60</w:t>
            </w:r>
            <w:r w:rsidRPr="00611C5B">
              <w:rPr>
                <w:rFonts w:ascii="Times New Roman" w:hAnsi="Times New Roman" w:cs="Times New Roman"/>
              </w:rPr>
              <w:t xml:space="preserve">) </w:t>
            </w:r>
            <w:r w:rsidRPr="00611C5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611C5B" w:rsidRPr="00611C5B" w14:paraId="72B071D4" w14:textId="77777777" w:rsidTr="001B4E3E">
        <w:tc>
          <w:tcPr>
            <w:tcW w:w="5665" w:type="dxa"/>
            <w:tcBorders>
              <w:top w:val="single" w:sz="4" w:space="0" w:color="auto"/>
            </w:tcBorders>
            <w:shd w:val="clear" w:color="auto" w:fill="auto"/>
          </w:tcPr>
          <w:p w14:paraId="7EE4B972" w14:textId="22E37193" w:rsidR="004A51E3" w:rsidRPr="00611C5B" w:rsidRDefault="0008643C" w:rsidP="004F03C6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1C5B">
              <w:rPr>
                <w:rFonts w:ascii="Times New Roman" w:hAnsi="Times New Roman" w:cs="Times New Roman"/>
                <w:b/>
                <w:bCs/>
              </w:rPr>
              <w:t>Incidence</w:t>
            </w:r>
            <w:r w:rsidR="00295D3C" w:rsidRPr="00611C5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27AB5389" w14:textId="77777777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C5B" w:rsidRPr="00611C5B" w14:paraId="7C5448D2" w14:textId="77777777" w:rsidTr="001B4E3E">
        <w:tc>
          <w:tcPr>
            <w:tcW w:w="5665" w:type="dxa"/>
            <w:shd w:val="clear" w:color="auto" w:fill="auto"/>
          </w:tcPr>
          <w:p w14:paraId="760BC1A8" w14:textId="77777777" w:rsidR="004A51E3" w:rsidRPr="00611C5B" w:rsidRDefault="004A51E3" w:rsidP="004F03C6">
            <w:pPr>
              <w:widowControl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Postoperative myocardial injury or acute kidney injury, n (%)</w:t>
            </w:r>
          </w:p>
        </w:tc>
        <w:tc>
          <w:tcPr>
            <w:tcW w:w="2552" w:type="dxa"/>
            <w:shd w:val="clear" w:color="auto" w:fill="auto"/>
          </w:tcPr>
          <w:p w14:paraId="3C113CBF" w14:textId="0187FAA7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14 (23.3)</w:t>
            </w:r>
          </w:p>
        </w:tc>
      </w:tr>
      <w:tr w:rsidR="00611C5B" w:rsidRPr="00611C5B" w14:paraId="7F0AAF34" w14:textId="77777777" w:rsidTr="001B4E3E">
        <w:tc>
          <w:tcPr>
            <w:tcW w:w="5665" w:type="dxa"/>
            <w:shd w:val="clear" w:color="auto" w:fill="auto"/>
          </w:tcPr>
          <w:p w14:paraId="487A8D89" w14:textId="77777777" w:rsidR="004A51E3" w:rsidRPr="00611C5B" w:rsidRDefault="004A51E3" w:rsidP="004F03C6">
            <w:pPr>
              <w:widowControl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Myocardial injury within postoperative 3-day, n (%)</w:t>
            </w:r>
          </w:p>
        </w:tc>
        <w:tc>
          <w:tcPr>
            <w:tcW w:w="2552" w:type="dxa"/>
            <w:shd w:val="clear" w:color="auto" w:fill="auto"/>
          </w:tcPr>
          <w:p w14:paraId="20949451" w14:textId="58A781A7" w:rsidR="004A51E3" w:rsidRPr="00611C5B" w:rsidRDefault="004A51E3" w:rsidP="004F03C6">
            <w:pPr>
              <w:pStyle w:val="ListParagraph"/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8 (13.3)</w:t>
            </w:r>
          </w:p>
        </w:tc>
      </w:tr>
      <w:tr w:rsidR="00611C5B" w:rsidRPr="00611C5B" w14:paraId="189780EF" w14:textId="77777777" w:rsidTr="001B4E3E">
        <w:tc>
          <w:tcPr>
            <w:tcW w:w="5665" w:type="dxa"/>
            <w:shd w:val="clear" w:color="auto" w:fill="auto"/>
          </w:tcPr>
          <w:p w14:paraId="57F05E8B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Diagnosed on p</w:t>
            </w:r>
            <w:r w:rsidRPr="00611C5B">
              <w:rPr>
                <w:rFonts w:ascii="Times New Roman" w:hAnsi="Times New Roman" w:cs="Times New Roman" w:hint="eastAsia"/>
              </w:rPr>
              <w:t>ost</w:t>
            </w:r>
            <w:r w:rsidRPr="00611C5B">
              <w:rPr>
                <w:rFonts w:ascii="Times New Roman" w:hAnsi="Times New Roman" w:cs="Times New Roman"/>
              </w:rPr>
              <w:t>operative day 1</w:t>
            </w:r>
          </w:p>
        </w:tc>
        <w:tc>
          <w:tcPr>
            <w:tcW w:w="2552" w:type="dxa"/>
            <w:shd w:val="clear" w:color="auto" w:fill="auto"/>
          </w:tcPr>
          <w:p w14:paraId="3B67CFB1" w14:textId="2D25CB39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3 (5.0)</w:t>
            </w:r>
          </w:p>
        </w:tc>
      </w:tr>
      <w:tr w:rsidR="00611C5B" w:rsidRPr="00611C5B" w14:paraId="11531A09" w14:textId="77777777" w:rsidTr="001B4E3E">
        <w:tc>
          <w:tcPr>
            <w:tcW w:w="5665" w:type="dxa"/>
            <w:shd w:val="clear" w:color="auto" w:fill="auto"/>
          </w:tcPr>
          <w:p w14:paraId="073A1D2E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Diagnosed on p</w:t>
            </w:r>
            <w:r w:rsidRPr="00611C5B">
              <w:rPr>
                <w:rFonts w:ascii="Times New Roman" w:hAnsi="Times New Roman" w:cs="Times New Roman" w:hint="eastAsia"/>
              </w:rPr>
              <w:t>ost</w:t>
            </w:r>
            <w:r w:rsidRPr="00611C5B">
              <w:rPr>
                <w:rFonts w:ascii="Times New Roman" w:hAnsi="Times New Roman" w:cs="Times New Roman"/>
              </w:rPr>
              <w:t>operative day 2</w:t>
            </w:r>
          </w:p>
        </w:tc>
        <w:tc>
          <w:tcPr>
            <w:tcW w:w="2552" w:type="dxa"/>
            <w:shd w:val="clear" w:color="auto" w:fill="auto"/>
          </w:tcPr>
          <w:p w14:paraId="5B7E24B5" w14:textId="1DF209B3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1 (1.7)</w:t>
            </w:r>
          </w:p>
        </w:tc>
      </w:tr>
      <w:tr w:rsidR="00611C5B" w:rsidRPr="00611C5B" w14:paraId="072F413B" w14:textId="77777777" w:rsidTr="001B4E3E">
        <w:tc>
          <w:tcPr>
            <w:tcW w:w="5665" w:type="dxa"/>
            <w:shd w:val="clear" w:color="auto" w:fill="auto"/>
          </w:tcPr>
          <w:p w14:paraId="3C1A7C6C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Diagnosed on p</w:t>
            </w:r>
            <w:r w:rsidRPr="00611C5B">
              <w:rPr>
                <w:rFonts w:ascii="Times New Roman" w:hAnsi="Times New Roman" w:cs="Times New Roman" w:hint="eastAsia"/>
              </w:rPr>
              <w:t>ost</w:t>
            </w:r>
            <w:r w:rsidRPr="00611C5B">
              <w:rPr>
                <w:rFonts w:ascii="Times New Roman" w:hAnsi="Times New Roman" w:cs="Times New Roman"/>
              </w:rPr>
              <w:t>operative day 3</w:t>
            </w:r>
          </w:p>
        </w:tc>
        <w:tc>
          <w:tcPr>
            <w:tcW w:w="2552" w:type="dxa"/>
            <w:shd w:val="clear" w:color="auto" w:fill="auto"/>
          </w:tcPr>
          <w:p w14:paraId="5F241B11" w14:textId="696AD025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4 (6.7)</w:t>
            </w:r>
          </w:p>
        </w:tc>
      </w:tr>
      <w:tr w:rsidR="00611C5B" w:rsidRPr="00611C5B" w14:paraId="576775BA" w14:textId="77777777" w:rsidTr="001B4E3E">
        <w:tc>
          <w:tcPr>
            <w:tcW w:w="5665" w:type="dxa"/>
            <w:shd w:val="clear" w:color="auto" w:fill="auto"/>
          </w:tcPr>
          <w:p w14:paraId="3AE6370C" w14:textId="77777777" w:rsidR="004A51E3" w:rsidRPr="00611C5B" w:rsidRDefault="004A51E3" w:rsidP="004F03C6">
            <w:pPr>
              <w:widowControl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Acute kidney injury within postoperative 7-day, n (%)</w:t>
            </w:r>
          </w:p>
        </w:tc>
        <w:tc>
          <w:tcPr>
            <w:tcW w:w="2552" w:type="dxa"/>
            <w:shd w:val="clear" w:color="auto" w:fill="auto"/>
          </w:tcPr>
          <w:p w14:paraId="2CDA8D32" w14:textId="41C01D84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6 (10.0)</w:t>
            </w:r>
          </w:p>
        </w:tc>
      </w:tr>
      <w:tr w:rsidR="00611C5B" w:rsidRPr="00611C5B" w14:paraId="53CCCED0" w14:textId="77777777" w:rsidTr="001B4E3E">
        <w:tc>
          <w:tcPr>
            <w:tcW w:w="5665" w:type="dxa"/>
            <w:shd w:val="clear" w:color="auto" w:fill="auto"/>
          </w:tcPr>
          <w:p w14:paraId="371C541C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KDIGO stage 1</w:t>
            </w:r>
          </w:p>
        </w:tc>
        <w:tc>
          <w:tcPr>
            <w:tcW w:w="2552" w:type="dxa"/>
            <w:shd w:val="clear" w:color="auto" w:fill="auto"/>
          </w:tcPr>
          <w:p w14:paraId="54D39375" w14:textId="02393762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5 (8.3)</w:t>
            </w:r>
          </w:p>
        </w:tc>
      </w:tr>
      <w:tr w:rsidR="00611C5B" w:rsidRPr="00611C5B" w14:paraId="7AC4C944" w14:textId="77777777" w:rsidTr="001B4E3E">
        <w:tc>
          <w:tcPr>
            <w:tcW w:w="5665" w:type="dxa"/>
            <w:shd w:val="clear" w:color="auto" w:fill="auto"/>
          </w:tcPr>
          <w:p w14:paraId="7326DD32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KDIGO stage 2</w:t>
            </w:r>
          </w:p>
        </w:tc>
        <w:tc>
          <w:tcPr>
            <w:tcW w:w="2552" w:type="dxa"/>
            <w:shd w:val="clear" w:color="auto" w:fill="auto"/>
          </w:tcPr>
          <w:p w14:paraId="3500CCFD" w14:textId="680E69B0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 (0.0)</w:t>
            </w:r>
          </w:p>
        </w:tc>
      </w:tr>
      <w:tr w:rsidR="00611C5B" w:rsidRPr="00611C5B" w14:paraId="18AB5D44" w14:textId="77777777" w:rsidTr="001B4E3E">
        <w:tc>
          <w:tcPr>
            <w:tcW w:w="5665" w:type="dxa"/>
            <w:shd w:val="clear" w:color="auto" w:fill="auto"/>
          </w:tcPr>
          <w:p w14:paraId="6A6A4138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KDIGO stage 3</w:t>
            </w:r>
          </w:p>
        </w:tc>
        <w:tc>
          <w:tcPr>
            <w:tcW w:w="2552" w:type="dxa"/>
            <w:shd w:val="clear" w:color="auto" w:fill="auto"/>
          </w:tcPr>
          <w:p w14:paraId="0954E394" w14:textId="0BF982E6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1 (1.7)</w:t>
            </w:r>
          </w:p>
        </w:tc>
      </w:tr>
      <w:tr w:rsidR="00611C5B" w:rsidRPr="00611C5B" w14:paraId="2E896266" w14:textId="77777777" w:rsidTr="001B4E3E">
        <w:tc>
          <w:tcPr>
            <w:tcW w:w="5665" w:type="dxa"/>
            <w:shd w:val="clear" w:color="auto" w:fill="auto"/>
          </w:tcPr>
          <w:p w14:paraId="0125AB89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Diagnosed on p</w:t>
            </w:r>
            <w:r w:rsidRPr="00611C5B">
              <w:rPr>
                <w:rFonts w:ascii="Times New Roman" w:hAnsi="Times New Roman" w:cs="Times New Roman" w:hint="eastAsia"/>
              </w:rPr>
              <w:t>ost</w:t>
            </w:r>
            <w:r w:rsidRPr="00611C5B">
              <w:rPr>
                <w:rFonts w:ascii="Times New Roman" w:hAnsi="Times New Roman" w:cs="Times New Roman"/>
              </w:rPr>
              <w:t>operative day 1</w:t>
            </w:r>
          </w:p>
        </w:tc>
        <w:tc>
          <w:tcPr>
            <w:tcW w:w="2552" w:type="dxa"/>
            <w:shd w:val="clear" w:color="auto" w:fill="auto"/>
          </w:tcPr>
          <w:p w14:paraId="1D32523B" w14:textId="7E1F62A1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4 (6.7)</w:t>
            </w:r>
          </w:p>
        </w:tc>
      </w:tr>
      <w:tr w:rsidR="00611C5B" w:rsidRPr="00611C5B" w14:paraId="621DCEE7" w14:textId="77777777" w:rsidTr="001B4E3E">
        <w:tc>
          <w:tcPr>
            <w:tcW w:w="5665" w:type="dxa"/>
            <w:shd w:val="clear" w:color="auto" w:fill="auto"/>
          </w:tcPr>
          <w:p w14:paraId="6790B48A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Diagnosed on p</w:t>
            </w:r>
            <w:r w:rsidRPr="00611C5B">
              <w:rPr>
                <w:rFonts w:ascii="Times New Roman" w:hAnsi="Times New Roman" w:cs="Times New Roman" w:hint="eastAsia"/>
              </w:rPr>
              <w:t>ost</w:t>
            </w:r>
            <w:r w:rsidRPr="00611C5B">
              <w:rPr>
                <w:rFonts w:ascii="Times New Roman" w:hAnsi="Times New Roman" w:cs="Times New Roman"/>
              </w:rPr>
              <w:t>operative day 2</w:t>
            </w:r>
          </w:p>
        </w:tc>
        <w:tc>
          <w:tcPr>
            <w:tcW w:w="2552" w:type="dxa"/>
            <w:shd w:val="clear" w:color="auto" w:fill="auto"/>
          </w:tcPr>
          <w:p w14:paraId="356AED49" w14:textId="1517B9B8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1 (1.7)</w:t>
            </w:r>
          </w:p>
        </w:tc>
      </w:tr>
      <w:tr w:rsidR="00611C5B" w:rsidRPr="00611C5B" w14:paraId="4AD5050B" w14:textId="77777777" w:rsidTr="001B4E3E">
        <w:tc>
          <w:tcPr>
            <w:tcW w:w="5665" w:type="dxa"/>
            <w:shd w:val="clear" w:color="auto" w:fill="auto"/>
          </w:tcPr>
          <w:p w14:paraId="2C975567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Diagnosed on p</w:t>
            </w:r>
            <w:r w:rsidRPr="00611C5B">
              <w:rPr>
                <w:rFonts w:ascii="Times New Roman" w:hAnsi="Times New Roman" w:cs="Times New Roman" w:hint="eastAsia"/>
              </w:rPr>
              <w:t>ost</w:t>
            </w:r>
            <w:r w:rsidRPr="00611C5B">
              <w:rPr>
                <w:rFonts w:ascii="Times New Roman" w:hAnsi="Times New Roman" w:cs="Times New Roman"/>
              </w:rPr>
              <w:t>operative day 3</w:t>
            </w:r>
          </w:p>
        </w:tc>
        <w:tc>
          <w:tcPr>
            <w:tcW w:w="2552" w:type="dxa"/>
            <w:shd w:val="clear" w:color="auto" w:fill="auto"/>
          </w:tcPr>
          <w:p w14:paraId="44B40FF5" w14:textId="4A3C8BCE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1 (1.7)</w:t>
            </w:r>
          </w:p>
        </w:tc>
      </w:tr>
      <w:tr w:rsidR="00611C5B" w:rsidRPr="00611C5B" w14:paraId="37241210" w14:textId="77777777" w:rsidTr="001B4E3E">
        <w:tc>
          <w:tcPr>
            <w:tcW w:w="5665" w:type="dxa"/>
            <w:shd w:val="clear" w:color="auto" w:fill="auto"/>
          </w:tcPr>
          <w:p w14:paraId="692F4512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Diagnosed after p</w:t>
            </w:r>
            <w:r w:rsidRPr="00611C5B">
              <w:rPr>
                <w:rFonts w:ascii="Times New Roman" w:hAnsi="Times New Roman" w:cs="Times New Roman" w:hint="eastAsia"/>
              </w:rPr>
              <w:t>ost</w:t>
            </w:r>
            <w:r w:rsidRPr="00611C5B">
              <w:rPr>
                <w:rFonts w:ascii="Times New Roman" w:hAnsi="Times New Roman" w:cs="Times New Roman"/>
              </w:rPr>
              <w:t>operative day 3</w:t>
            </w:r>
          </w:p>
        </w:tc>
        <w:tc>
          <w:tcPr>
            <w:tcW w:w="2552" w:type="dxa"/>
            <w:shd w:val="clear" w:color="auto" w:fill="auto"/>
          </w:tcPr>
          <w:p w14:paraId="5579A7B8" w14:textId="0FCC2E03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</w:t>
            </w:r>
            <w:r w:rsidRPr="00611C5B">
              <w:rPr>
                <w:rFonts w:ascii="Times New Roman" w:hAnsi="Times New Roman" w:cs="Times New Roman" w:hint="eastAsia"/>
              </w:rPr>
              <w:t>(</w:t>
            </w:r>
            <w:r w:rsidRPr="00611C5B">
              <w:rPr>
                <w:rFonts w:ascii="Times New Roman" w:hAnsi="Times New Roman" w:cs="Times New Roman"/>
              </w:rPr>
              <w:t>0.0)</w:t>
            </w:r>
          </w:p>
        </w:tc>
      </w:tr>
      <w:tr w:rsidR="00611C5B" w:rsidRPr="00611C5B" w14:paraId="5E43EAF5" w14:textId="77777777" w:rsidTr="001B4E3E">
        <w:tc>
          <w:tcPr>
            <w:tcW w:w="5665" w:type="dxa"/>
            <w:shd w:val="clear" w:color="auto" w:fill="auto"/>
          </w:tcPr>
          <w:p w14:paraId="7DD5CFF1" w14:textId="77777777" w:rsidR="004A51E3" w:rsidRPr="00611C5B" w:rsidRDefault="004A51E3" w:rsidP="004F03C6">
            <w:pPr>
              <w:widowControl w:val="0"/>
              <w:snapToGrid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11C5B">
              <w:rPr>
                <w:rFonts w:ascii="Times New Roman" w:hAnsi="Times New Roman" w:cs="Times New Roman"/>
                <w:b/>
                <w:bCs/>
              </w:rPr>
              <w:t>Troponin T and creatinine</w:t>
            </w:r>
          </w:p>
        </w:tc>
        <w:tc>
          <w:tcPr>
            <w:tcW w:w="2552" w:type="dxa"/>
            <w:shd w:val="clear" w:color="auto" w:fill="auto"/>
          </w:tcPr>
          <w:p w14:paraId="0E97527B" w14:textId="77777777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C5B" w:rsidRPr="00611C5B" w14:paraId="19B39FD1" w14:textId="77777777" w:rsidTr="001B4E3E">
        <w:tc>
          <w:tcPr>
            <w:tcW w:w="8217" w:type="dxa"/>
            <w:gridSpan w:val="2"/>
            <w:shd w:val="clear" w:color="auto" w:fill="auto"/>
          </w:tcPr>
          <w:p w14:paraId="6E99B4A2" w14:textId="77777777" w:rsidR="004A51E3" w:rsidRPr="00611C5B" w:rsidRDefault="004A51E3" w:rsidP="004F03C6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Troponin T, ng/mL</w:t>
            </w:r>
          </w:p>
        </w:tc>
      </w:tr>
      <w:tr w:rsidR="00611C5B" w:rsidRPr="00611C5B" w14:paraId="586BEE59" w14:textId="77777777" w:rsidTr="001B4E3E">
        <w:tc>
          <w:tcPr>
            <w:tcW w:w="5665" w:type="dxa"/>
            <w:shd w:val="clear" w:color="auto" w:fill="auto"/>
          </w:tcPr>
          <w:p w14:paraId="1B06DD3C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Postoperative 24-hour</w:t>
            </w:r>
          </w:p>
        </w:tc>
        <w:tc>
          <w:tcPr>
            <w:tcW w:w="2552" w:type="dxa"/>
            <w:shd w:val="clear" w:color="auto" w:fill="auto"/>
          </w:tcPr>
          <w:p w14:paraId="71620522" w14:textId="77777777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0.009 </w:t>
            </w:r>
            <w:r w:rsidRPr="00611C5B">
              <w:rPr>
                <w:rFonts w:ascii="Times New Roman" w:hAnsi="Times New Roman" w:cs="Times New Roman" w:hint="eastAsia"/>
              </w:rPr>
              <w:t>[</w:t>
            </w:r>
            <w:r w:rsidRPr="00611C5B">
              <w:rPr>
                <w:rFonts w:ascii="Times New Roman" w:hAnsi="Times New Roman" w:cs="Times New Roman"/>
              </w:rPr>
              <w:t xml:space="preserve">0.005 </w:t>
            </w:r>
            <w:r w:rsidRPr="00611C5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– </w:t>
            </w:r>
            <w:r w:rsidRPr="00611C5B">
              <w:rPr>
                <w:rFonts w:ascii="Times New Roman" w:hAnsi="Times New Roman" w:cs="Times New Roman"/>
              </w:rPr>
              <w:t>0.013]</w:t>
            </w:r>
          </w:p>
        </w:tc>
      </w:tr>
      <w:tr w:rsidR="00611C5B" w:rsidRPr="00611C5B" w14:paraId="4824323E" w14:textId="77777777" w:rsidTr="001B4E3E">
        <w:tc>
          <w:tcPr>
            <w:tcW w:w="5665" w:type="dxa"/>
            <w:shd w:val="clear" w:color="auto" w:fill="auto"/>
          </w:tcPr>
          <w:p w14:paraId="3FA3B60E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Postoperative 48-hour</w:t>
            </w:r>
          </w:p>
        </w:tc>
        <w:tc>
          <w:tcPr>
            <w:tcW w:w="2552" w:type="dxa"/>
            <w:shd w:val="clear" w:color="auto" w:fill="auto"/>
          </w:tcPr>
          <w:p w14:paraId="068C1C3E" w14:textId="77777777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0.008 [0.005 </w:t>
            </w:r>
            <w:r w:rsidRPr="00611C5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– </w:t>
            </w:r>
            <w:r w:rsidRPr="00611C5B">
              <w:rPr>
                <w:rFonts w:ascii="Times New Roman" w:hAnsi="Times New Roman" w:cs="Times New Roman"/>
              </w:rPr>
              <w:t>0.013]</w:t>
            </w:r>
          </w:p>
        </w:tc>
      </w:tr>
      <w:tr w:rsidR="00611C5B" w:rsidRPr="00611C5B" w14:paraId="087C83E8" w14:textId="77777777" w:rsidTr="001B4E3E">
        <w:tc>
          <w:tcPr>
            <w:tcW w:w="5665" w:type="dxa"/>
            <w:shd w:val="clear" w:color="auto" w:fill="auto"/>
          </w:tcPr>
          <w:p w14:paraId="2FA84573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Postoperative 72-hour</w:t>
            </w:r>
          </w:p>
        </w:tc>
        <w:tc>
          <w:tcPr>
            <w:tcW w:w="2552" w:type="dxa"/>
            <w:shd w:val="clear" w:color="auto" w:fill="auto"/>
          </w:tcPr>
          <w:p w14:paraId="657D06D8" w14:textId="77777777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0.007 [0.005 </w:t>
            </w:r>
            <w:r w:rsidRPr="00611C5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– </w:t>
            </w:r>
            <w:r w:rsidRPr="00611C5B">
              <w:rPr>
                <w:rFonts w:ascii="Times New Roman" w:hAnsi="Times New Roman" w:cs="Times New Roman"/>
              </w:rPr>
              <w:t>0.014]</w:t>
            </w:r>
          </w:p>
        </w:tc>
      </w:tr>
      <w:tr w:rsidR="00611C5B" w:rsidRPr="00611C5B" w14:paraId="4E65B33C" w14:textId="77777777" w:rsidTr="001B4E3E">
        <w:tc>
          <w:tcPr>
            <w:tcW w:w="5665" w:type="dxa"/>
            <w:shd w:val="clear" w:color="auto" w:fill="auto"/>
          </w:tcPr>
          <w:p w14:paraId="2BDD234A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Highest within postoperative 72-hour</w:t>
            </w:r>
          </w:p>
        </w:tc>
        <w:tc>
          <w:tcPr>
            <w:tcW w:w="2552" w:type="dxa"/>
            <w:shd w:val="clear" w:color="auto" w:fill="auto"/>
          </w:tcPr>
          <w:p w14:paraId="5D9F96B6" w14:textId="77777777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0.011 [0.007 </w:t>
            </w:r>
            <w:r w:rsidRPr="00611C5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– </w:t>
            </w:r>
            <w:r w:rsidRPr="00611C5B">
              <w:rPr>
                <w:rFonts w:ascii="Times New Roman" w:hAnsi="Times New Roman" w:cs="Times New Roman"/>
              </w:rPr>
              <w:t>0.018]</w:t>
            </w:r>
          </w:p>
        </w:tc>
      </w:tr>
      <w:tr w:rsidR="00611C5B" w:rsidRPr="00611C5B" w14:paraId="6223EC2F" w14:textId="77777777" w:rsidTr="001B4E3E">
        <w:tc>
          <w:tcPr>
            <w:tcW w:w="8217" w:type="dxa"/>
            <w:gridSpan w:val="2"/>
            <w:shd w:val="clear" w:color="auto" w:fill="auto"/>
          </w:tcPr>
          <w:p w14:paraId="2E99ECF3" w14:textId="77777777" w:rsidR="004A51E3" w:rsidRPr="00611C5B" w:rsidRDefault="004A51E3" w:rsidP="004F03C6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Creatinine, umol/L</w:t>
            </w:r>
          </w:p>
        </w:tc>
      </w:tr>
      <w:tr w:rsidR="00611C5B" w:rsidRPr="00611C5B" w14:paraId="7467563F" w14:textId="77777777" w:rsidTr="001B4E3E">
        <w:tc>
          <w:tcPr>
            <w:tcW w:w="5665" w:type="dxa"/>
            <w:shd w:val="clear" w:color="auto" w:fill="auto"/>
          </w:tcPr>
          <w:p w14:paraId="1728B2F9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Postoperative 24-hour</w:t>
            </w:r>
          </w:p>
        </w:tc>
        <w:tc>
          <w:tcPr>
            <w:tcW w:w="2552" w:type="dxa"/>
            <w:shd w:val="clear" w:color="auto" w:fill="auto"/>
          </w:tcPr>
          <w:p w14:paraId="0F66C384" w14:textId="77777777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65.0 [58.1 </w:t>
            </w:r>
            <w:r w:rsidRPr="00611C5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– </w:t>
            </w:r>
            <w:r w:rsidRPr="00611C5B">
              <w:rPr>
                <w:rFonts w:ascii="Times New Roman" w:hAnsi="Times New Roman" w:cs="Times New Roman"/>
              </w:rPr>
              <w:t>79.8]</w:t>
            </w:r>
          </w:p>
        </w:tc>
      </w:tr>
      <w:tr w:rsidR="00611C5B" w:rsidRPr="00611C5B" w14:paraId="1578A1F7" w14:textId="77777777" w:rsidTr="001B4E3E">
        <w:tc>
          <w:tcPr>
            <w:tcW w:w="5665" w:type="dxa"/>
            <w:shd w:val="clear" w:color="auto" w:fill="auto"/>
          </w:tcPr>
          <w:p w14:paraId="3B64B10A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Postoperative 48-hour</w:t>
            </w:r>
          </w:p>
        </w:tc>
        <w:tc>
          <w:tcPr>
            <w:tcW w:w="2552" w:type="dxa"/>
            <w:shd w:val="clear" w:color="auto" w:fill="auto"/>
          </w:tcPr>
          <w:p w14:paraId="20E893BE" w14:textId="77777777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62.8 [51.9 </w:t>
            </w:r>
            <w:r w:rsidRPr="00611C5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– </w:t>
            </w:r>
            <w:r w:rsidRPr="00611C5B">
              <w:rPr>
                <w:rFonts w:ascii="Times New Roman" w:hAnsi="Times New Roman" w:cs="Times New Roman"/>
              </w:rPr>
              <w:t>78.3]</w:t>
            </w:r>
          </w:p>
        </w:tc>
      </w:tr>
      <w:tr w:rsidR="00611C5B" w:rsidRPr="00611C5B" w14:paraId="03CC943D" w14:textId="77777777" w:rsidTr="001B4E3E">
        <w:tc>
          <w:tcPr>
            <w:tcW w:w="5665" w:type="dxa"/>
            <w:shd w:val="clear" w:color="auto" w:fill="auto"/>
          </w:tcPr>
          <w:p w14:paraId="4FEA2E36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Postoperative 72-hour</w:t>
            </w:r>
          </w:p>
        </w:tc>
        <w:tc>
          <w:tcPr>
            <w:tcW w:w="2552" w:type="dxa"/>
            <w:shd w:val="clear" w:color="auto" w:fill="auto"/>
          </w:tcPr>
          <w:p w14:paraId="65FBB145" w14:textId="77777777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58.4 [49.1 </w:t>
            </w:r>
            <w:r w:rsidRPr="00611C5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– </w:t>
            </w:r>
            <w:r w:rsidRPr="00611C5B">
              <w:rPr>
                <w:rFonts w:ascii="Times New Roman" w:hAnsi="Times New Roman" w:cs="Times New Roman"/>
              </w:rPr>
              <w:t>74.8]</w:t>
            </w:r>
          </w:p>
        </w:tc>
      </w:tr>
      <w:tr w:rsidR="00611C5B" w:rsidRPr="00611C5B" w14:paraId="28964D8F" w14:textId="77777777" w:rsidTr="001B4E3E">
        <w:tc>
          <w:tcPr>
            <w:tcW w:w="5665" w:type="dxa"/>
            <w:tcBorders>
              <w:bottom w:val="single" w:sz="4" w:space="0" w:color="auto"/>
            </w:tcBorders>
            <w:shd w:val="clear" w:color="auto" w:fill="auto"/>
          </w:tcPr>
          <w:p w14:paraId="5A5F986A" w14:textId="77777777" w:rsidR="004A51E3" w:rsidRPr="00611C5B" w:rsidRDefault="004A51E3" w:rsidP="004F03C6">
            <w:pPr>
              <w:pStyle w:val="ListParagraph"/>
              <w:widowControl w:val="0"/>
              <w:snapToGrid w:val="0"/>
              <w:ind w:left="360"/>
              <w:jc w:val="both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Highest within postoperative 7-day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2066F373" w14:textId="77777777" w:rsidR="004A51E3" w:rsidRPr="00611C5B" w:rsidRDefault="004A51E3" w:rsidP="004F03C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73.2 [60.7 </w:t>
            </w:r>
            <w:r w:rsidRPr="00611C5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 xml:space="preserve">– </w:t>
            </w:r>
            <w:r w:rsidRPr="00611C5B">
              <w:rPr>
                <w:rFonts w:ascii="Times New Roman" w:hAnsi="Times New Roman" w:cs="Times New Roman"/>
              </w:rPr>
              <w:t>88.4]</w:t>
            </w:r>
          </w:p>
        </w:tc>
      </w:tr>
    </w:tbl>
    <w:p w14:paraId="292A2511" w14:textId="77777777" w:rsidR="004A51E3" w:rsidRPr="00611C5B" w:rsidRDefault="004A51E3" w:rsidP="004A51E3">
      <w:pPr>
        <w:rPr>
          <w:rFonts w:ascii="Times New Roman" w:hAnsi="Times New Roman" w:cs="Times New Roman"/>
          <w:sz w:val="24"/>
          <w:szCs w:val="24"/>
        </w:rPr>
      </w:pPr>
      <w:r w:rsidRPr="00611C5B">
        <w:rPr>
          <w:rFonts w:ascii="Times New Roman" w:hAnsi="Times New Roman" w:cs="Times New Roman"/>
          <w:sz w:val="24"/>
          <w:szCs w:val="24"/>
        </w:rPr>
        <w:t xml:space="preserve">KDIGO, Kidney Disease: Improving Global Outcomes </w:t>
      </w:r>
      <w:r w:rsidRPr="00611C5B">
        <w:rPr>
          <w:rFonts w:ascii="Times New Roman" w:hAnsi="Times New Roman" w:cs="Times New Roman"/>
          <w:bCs/>
          <w:sz w:val="24"/>
          <w:szCs w:val="24"/>
        </w:rPr>
        <w:t>criteria</w:t>
      </w:r>
      <w:r w:rsidRPr="00611C5B">
        <w:rPr>
          <w:rFonts w:ascii="Times New Roman" w:hAnsi="Times New Roman" w:cs="Times New Roman"/>
          <w:sz w:val="24"/>
          <w:szCs w:val="24"/>
        </w:rPr>
        <w:t>.</w:t>
      </w:r>
    </w:p>
    <w:p w14:paraId="7DABEA63" w14:textId="77777777" w:rsidR="00FA69E4" w:rsidRPr="00611C5B" w:rsidRDefault="004A51E3" w:rsidP="004A51E3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  <w:sectPr w:rsidR="00FA69E4" w:rsidRPr="00611C5B" w:rsidSect="002B1F41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  <w:r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Data were presented as frequency (percentage) or median [interquartile range].</w:t>
      </w:r>
    </w:p>
    <w:p w14:paraId="046400D5" w14:textId="3724E15C" w:rsidR="003C2133" w:rsidRPr="00611C5B" w:rsidRDefault="001E6422" w:rsidP="001E6422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1C5B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611C5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611C5B">
        <w:rPr>
          <w:rFonts w:ascii="Times New Roman" w:hAnsi="Times New Roman" w:cs="Times New Roman"/>
          <w:b/>
          <w:bCs/>
          <w:sz w:val="24"/>
          <w:szCs w:val="24"/>
        </w:rPr>
        <w:t xml:space="preserve">ble </w:t>
      </w:r>
      <w:r w:rsidR="004144D3" w:rsidRPr="00611C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5B50" w:rsidRPr="00611C5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11C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11C5B">
        <w:rPr>
          <w:rFonts w:ascii="Times New Roman" w:hAnsi="Times New Roman" w:cs="Times New Roman"/>
          <w:sz w:val="24"/>
          <w:szCs w:val="24"/>
        </w:rPr>
        <w:t xml:space="preserve"> </w:t>
      </w:r>
      <w:r w:rsidR="001D06A5" w:rsidRPr="00611C5B">
        <w:rPr>
          <w:rFonts w:ascii="Times New Roman" w:hAnsi="Times New Roman" w:cs="Times New Roman"/>
          <w:sz w:val="24"/>
          <w:szCs w:val="24"/>
        </w:rPr>
        <w:t xml:space="preserve">Sensitivity analysis: </w:t>
      </w:r>
      <w:r w:rsidR="00620FBA" w:rsidRPr="00611C5B">
        <w:rPr>
          <w:rFonts w:ascii="Times New Roman" w:hAnsi="Times New Roman" w:cs="Times New Roman"/>
          <w:sz w:val="24"/>
          <w:szCs w:val="24"/>
        </w:rPr>
        <w:t xml:space="preserve">Frequency and duration </w:t>
      </w:r>
      <w:r w:rsidRPr="00611C5B">
        <w:rPr>
          <w:rFonts w:ascii="Times New Roman" w:hAnsi="Times New Roman" w:cs="Times New Roman"/>
          <w:sz w:val="24"/>
          <w:szCs w:val="24"/>
        </w:rPr>
        <w:t xml:space="preserve">of hypotension </w:t>
      </w:r>
      <w:r w:rsidR="00B817D4" w:rsidRPr="00611C5B">
        <w:rPr>
          <w:rFonts w:ascii="Times New Roman" w:hAnsi="Times New Roman" w:cs="Times New Roman" w:hint="eastAsia"/>
          <w:sz w:val="24"/>
          <w:szCs w:val="24"/>
        </w:rPr>
        <w:t>(</w:t>
      </w:r>
      <w:r w:rsidR="00B817D4" w:rsidRPr="00611C5B">
        <w:rPr>
          <w:rFonts w:ascii="Times New Roman" w:hAnsi="Times New Roman" w:cs="Times New Roman"/>
          <w:sz w:val="24"/>
          <w:szCs w:val="24"/>
        </w:rPr>
        <w:t xml:space="preserve">defined as </w:t>
      </w:r>
      <w:r w:rsidR="00463952" w:rsidRPr="00611C5B">
        <w:rPr>
          <w:rFonts w:ascii="Times New Roman" w:hAnsi="Times New Roman" w:cs="Times New Roman"/>
          <w:sz w:val="24"/>
          <w:szCs w:val="24"/>
        </w:rPr>
        <w:t xml:space="preserve">mean arterial pressure of </w:t>
      </w:r>
      <w:r w:rsidR="00463952" w:rsidRPr="00611C5B">
        <w:rPr>
          <w:rFonts w:ascii="Times New Roman" w:hAnsi="Times New Roman" w:cs="Times New Roman"/>
          <w:b/>
          <w:bCs/>
          <w:sz w:val="24"/>
          <w:szCs w:val="24"/>
        </w:rPr>
        <w:t>&lt; 6</w:t>
      </w:r>
      <w:r w:rsidR="00F04936" w:rsidRPr="00611C5B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="00463952" w:rsidRPr="00611C5B">
        <w:rPr>
          <w:rFonts w:ascii="Times New Roman" w:hAnsi="Times New Roman" w:cs="Times New Roman"/>
          <w:b/>
          <w:bCs/>
          <w:sz w:val="24"/>
          <w:szCs w:val="24"/>
        </w:rPr>
        <w:t>mmHg</w:t>
      </w:r>
      <w:r w:rsidR="00463952" w:rsidRPr="00611C5B">
        <w:rPr>
          <w:rFonts w:ascii="Times New Roman" w:hAnsi="Times New Roman" w:cs="Times New Roman"/>
          <w:sz w:val="24"/>
          <w:szCs w:val="24"/>
        </w:rPr>
        <w:t xml:space="preserve"> for more than 1 minute</w:t>
      </w:r>
      <w:r w:rsidR="00B817D4" w:rsidRPr="00611C5B">
        <w:rPr>
          <w:rFonts w:ascii="Times New Roman" w:hAnsi="Times New Roman" w:cs="Times New Roman"/>
          <w:sz w:val="24"/>
          <w:szCs w:val="24"/>
        </w:rPr>
        <w:t xml:space="preserve">) </w:t>
      </w:r>
      <w:r w:rsidR="002C2D93" w:rsidRPr="00611C5B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7"/>
        <w:gridCol w:w="1843"/>
        <w:gridCol w:w="1843"/>
        <w:gridCol w:w="1843"/>
        <w:gridCol w:w="995"/>
      </w:tblGrid>
      <w:tr w:rsidR="00611C5B" w:rsidRPr="00611C5B" w14:paraId="77C9E254" w14:textId="65544C8B" w:rsidTr="006C0099">
        <w:tc>
          <w:tcPr>
            <w:tcW w:w="5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F4DFD" w14:textId="2556586A" w:rsidR="006C0099" w:rsidRPr="00611C5B" w:rsidRDefault="006C0099" w:rsidP="00AA7E53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63B84" w14:textId="3388E087" w:rsidR="006C0099" w:rsidRPr="00611C5B" w:rsidRDefault="006C0099" w:rsidP="00AA7E5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Total (n=</w:t>
            </w:r>
            <w:r w:rsidRPr="00611C5B">
              <w:rPr>
                <w:rFonts w:ascii="Times New Roman" w:hAnsi="Times New Roman" w:cs="Times New Roman" w:hint="eastAsia"/>
              </w:rPr>
              <w:t>60</w:t>
            </w:r>
            <w:r w:rsidRPr="00611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4307F" w14:textId="1C0D1F4B" w:rsidR="006C0099" w:rsidRPr="00611C5B" w:rsidRDefault="006C0099" w:rsidP="00AA7E5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With postoperative MI or AKI (n=1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A28501" w14:textId="0E75609E" w:rsidR="006C0099" w:rsidRPr="00611C5B" w:rsidRDefault="006C0099" w:rsidP="00AA7E5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Without postoperative MI or AKI (n=46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3AF44" w14:textId="2167C642" w:rsidR="006C0099" w:rsidRPr="00611C5B" w:rsidRDefault="006C0099" w:rsidP="00AA7E53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P value</w:t>
            </w:r>
          </w:p>
        </w:tc>
      </w:tr>
      <w:tr w:rsidR="00611C5B" w:rsidRPr="00611C5B" w14:paraId="6E4159E1" w14:textId="76AC08F2" w:rsidTr="006C0099">
        <w:tc>
          <w:tcPr>
            <w:tcW w:w="11196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3A5C16A" w14:textId="395CF50C" w:rsidR="006C0099" w:rsidRPr="00611C5B" w:rsidRDefault="006C0099" w:rsidP="006B34C8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611C5B">
              <w:rPr>
                <w:rFonts w:ascii="Times New Roman" w:hAnsi="Times New Roman" w:cs="Times New Roman"/>
                <w:b/>
                <w:bCs/>
              </w:rPr>
              <w:t>Overall hypotension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17D11BEB" w14:textId="77777777" w:rsidR="006C0099" w:rsidRPr="00611C5B" w:rsidRDefault="006C0099" w:rsidP="006B34C8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1C5B" w:rsidRPr="00611C5B" w14:paraId="4CE4FC06" w14:textId="6F8874FE" w:rsidTr="006C0099">
        <w:tc>
          <w:tcPr>
            <w:tcW w:w="5667" w:type="dxa"/>
            <w:shd w:val="clear" w:color="auto" w:fill="auto"/>
          </w:tcPr>
          <w:p w14:paraId="0B0BD9BF" w14:textId="4C20B32E" w:rsidR="006C0099" w:rsidRPr="00611C5B" w:rsidRDefault="006C0099" w:rsidP="00A91ACF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Patients with hypotension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0AD2E28" w14:textId="5A42F808" w:rsidR="006C0099" w:rsidRPr="00611C5B" w:rsidRDefault="006C0099" w:rsidP="007E4401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41 (68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D09017" w14:textId="5632360D" w:rsidR="006C0099" w:rsidRPr="00611C5B" w:rsidRDefault="006C0099" w:rsidP="007E4401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9 (64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34C135" w14:textId="5F50872F" w:rsidR="006C0099" w:rsidRPr="00611C5B" w:rsidRDefault="006C0099" w:rsidP="007E4401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32 (69.6)</w:t>
            </w:r>
          </w:p>
        </w:tc>
        <w:tc>
          <w:tcPr>
            <w:tcW w:w="995" w:type="dxa"/>
          </w:tcPr>
          <w:p w14:paraId="52548128" w14:textId="1C1E7A59" w:rsidR="006C0099" w:rsidRPr="00611C5B" w:rsidRDefault="005A54A8" w:rsidP="007E4401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71</w:t>
            </w:r>
          </w:p>
        </w:tc>
      </w:tr>
      <w:tr w:rsidR="00611C5B" w:rsidRPr="00611C5B" w14:paraId="4AAEE005" w14:textId="6B0432F6" w:rsidTr="006C0099">
        <w:tc>
          <w:tcPr>
            <w:tcW w:w="5667" w:type="dxa"/>
            <w:shd w:val="clear" w:color="auto" w:fill="auto"/>
          </w:tcPr>
          <w:p w14:paraId="16FCA3D5" w14:textId="3F2D0C23" w:rsidR="006C0099" w:rsidRPr="00611C5B" w:rsidRDefault="006C0099" w:rsidP="00C535C7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Frequency of hypotension </w:t>
            </w:r>
            <w:r w:rsidRPr="00611C5B">
              <w:rPr>
                <w:rFonts w:ascii="Times New Roman" w:hAnsi="Times New Roman" w:cs="Times New Roman"/>
                <w:vertAlign w:val="superscript"/>
              </w:rPr>
              <w:t>b</w:t>
            </w:r>
            <w:r w:rsidRPr="00611C5B"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74C2C2" w14:textId="33592EE3" w:rsidR="006C0099" w:rsidRPr="00611C5B" w:rsidRDefault="006C0099" w:rsidP="007E59C7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2 [0 – 4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B29040" w14:textId="4A60D20E" w:rsidR="006C0099" w:rsidRPr="00611C5B" w:rsidRDefault="006C0099" w:rsidP="007E59C7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3 [0 – 5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799680" w14:textId="720B6513" w:rsidR="006C0099" w:rsidRPr="00611C5B" w:rsidRDefault="006C0099" w:rsidP="007E59C7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1 [0 – 3]</w:t>
            </w:r>
          </w:p>
        </w:tc>
        <w:tc>
          <w:tcPr>
            <w:tcW w:w="995" w:type="dxa"/>
          </w:tcPr>
          <w:p w14:paraId="05DE7510" w14:textId="4F87DFC8" w:rsidR="006C0099" w:rsidRPr="00611C5B" w:rsidRDefault="008B1516" w:rsidP="007E59C7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5</w:t>
            </w:r>
            <w:r w:rsidRPr="00611C5B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611C5B" w:rsidRPr="00611C5B" w14:paraId="4A9B6697" w14:textId="4E3AF545" w:rsidTr="006C0099">
        <w:tc>
          <w:tcPr>
            <w:tcW w:w="5667" w:type="dxa"/>
            <w:shd w:val="clear" w:color="auto" w:fill="auto"/>
          </w:tcPr>
          <w:p w14:paraId="31D4F65C" w14:textId="77777777" w:rsidR="006C0099" w:rsidRPr="00611C5B" w:rsidRDefault="006C0099" w:rsidP="00C535C7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Duration of hypotension, 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9B761D" w14:textId="130F65C0" w:rsidR="006C0099" w:rsidRPr="00611C5B" w:rsidRDefault="006C0099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4.2 [0.0 – 9.5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0B5FE1" w14:textId="3DCE29C1" w:rsidR="006C0099" w:rsidRPr="00611C5B" w:rsidRDefault="006C0099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5.5 [0.0 – 10.1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D51D56" w14:textId="3B24C4F8" w:rsidR="006C0099" w:rsidRPr="00611C5B" w:rsidRDefault="006C0099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3.8 [0.0 – 8.2]</w:t>
            </w:r>
          </w:p>
        </w:tc>
        <w:tc>
          <w:tcPr>
            <w:tcW w:w="995" w:type="dxa"/>
          </w:tcPr>
          <w:p w14:paraId="51FE476A" w14:textId="250032BB" w:rsidR="006C0099" w:rsidRPr="00611C5B" w:rsidRDefault="00F05081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64</w:t>
            </w:r>
          </w:p>
        </w:tc>
      </w:tr>
      <w:tr w:rsidR="00611C5B" w:rsidRPr="00611C5B" w14:paraId="691A00EE" w14:textId="77777777" w:rsidTr="006C0099">
        <w:tc>
          <w:tcPr>
            <w:tcW w:w="5667" w:type="dxa"/>
            <w:shd w:val="clear" w:color="auto" w:fill="auto"/>
          </w:tcPr>
          <w:p w14:paraId="41DF5292" w14:textId="25A2AA11" w:rsidR="006C0099" w:rsidRPr="00611C5B" w:rsidRDefault="006C0099" w:rsidP="00C535C7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bookmarkStart w:id="0" w:name="OLE_LINK2"/>
            <w:r w:rsidRPr="00611C5B">
              <w:rPr>
                <w:rFonts w:ascii="Times New Roman" w:hAnsi="Times New Roman" w:cs="Times New Roman"/>
              </w:rPr>
              <w:t xml:space="preserve">Maximum duration of a single </w:t>
            </w:r>
            <w:r w:rsidRPr="00611C5B">
              <w:rPr>
                <w:rFonts w:ascii="Times New Roman" w:hAnsi="Times New Roman" w:cs="Times New Roman" w:hint="eastAsia"/>
              </w:rPr>
              <w:t>e</w:t>
            </w:r>
            <w:r w:rsidRPr="00611C5B">
              <w:rPr>
                <w:rFonts w:ascii="Times New Roman" w:hAnsi="Times New Roman" w:cs="Times New Roman"/>
              </w:rPr>
              <w:t>pisode of hypotension</w:t>
            </w:r>
            <w:bookmarkEnd w:id="0"/>
            <w:r w:rsidRPr="00611C5B">
              <w:rPr>
                <w:rFonts w:ascii="Times New Roman" w:hAnsi="Times New Roman" w:cs="Times New Roman"/>
              </w:rPr>
              <w:t>, 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6F9238" w14:textId="5678AC8B" w:rsidR="006C0099" w:rsidRPr="00611C5B" w:rsidRDefault="007C72A0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2.7 </w:t>
            </w:r>
            <w:r w:rsidR="00D45D28" w:rsidRPr="00611C5B">
              <w:rPr>
                <w:rFonts w:ascii="Times New Roman" w:hAnsi="Times New Roman" w:cs="Times New Roman"/>
              </w:rPr>
              <w:t>±</w:t>
            </w:r>
            <w:r w:rsidR="002F7E2A" w:rsidRPr="00611C5B">
              <w:rPr>
                <w:rFonts w:ascii="Times New Roman" w:hAnsi="Times New Roman" w:cs="Times New Roman"/>
              </w:rPr>
              <w:t xml:space="preserve"> </w:t>
            </w:r>
            <w:r w:rsidRPr="00611C5B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493D64" w14:textId="31F04DC9" w:rsidR="006C0099" w:rsidRPr="00611C5B" w:rsidRDefault="005E27D8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2.5 </w:t>
            </w:r>
            <w:r w:rsidR="00160B6E" w:rsidRPr="00611C5B">
              <w:rPr>
                <w:rFonts w:ascii="Times New Roman" w:hAnsi="Times New Roman" w:cs="Times New Roman"/>
              </w:rPr>
              <w:t xml:space="preserve">± </w:t>
            </w:r>
            <w:r w:rsidRPr="00611C5B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C5175F" w14:textId="576F36DC" w:rsidR="006C0099" w:rsidRPr="00611C5B" w:rsidRDefault="00150C03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2.</w:t>
            </w:r>
            <w:r w:rsidR="005A76C7" w:rsidRPr="00611C5B">
              <w:rPr>
                <w:rFonts w:ascii="Times New Roman" w:hAnsi="Times New Roman" w:cs="Times New Roman"/>
              </w:rPr>
              <w:t>8</w:t>
            </w:r>
            <w:r w:rsidRPr="00611C5B">
              <w:rPr>
                <w:rFonts w:ascii="Times New Roman" w:hAnsi="Times New Roman" w:cs="Times New Roman"/>
              </w:rPr>
              <w:t xml:space="preserve"> </w:t>
            </w:r>
            <w:r w:rsidR="00093BC2" w:rsidRPr="00611C5B">
              <w:rPr>
                <w:rFonts w:ascii="Times New Roman" w:hAnsi="Times New Roman" w:cs="Times New Roman"/>
              </w:rPr>
              <w:t>±</w:t>
            </w:r>
            <w:r w:rsidR="005A76C7" w:rsidRPr="00611C5B">
              <w:rPr>
                <w:rFonts w:ascii="Times New Roman" w:hAnsi="Times New Roman" w:cs="Times New Roman"/>
              </w:rPr>
              <w:t xml:space="preserve"> </w:t>
            </w:r>
            <w:r w:rsidRPr="00611C5B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95" w:type="dxa"/>
          </w:tcPr>
          <w:p w14:paraId="7E1E5C84" w14:textId="7A316353" w:rsidR="006C0099" w:rsidRPr="00611C5B" w:rsidRDefault="00914B0D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78</w:t>
            </w:r>
          </w:p>
        </w:tc>
      </w:tr>
      <w:tr w:rsidR="00611C5B" w:rsidRPr="00611C5B" w14:paraId="2C137CCD" w14:textId="20B99089" w:rsidTr="006C0099">
        <w:tc>
          <w:tcPr>
            <w:tcW w:w="5667" w:type="dxa"/>
            <w:shd w:val="clear" w:color="auto" w:fill="auto"/>
          </w:tcPr>
          <w:p w14:paraId="3BA63BB4" w14:textId="28230BBC" w:rsidR="006C0099" w:rsidRPr="00611C5B" w:rsidRDefault="006C0099" w:rsidP="00C535C7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  <w:bCs/>
                <w:sz w:val="24"/>
                <w:szCs w:val="24"/>
              </w:rPr>
              <w:t>AUC</w:t>
            </w:r>
            <w:r w:rsidRPr="00611C5B">
              <w:rPr>
                <w:rFonts w:ascii="Times New Roman" w:hAnsi="Times New Roman" w:cs="Times New Roman"/>
              </w:rPr>
              <w:t xml:space="preserve"> of hypotension </w:t>
            </w:r>
            <w:r w:rsidRPr="00611C5B">
              <w:rPr>
                <w:rFonts w:ascii="Times New Roman" w:hAnsi="Times New Roman" w:cs="Times New Roman"/>
                <w:vertAlign w:val="superscript"/>
              </w:rPr>
              <w:t>c</w:t>
            </w:r>
            <w:r w:rsidRPr="00611C5B">
              <w:rPr>
                <w:rFonts w:ascii="Times New Roman" w:hAnsi="Times New Roman" w:cs="Times New Roman"/>
              </w:rPr>
              <w:t>, mmHg*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4D417A" w14:textId="25C5F079" w:rsidR="006C0099" w:rsidRPr="00611C5B" w:rsidRDefault="006C0099" w:rsidP="003E09F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678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3807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D5E465" w14:textId="36712DD3" w:rsidR="006C0099" w:rsidRPr="00611C5B" w:rsidRDefault="006C0099" w:rsidP="00476E4C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2212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4351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A7F94B" w14:textId="3C538B6C" w:rsidR="006C0099" w:rsidRPr="00611C5B" w:rsidRDefault="006C0099" w:rsidP="00476E4C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505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3699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5" w:type="dxa"/>
          </w:tcPr>
          <w:p w14:paraId="4D076D0E" w14:textId="46981332" w:rsidR="006C0099" w:rsidRPr="00611C5B" w:rsidRDefault="009059DA" w:rsidP="00476E4C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7</w:t>
            </w:r>
            <w:r w:rsidRPr="00611C5B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611C5B" w:rsidRPr="00611C5B" w14:paraId="16D55BE6" w14:textId="07768FD8" w:rsidTr="006C0099">
        <w:tc>
          <w:tcPr>
            <w:tcW w:w="11196" w:type="dxa"/>
            <w:gridSpan w:val="4"/>
            <w:shd w:val="clear" w:color="auto" w:fill="auto"/>
          </w:tcPr>
          <w:p w14:paraId="03EF49C5" w14:textId="77777777" w:rsidR="006C0099" w:rsidRPr="00611C5B" w:rsidRDefault="006C0099" w:rsidP="00A5001E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  <w:p w14:paraId="3A912D7E" w14:textId="5D61971E" w:rsidR="006C0099" w:rsidRPr="00611C5B" w:rsidRDefault="006C0099" w:rsidP="00A5001E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611C5B">
              <w:rPr>
                <w:rFonts w:ascii="Times New Roman" w:hAnsi="Times New Roman" w:cs="Times New Roman"/>
                <w:b/>
                <w:bCs/>
              </w:rPr>
              <w:t>Hypotension subtypes</w:t>
            </w:r>
          </w:p>
        </w:tc>
        <w:tc>
          <w:tcPr>
            <w:tcW w:w="995" w:type="dxa"/>
          </w:tcPr>
          <w:p w14:paraId="711CD1AA" w14:textId="77777777" w:rsidR="006C0099" w:rsidRPr="00611C5B" w:rsidRDefault="006C0099" w:rsidP="00A5001E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1C5B" w:rsidRPr="00611C5B" w14:paraId="79AAF5AB" w14:textId="414F179C" w:rsidTr="006C0099">
        <w:tc>
          <w:tcPr>
            <w:tcW w:w="11196" w:type="dxa"/>
            <w:gridSpan w:val="4"/>
            <w:shd w:val="clear" w:color="auto" w:fill="auto"/>
          </w:tcPr>
          <w:p w14:paraId="18DD379B" w14:textId="6B460376" w:rsidR="006C0099" w:rsidRPr="00611C5B" w:rsidRDefault="006C0099" w:rsidP="003D12C7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Hypotension with reduced cardiac output </w:t>
            </w:r>
            <w:r w:rsidRPr="00611C5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5" w:type="dxa"/>
          </w:tcPr>
          <w:p w14:paraId="2FAAA42C" w14:textId="77777777" w:rsidR="006C0099" w:rsidRPr="00611C5B" w:rsidRDefault="006C0099" w:rsidP="003D12C7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611C5B" w:rsidRPr="00611C5B" w14:paraId="4D7AF5A7" w14:textId="2C4CF083" w:rsidTr="006C0099">
        <w:tc>
          <w:tcPr>
            <w:tcW w:w="5667" w:type="dxa"/>
            <w:shd w:val="clear" w:color="auto" w:fill="auto"/>
          </w:tcPr>
          <w:p w14:paraId="46BB92F6" w14:textId="0679C3A7" w:rsidR="006C0099" w:rsidRPr="00611C5B" w:rsidRDefault="006C0099" w:rsidP="009B01B4">
            <w:pPr>
              <w:pStyle w:val="ListParagraph"/>
              <w:widowControl w:val="0"/>
              <w:snapToGrid w:val="0"/>
              <w:ind w:left="36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Duration, 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EF7561" w14:textId="6516AF0C" w:rsidR="006C0099" w:rsidRPr="00611C5B" w:rsidRDefault="006C0099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3.0 [0.0 – 7.0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C3B682" w14:textId="722E1849" w:rsidR="006C0099" w:rsidRPr="00611C5B" w:rsidRDefault="006C0099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4.0 [0.0 – 6.7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3E02F94" w14:textId="33C52443" w:rsidR="006C0099" w:rsidRPr="00611C5B" w:rsidRDefault="006C0099" w:rsidP="00381E08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2.6 [0.0 – 7.0]</w:t>
            </w:r>
          </w:p>
        </w:tc>
        <w:tc>
          <w:tcPr>
            <w:tcW w:w="995" w:type="dxa"/>
          </w:tcPr>
          <w:p w14:paraId="15D81AEF" w14:textId="3804017F" w:rsidR="006C0099" w:rsidRPr="00611C5B" w:rsidRDefault="00DC3AFE" w:rsidP="00DC3AFE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92</w:t>
            </w:r>
          </w:p>
        </w:tc>
      </w:tr>
      <w:tr w:rsidR="00611C5B" w:rsidRPr="00611C5B" w14:paraId="5BB50E3D" w14:textId="77777777" w:rsidTr="006C0099">
        <w:tc>
          <w:tcPr>
            <w:tcW w:w="5667" w:type="dxa"/>
            <w:shd w:val="clear" w:color="auto" w:fill="auto"/>
          </w:tcPr>
          <w:p w14:paraId="2CEDA497" w14:textId="13AE78CD" w:rsidR="006C0099" w:rsidRPr="00611C5B" w:rsidRDefault="006C0099" w:rsidP="009B01B4">
            <w:pPr>
              <w:pStyle w:val="ListParagraph"/>
              <w:widowControl w:val="0"/>
              <w:snapToGrid w:val="0"/>
              <w:ind w:left="36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Maximum duration of a single </w:t>
            </w:r>
            <w:r w:rsidRPr="00611C5B">
              <w:rPr>
                <w:rFonts w:ascii="Times New Roman" w:hAnsi="Times New Roman" w:cs="Times New Roman" w:hint="eastAsia"/>
              </w:rPr>
              <w:t>e</w:t>
            </w:r>
            <w:r w:rsidRPr="00611C5B">
              <w:rPr>
                <w:rFonts w:ascii="Times New Roman" w:hAnsi="Times New Roman" w:cs="Times New Roman"/>
              </w:rPr>
              <w:t>pisode, 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CFF91E" w14:textId="6D21B7A5" w:rsidR="006C0099" w:rsidRPr="00611C5B" w:rsidRDefault="004B2994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1.9 </w:t>
            </w:r>
            <w:r w:rsidR="002A41A4" w:rsidRPr="00611C5B">
              <w:rPr>
                <w:rFonts w:ascii="Times New Roman" w:hAnsi="Times New Roman" w:cs="Times New Roman"/>
              </w:rPr>
              <w:t>±</w:t>
            </w:r>
            <w:r w:rsidR="00147F22" w:rsidRPr="00611C5B">
              <w:rPr>
                <w:rFonts w:ascii="Times New Roman" w:hAnsi="Times New Roman" w:cs="Times New Roman"/>
              </w:rPr>
              <w:t xml:space="preserve"> </w:t>
            </w:r>
            <w:r w:rsidRPr="00611C5B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94B995" w14:textId="66AD9477" w:rsidR="006C0099" w:rsidRPr="00611C5B" w:rsidRDefault="00147F22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2</w:t>
            </w:r>
            <w:r w:rsidR="000D42B6" w:rsidRPr="00611C5B">
              <w:rPr>
                <w:rFonts w:ascii="Times New Roman" w:hAnsi="Times New Roman" w:cs="Times New Roman"/>
              </w:rPr>
              <w:t xml:space="preserve">.0 </w:t>
            </w:r>
            <w:r w:rsidR="00F23CFD" w:rsidRPr="00611C5B">
              <w:rPr>
                <w:rFonts w:ascii="Times New Roman" w:hAnsi="Times New Roman" w:cs="Times New Roman"/>
              </w:rPr>
              <w:t>±</w:t>
            </w:r>
            <w:r w:rsidRPr="00611C5B">
              <w:rPr>
                <w:rFonts w:ascii="Times New Roman" w:hAnsi="Times New Roman" w:cs="Times New Roman"/>
              </w:rPr>
              <w:t xml:space="preserve"> </w:t>
            </w:r>
            <w:r w:rsidR="000D42B6" w:rsidRPr="00611C5B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A06020" w14:textId="12022F7D" w:rsidR="006C0099" w:rsidRPr="00611C5B" w:rsidRDefault="000D42B6" w:rsidP="00381E08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1.9 </w:t>
            </w:r>
            <w:r w:rsidR="00F23CFD" w:rsidRPr="00611C5B">
              <w:rPr>
                <w:rFonts w:ascii="Times New Roman" w:hAnsi="Times New Roman" w:cs="Times New Roman"/>
              </w:rPr>
              <w:t>±</w:t>
            </w:r>
            <w:r w:rsidR="00A84F4C" w:rsidRPr="00611C5B">
              <w:rPr>
                <w:rFonts w:ascii="Times New Roman" w:hAnsi="Times New Roman" w:cs="Times New Roman"/>
              </w:rPr>
              <w:t xml:space="preserve"> </w:t>
            </w:r>
            <w:r w:rsidRPr="00611C5B">
              <w:rPr>
                <w:rFonts w:ascii="Times New Roman" w:hAnsi="Times New Roman" w:cs="Times New Roman"/>
              </w:rPr>
              <w:t>2.</w:t>
            </w:r>
            <w:r w:rsidR="00A84F4C" w:rsidRPr="00611C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5" w:type="dxa"/>
          </w:tcPr>
          <w:p w14:paraId="23945AAF" w14:textId="74E10B03" w:rsidR="006C0099" w:rsidRPr="00611C5B" w:rsidRDefault="00C32517" w:rsidP="00DC3AFE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9</w:t>
            </w:r>
            <w:r w:rsidRPr="00611C5B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611C5B" w:rsidRPr="00611C5B" w14:paraId="522A599E" w14:textId="6D099509" w:rsidTr="006C0099">
        <w:tc>
          <w:tcPr>
            <w:tcW w:w="5667" w:type="dxa"/>
            <w:shd w:val="clear" w:color="auto" w:fill="auto"/>
          </w:tcPr>
          <w:p w14:paraId="2540D4A1" w14:textId="5492F029" w:rsidR="006C0099" w:rsidRPr="00611C5B" w:rsidRDefault="006C0099" w:rsidP="009B01B4">
            <w:pPr>
              <w:pStyle w:val="ListParagraph"/>
              <w:widowControl w:val="0"/>
              <w:snapToGrid w:val="0"/>
              <w:ind w:left="36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  <w:bCs/>
                <w:sz w:val="24"/>
                <w:szCs w:val="24"/>
              </w:rPr>
              <w:t>AUC</w:t>
            </w:r>
            <w:r w:rsidRPr="00611C5B">
              <w:rPr>
                <w:rFonts w:ascii="Times New Roman" w:hAnsi="Times New Roman" w:cs="Times New Roman"/>
                <w:vertAlign w:val="superscript"/>
              </w:rPr>
              <w:t xml:space="preserve"> e</w:t>
            </w:r>
            <w:r w:rsidRPr="00611C5B">
              <w:rPr>
                <w:rFonts w:ascii="Times New Roman" w:hAnsi="Times New Roman" w:cs="Times New Roman"/>
              </w:rPr>
              <w:t>, mmHg*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29DD36" w14:textId="3905E506" w:rsidR="006C0099" w:rsidRPr="00611C5B" w:rsidRDefault="006C0099" w:rsidP="0089420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107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2553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18275A" w14:textId="156153C8" w:rsidR="006C0099" w:rsidRPr="00611C5B" w:rsidRDefault="006C0099" w:rsidP="00F77061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217</w:t>
            </w:r>
            <w:r w:rsidRPr="00611C5B">
              <w:rPr>
                <w:rFonts w:ascii="Times New Roman" w:hAnsi="Times New Roman" w:cs="Times New Roman"/>
              </w:rPr>
              <w:t xml:space="preserve"> [0 –</w:t>
            </w:r>
            <w:r w:rsidRPr="00611C5B">
              <w:rPr>
                <w:rFonts w:ascii="Times New Roman" w:hAnsi="Times New Roman" w:cs="Times New Roman" w:hint="eastAsia"/>
              </w:rPr>
              <w:t>3663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AA6D28" w14:textId="39C97494" w:rsidR="006C0099" w:rsidRPr="00611C5B" w:rsidRDefault="006C0099" w:rsidP="005C0456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107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</w:t>
            </w:r>
            <w:r w:rsidRPr="00611C5B">
              <w:rPr>
                <w:rFonts w:ascii="Times New Roman" w:hAnsi="Times New Roman" w:cs="Times New Roman" w:hint="eastAsia"/>
              </w:rPr>
              <w:t>2438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5" w:type="dxa"/>
          </w:tcPr>
          <w:p w14:paraId="48AA2893" w14:textId="0AE64FB8" w:rsidR="006C0099" w:rsidRPr="00611C5B" w:rsidRDefault="00852818" w:rsidP="00DC3AFE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9</w:t>
            </w:r>
            <w:r w:rsidRPr="00611C5B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11C5B" w:rsidRPr="00611C5B" w14:paraId="15A02801" w14:textId="6AE72791" w:rsidTr="006C0099">
        <w:trPr>
          <w:trHeight w:val="149"/>
        </w:trPr>
        <w:tc>
          <w:tcPr>
            <w:tcW w:w="11196" w:type="dxa"/>
            <w:gridSpan w:val="4"/>
            <w:shd w:val="clear" w:color="auto" w:fill="auto"/>
          </w:tcPr>
          <w:p w14:paraId="2D14E4F4" w14:textId="07FCBFF1" w:rsidR="006C0099" w:rsidRPr="00611C5B" w:rsidRDefault="006C0099" w:rsidP="003D12C7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Hypotension with</w:t>
            </w:r>
            <w:r w:rsidRPr="00611C5B">
              <w:rPr>
                <w:rFonts w:ascii="Times New Roman" w:hAnsi="Times New Roman" w:cs="Times New Roman" w:hint="eastAsia"/>
              </w:rPr>
              <w:t>out</w:t>
            </w:r>
            <w:r w:rsidRPr="00611C5B">
              <w:rPr>
                <w:rFonts w:ascii="Times New Roman" w:hAnsi="Times New Roman" w:cs="Times New Roman"/>
              </w:rPr>
              <w:t xml:space="preserve"> reduced cardiac output </w:t>
            </w:r>
            <w:r w:rsidRPr="00611C5B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995" w:type="dxa"/>
          </w:tcPr>
          <w:p w14:paraId="282F8DDF" w14:textId="77777777" w:rsidR="006C0099" w:rsidRPr="00611C5B" w:rsidRDefault="006C0099" w:rsidP="00DC3AFE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1C5B" w:rsidRPr="00611C5B" w14:paraId="4E060092" w14:textId="4C637512" w:rsidTr="006C0099">
        <w:tc>
          <w:tcPr>
            <w:tcW w:w="5667" w:type="dxa"/>
            <w:shd w:val="clear" w:color="auto" w:fill="auto"/>
          </w:tcPr>
          <w:p w14:paraId="6FD3F2B9" w14:textId="4CA6E1E4" w:rsidR="006C0099" w:rsidRPr="00611C5B" w:rsidRDefault="006C0099" w:rsidP="009B01B4">
            <w:pPr>
              <w:pStyle w:val="ListParagraph"/>
              <w:widowControl w:val="0"/>
              <w:snapToGrid w:val="0"/>
              <w:ind w:left="36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Duration, 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13A429" w14:textId="651349F0" w:rsidR="006C0099" w:rsidRPr="00611C5B" w:rsidRDefault="006C0099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0 [0.0 – 3.0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8D8399" w14:textId="1019248E" w:rsidR="006C0099" w:rsidRPr="00611C5B" w:rsidRDefault="006C0099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0 [0.0 – 5.1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FE6218" w14:textId="1F3ACC11" w:rsidR="006C0099" w:rsidRPr="00611C5B" w:rsidRDefault="006C0099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0 [0.0 – 1.8]</w:t>
            </w:r>
          </w:p>
        </w:tc>
        <w:tc>
          <w:tcPr>
            <w:tcW w:w="995" w:type="dxa"/>
          </w:tcPr>
          <w:p w14:paraId="31BA05F1" w14:textId="7CD7434F" w:rsidR="006C0099" w:rsidRPr="00611C5B" w:rsidRDefault="00B5147C" w:rsidP="00DC3AFE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61</w:t>
            </w:r>
          </w:p>
        </w:tc>
      </w:tr>
      <w:tr w:rsidR="00611C5B" w:rsidRPr="00611C5B" w14:paraId="6E0B3B5D" w14:textId="77777777" w:rsidTr="006C0099">
        <w:tc>
          <w:tcPr>
            <w:tcW w:w="5667" w:type="dxa"/>
            <w:shd w:val="clear" w:color="auto" w:fill="auto"/>
          </w:tcPr>
          <w:p w14:paraId="7C176578" w14:textId="7E07BEA9" w:rsidR="006C0099" w:rsidRPr="00611C5B" w:rsidRDefault="006C0099" w:rsidP="009B01B4">
            <w:pPr>
              <w:pStyle w:val="ListParagraph"/>
              <w:widowControl w:val="0"/>
              <w:snapToGrid w:val="0"/>
              <w:ind w:left="36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Maximum duration of a single </w:t>
            </w:r>
            <w:r w:rsidRPr="00611C5B">
              <w:rPr>
                <w:rFonts w:ascii="Times New Roman" w:hAnsi="Times New Roman" w:cs="Times New Roman" w:hint="eastAsia"/>
              </w:rPr>
              <w:t>e</w:t>
            </w:r>
            <w:r w:rsidRPr="00611C5B">
              <w:rPr>
                <w:rFonts w:ascii="Times New Roman" w:hAnsi="Times New Roman" w:cs="Times New Roman"/>
              </w:rPr>
              <w:t>pisode, 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9CA12F" w14:textId="38134EF1" w:rsidR="006C0099" w:rsidRPr="00611C5B" w:rsidRDefault="00430DD5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</w:t>
            </w:r>
            <w:r w:rsidR="00D71A7D" w:rsidRPr="00611C5B">
              <w:rPr>
                <w:rFonts w:ascii="Times New Roman" w:hAnsi="Times New Roman" w:cs="Times New Roman"/>
              </w:rPr>
              <w:t>8</w:t>
            </w:r>
            <w:r w:rsidRPr="00611C5B">
              <w:rPr>
                <w:rFonts w:ascii="Times New Roman" w:hAnsi="Times New Roman" w:cs="Times New Roman"/>
              </w:rPr>
              <w:t xml:space="preserve"> </w:t>
            </w:r>
            <w:r w:rsidR="002A41A4" w:rsidRPr="00611C5B">
              <w:rPr>
                <w:rFonts w:ascii="Times New Roman" w:hAnsi="Times New Roman" w:cs="Times New Roman"/>
              </w:rPr>
              <w:t>±</w:t>
            </w:r>
            <w:r w:rsidR="00D71A7D" w:rsidRPr="00611C5B">
              <w:rPr>
                <w:rFonts w:ascii="Times New Roman" w:hAnsi="Times New Roman" w:cs="Times New Roman"/>
              </w:rPr>
              <w:t xml:space="preserve"> </w:t>
            </w:r>
            <w:r w:rsidRPr="00611C5B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E053D4" w14:textId="726845E2" w:rsidR="006C0099" w:rsidRPr="00611C5B" w:rsidRDefault="00430DD5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</w:t>
            </w:r>
            <w:r w:rsidR="00D71A7D" w:rsidRPr="00611C5B">
              <w:rPr>
                <w:rFonts w:ascii="Times New Roman" w:hAnsi="Times New Roman" w:cs="Times New Roman"/>
              </w:rPr>
              <w:t>6</w:t>
            </w:r>
            <w:r w:rsidRPr="00611C5B">
              <w:rPr>
                <w:rFonts w:ascii="Times New Roman" w:hAnsi="Times New Roman" w:cs="Times New Roman"/>
              </w:rPr>
              <w:t xml:space="preserve"> </w:t>
            </w:r>
            <w:r w:rsidR="002A41A4" w:rsidRPr="00611C5B">
              <w:rPr>
                <w:rFonts w:ascii="Times New Roman" w:hAnsi="Times New Roman" w:cs="Times New Roman"/>
              </w:rPr>
              <w:t>±</w:t>
            </w:r>
            <w:r w:rsidR="00D71A7D" w:rsidRPr="00611C5B"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FCB7FF" w14:textId="38BC28BB" w:rsidR="006C0099" w:rsidRPr="00611C5B" w:rsidRDefault="00430DD5" w:rsidP="007E59C7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</w:t>
            </w:r>
            <w:r w:rsidR="00CB6962" w:rsidRPr="00611C5B">
              <w:rPr>
                <w:rFonts w:ascii="Times New Roman" w:hAnsi="Times New Roman" w:cs="Times New Roman"/>
              </w:rPr>
              <w:t>9</w:t>
            </w:r>
            <w:r w:rsidRPr="00611C5B">
              <w:rPr>
                <w:rFonts w:ascii="Times New Roman" w:hAnsi="Times New Roman" w:cs="Times New Roman"/>
              </w:rPr>
              <w:t xml:space="preserve"> </w:t>
            </w:r>
            <w:r w:rsidR="00F23CFD" w:rsidRPr="00611C5B">
              <w:rPr>
                <w:rFonts w:ascii="Times New Roman" w:hAnsi="Times New Roman" w:cs="Times New Roman"/>
              </w:rPr>
              <w:t>±</w:t>
            </w:r>
            <w:r w:rsidR="00C3150B" w:rsidRPr="00611C5B">
              <w:rPr>
                <w:rFonts w:ascii="Times New Roman" w:hAnsi="Times New Roman" w:cs="Times New Roman"/>
              </w:rPr>
              <w:t xml:space="preserve"> </w:t>
            </w:r>
            <w:r w:rsidRPr="00611C5B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95" w:type="dxa"/>
          </w:tcPr>
          <w:p w14:paraId="052B6C29" w14:textId="7AEF0049" w:rsidR="006C0099" w:rsidRPr="00611C5B" w:rsidRDefault="000E42B7" w:rsidP="00DC3AFE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59</w:t>
            </w:r>
          </w:p>
        </w:tc>
      </w:tr>
      <w:tr w:rsidR="00611C5B" w:rsidRPr="00611C5B" w14:paraId="009BCA55" w14:textId="73261B35" w:rsidTr="007E02FC">
        <w:tc>
          <w:tcPr>
            <w:tcW w:w="5667" w:type="dxa"/>
            <w:shd w:val="clear" w:color="auto" w:fill="auto"/>
          </w:tcPr>
          <w:p w14:paraId="2A8C115D" w14:textId="4D93E923" w:rsidR="006C0099" w:rsidRPr="00611C5B" w:rsidRDefault="006C0099" w:rsidP="009B01B4">
            <w:pPr>
              <w:pStyle w:val="ListParagraph"/>
              <w:widowControl w:val="0"/>
              <w:snapToGrid w:val="0"/>
              <w:ind w:left="36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  <w:bCs/>
                <w:sz w:val="24"/>
                <w:szCs w:val="24"/>
              </w:rPr>
              <w:t>AUC</w:t>
            </w:r>
            <w:r w:rsidRPr="00611C5B">
              <w:rPr>
                <w:rFonts w:ascii="Times New Roman" w:hAnsi="Times New Roman" w:cs="Times New Roman"/>
              </w:rPr>
              <w:t>, mmHg*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82E9E3" w14:textId="7DE6660E" w:rsidR="006C0099" w:rsidRPr="00611C5B" w:rsidRDefault="006C0099" w:rsidP="0048249F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[0 –</w:t>
            </w:r>
            <w:r w:rsidRPr="00611C5B">
              <w:rPr>
                <w:rFonts w:ascii="Times New Roman" w:hAnsi="Times New Roman" w:cs="Times New Roman" w:hint="eastAsia"/>
              </w:rPr>
              <w:t>1378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537FC8" w14:textId="07A2F0EC" w:rsidR="006C0099" w:rsidRPr="00611C5B" w:rsidRDefault="006C0099" w:rsidP="005A6491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[0 – </w:t>
            </w:r>
            <w:r w:rsidRPr="00611C5B">
              <w:rPr>
                <w:rFonts w:ascii="Times New Roman" w:hAnsi="Times New Roman" w:cs="Times New Roman" w:hint="eastAsia"/>
              </w:rPr>
              <w:t>1545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59FF15" w14:textId="79B4A34E" w:rsidR="006C0099" w:rsidRPr="00611C5B" w:rsidRDefault="006C0099" w:rsidP="008B423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0 [0 – </w:t>
            </w:r>
            <w:r w:rsidRPr="00611C5B">
              <w:rPr>
                <w:rFonts w:ascii="Times New Roman" w:hAnsi="Times New Roman" w:cs="Times New Roman" w:hint="eastAsia"/>
              </w:rPr>
              <w:t>868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5" w:type="dxa"/>
          </w:tcPr>
          <w:p w14:paraId="5A2C4E92" w14:textId="17E2CD84" w:rsidR="00AA1690" w:rsidRPr="00611C5B" w:rsidRDefault="00AA1690" w:rsidP="00AA1690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74</w:t>
            </w:r>
          </w:p>
        </w:tc>
      </w:tr>
      <w:tr w:rsidR="00611C5B" w:rsidRPr="00611C5B" w14:paraId="014BB15C" w14:textId="75029BE2" w:rsidTr="007E02FC">
        <w:tc>
          <w:tcPr>
            <w:tcW w:w="12191" w:type="dxa"/>
            <w:gridSpan w:val="5"/>
            <w:shd w:val="clear" w:color="auto" w:fill="auto"/>
          </w:tcPr>
          <w:p w14:paraId="7EF6CCBA" w14:textId="77777777" w:rsidR="006C0099" w:rsidRPr="00611C5B" w:rsidRDefault="006C0099" w:rsidP="00D82DEF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  <w:p w14:paraId="0820F15F" w14:textId="5D18F6D3" w:rsidR="006C0099" w:rsidRPr="00611C5B" w:rsidRDefault="006C0099" w:rsidP="00D82DEF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611C5B">
              <w:rPr>
                <w:rFonts w:ascii="Times New Roman" w:hAnsi="Times New Roman" w:cs="Times New Roman"/>
                <w:b/>
                <w:bCs/>
              </w:rPr>
              <w:t xml:space="preserve">Percentage of hypotension subtypes </w:t>
            </w:r>
            <w:r w:rsidRPr="00611C5B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g </w:t>
            </w:r>
            <w:r w:rsidRPr="00611C5B">
              <w:rPr>
                <w:rFonts w:ascii="Times New Roman" w:hAnsi="Times New Roman" w:cs="Times New Roman"/>
                <w:sz w:val="20"/>
                <w:szCs w:val="20"/>
              </w:rPr>
              <w:t>(The duration of hypotension subtypes / duration of total hypotension * 100% for each patient)</w:t>
            </w:r>
          </w:p>
        </w:tc>
      </w:tr>
      <w:tr w:rsidR="00611C5B" w:rsidRPr="00611C5B" w14:paraId="4989F931" w14:textId="72D87EEF" w:rsidTr="007E02FC">
        <w:tc>
          <w:tcPr>
            <w:tcW w:w="5667" w:type="dxa"/>
            <w:shd w:val="clear" w:color="auto" w:fill="auto"/>
          </w:tcPr>
          <w:p w14:paraId="040B6EEF" w14:textId="5F88F399" w:rsidR="006C0099" w:rsidRPr="00611C5B" w:rsidRDefault="006C0099" w:rsidP="00D82DEF">
            <w:pPr>
              <w:widowControl w:val="0"/>
              <w:snapToGrid w:val="0"/>
              <w:rPr>
                <w:rFonts w:ascii="Times New Roman" w:hAnsi="Times New Roman" w:cs="Times New Roman"/>
                <w:highlight w:val="yellow"/>
              </w:rPr>
            </w:pPr>
            <w:r w:rsidRPr="00611C5B">
              <w:rPr>
                <w:rFonts w:ascii="Times New Roman" w:hAnsi="Times New Roman" w:cs="Times New Roman"/>
              </w:rPr>
              <w:t>Percentage of hypotension</w:t>
            </w:r>
            <w:r w:rsidRPr="00611C5B">
              <w:t xml:space="preserve"> </w:t>
            </w:r>
            <w:r w:rsidRPr="00611C5B">
              <w:rPr>
                <w:rFonts w:ascii="Times New Roman" w:hAnsi="Times New Roman" w:cs="Times New Roman"/>
              </w:rPr>
              <w:t>with reduced cardiac output, 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AB6C37" w14:textId="77777777" w:rsidR="006C0099" w:rsidRPr="00611C5B" w:rsidRDefault="006C0099" w:rsidP="00D82DEF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82</w:t>
            </w:r>
            <w:r w:rsidRPr="00611C5B">
              <w:rPr>
                <w:rFonts w:ascii="Times New Roman" w:hAnsi="Times New Roman" w:cs="Times New Roman"/>
              </w:rPr>
              <w:t xml:space="preserve"> </w:t>
            </w:r>
            <w:r w:rsidRPr="00611C5B">
              <w:rPr>
                <w:rFonts w:ascii="Times New Roman" w:hAnsi="Times New Roman" w:cs="Times New Roman" w:hint="eastAsia"/>
              </w:rPr>
              <w:t>[</w:t>
            </w:r>
            <w:r w:rsidRPr="00611C5B">
              <w:rPr>
                <w:rFonts w:ascii="Times New Roman" w:hAnsi="Times New Roman" w:cs="Times New Roman"/>
              </w:rPr>
              <w:t>5</w:t>
            </w:r>
            <w:r w:rsidRPr="00611C5B">
              <w:rPr>
                <w:rFonts w:ascii="Times New Roman" w:hAnsi="Times New Roman" w:cs="Times New Roman" w:hint="eastAsia"/>
              </w:rPr>
              <w:t>6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100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6345F5" w14:textId="77777777" w:rsidR="006C0099" w:rsidRPr="00611C5B" w:rsidRDefault="006C0099" w:rsidP="00D82DEF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71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50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100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7FA8E2" w14:textId="77777777" w:rsidR="006C0099" w:rsidRPr="00611C5B" w:rsidRDefault="006C0099" w:rsidP="00D82DEF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87</w:t>
            </w:r>
            <w:r w:rsidRPr="00611C5B">
              <w:rPr>
                <w:rFonts w:ascii="Times New Roman" w:hAnsi="Times New Roman" w:cs="Times New Roman"/>
              </w:rPr>
              <w:t xml:space="preserve"> [5</w:t>
            </w:r>
            <w:r w:rsidRPr="00611C5B">
              <w:rPr>
                <w:rFonts w:ascii="Times New Roman" w:hAnsi="Times New Roman" w:cs="Times New Roman" w:hint="eastAsia"/>
              </w:rPr>
              <w:t>7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100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5" w:type="dxa"/>
          </w:tcPr>
          <w:p w14:paraId="65B10119" w14:textId="52F30E24" w:rsidR="006C0099" w:rsidRPr="00611C5B" w:rsidRDefault="0060218F" w:rsidP="00D82DEF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58</w:t>
            </w:r>
          </w:p>
        </w:tc>
      </w:tr>
      <w:tr w:rsidR="00611C5B" w:rsidRPr="00611C5B" w14:paraId="62FB018D" w14:textId="3AFF39AD" w:rsidTr="006C0099">
        <w:tc>
          <w:tcPr>
            <w:tcW w:w="5667" w:type="dxa"/>
            <w:tcBorders>
              <w:bottom w:val="single" w:sz="4" w:space="0" w:color="auto"/>
            </w:tcBorders>
            <w:shd w:val="clear" w:color="auto" w:fill="auto"/>
          </w:tcPr>
          <w:p w14:paraId="1885AFD6" w14:textId="35542BB6" w:rsidR="006C0099" w:rsidRPr="00611C5B" w:rsidRDefault="006C0099" w:rsidP="00D82DEF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Percentage of hypotension</w:t>
            </w:r>
            <w:r w:rsidRPr="00611C5B">
              <w:t xml:space="preserve"> </w:t>
            </w:r>
            <w:r w:rsidRPr="00611C5B">
              <w:rPr>
                <w:rFonts w:ascii="Times New Roman" w:hAnsi="Times New Roman" w:cs="Times New Roman"/>
              </w:rPr>
              <w:t>with</w:t>
            </w:r>
            <w:r w:rsidRPr="00611C5B">
              <w:rPr>
                <w:rFonts w:ascii="Times New Roman" w:hAnsi="Times New Roman" w:cs="Times New Roman" w:hint="eastAsia"/>
              </w:rPr>
              <w:t>out</w:t>
            </w:r>
            <w:r w:rsidRPr="00611C5B">
              <w:rPr>
                <w:rFonts w:ascii="Times New Roman" w:hAnsi="Times New Roman" w:cs="Times New Roman"/>
              </w:rPr>
              <w:t xml:space="preserve"> reduced cardiac output, 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76302" w14:textId="77777777" w:rsidR="006C0099" w:rsidRPr="00611C5B" w:rsidRDefault="006C0099" w:rsidP="00D82DEF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8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 4</w:t>
            </w:r>
            <w:r w:rsidRPr="00611C5B">
              <w:rPr>
                <w:rFonts w:ascii="Times New Roman" w:hAnsi="Times New Roman" w:cs="Times New Roman" w:hint="eastAsia"/>
              </w:rPr>
              <w:t>4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E1B65" w14:textId="77777777" w:rsidR="006C0099" w:rsidRPr="00611C5B" w:rsidRDefault="006C0099" w:rsidP="00D82DEF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29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 5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DB91A" w14:textId="77777777" w:rsidR="006C0099" w:rsidRPr="00611C5B" w:rsidRDefault="006C0099" w:rsidP="00D82DEF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3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 4</w:t>
            </w:r>
            <w:r w:rsidRPr="00611C5B">
              <w:rPr>
                <w:rFonts w:ascii="Times New Roman" w:hAnsi="Times New Roman" w:cs="Times New Roman" w:hint="eastAsia"/>
              </w:rPr>
              <w:t>3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2F77C2A0" w14:textId="738D7FDC" w:rsidR="006C0099" w:rsidRPr="00611C5B" w:rsidRDefault="00D04ECA" w:rsidP="00D82DEF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58</w:t>
            </w:r>
          </w:p>
        </w:tc>
      </w:tr>
    </w:tbl>
    <w:p w14:paraId="1B212B66" w14:textId="74F7B3DC" w:rsidR="00454CFE" w:rsidRPr="00611C5B" w:rsidRDefault="00454CFE" w:rsidP="001D014E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1C5B">
        <w:rPr>
          <w:rFonts w:ascii="Times New Roman" w:hAnsi="Times New Roman" w:cs="Times New Roman"/>
          <w:bCs/>
          <w:sz w:val="24"/>
          <w:szCs w:val="24"/>
        </w:rPr>
        <w:t>MI, myocardial injury; AKI, acute kidney injury</w:t>
      </w:r>
      <w:r w:rsidR="00110A9A" w:rsidRPr="00611C5B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BB7F41" w:rsidRPr="00611C5B">
        <w:rPr>
          <w:rFonts w:ascii="Times New Roman" w:hAnsi="Times New Roman" w:cs="Times New Roman"/>
          <w:bCs/>
          <w:sz w:val="24"/>
          <w:szCs w:val="24"/>
        </w:rPr>
        <w:t xml:space="preserve">AUC, area under the curve; </w:t>
      </w:r>
      <w:r w:rsidR="00110A9A" w:rsidRPr="00611C5B">
        <w:rPr>
          <w:rFonts w:ascii="Times New Roman" w:hAnsi="Times New Roman" w:cs="Times New Roman"/>
          <w:bCs/>
          <w:sz w:val="24"/>
          <w:szCs w:val="24"/>
        </w:rPr>
        <w:t>MAP, mean arterial pressure</w:t>
      </w:r>
      <w:r w:rsidR="00B22CFC" w:rsidRPr="00611C5B">
        <w:rPr>
          <w:rFonts w:ascii="Times New Roman" w:hAnsi="Times New Roman" w:cs="Times New Roman"/>
          <w:bCs/>
          <w:sz w:val="24"/>
          <w:szCs w:val="24"/>
        </w:rPr>
        <w:t>.</w:t>
      </w:r>
    </w:p>
    <w:p w14:paraId="0AF738E7" w14:textId="77777777" w:rsidR="00B5445A" w:rsidRPr="00611C5B" w:rsidRDefault="00B5445A" w:rsidP="001D014E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77A3593" w14:textId="516836C0" w:rsidR="00A622A2" w:rsidRPr="00611C5B" w:rsidRDefault="00643B17" w:rsidP="001D014E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347DF" w:rsidRPr="00611C5B">
        <w:rPr>
          <w:rFonts w:ascii="Times New Roman" w:hAnsi="Times New Roman" w:cs="Times New Roman"/>
          <w:bCs/>
          <w:sz w:val="24"/>
          <w:szCs w:val="24"/>
        </w:rPr>
        <w:t xml:space="preserve">Data were presented as </w:t>
      </w:r>
      <w:r w:rsidR="005572DB" w:rsidRPr="00611C5B">
        <w:rPr>
          <w:rFonts w:ascii="Times New Roman" w:hAnsi="Times New Roman" w:cs="Times New Roman"/>
          <w:bCs/>
          <w:sz w:val="24"/>
          <w:szCs w:val="24"/>
        </w:rPr>
        <w:t>frequency (percentage)</w:t>
      </w:r>
      <w:r w:rsidR="00F90C73" w:rsidRPr="00611C5B">
        <w:rPr>
          <w:rFonts w:ascii="Times New Roman" w:hAnsi="Times New Roman" w:cs="Times New Roman"/>
          <w:bCs/>
          <w:sz w:val="24"/>
          <w:szCs w:val="24"/>
        </w:rPr>
        <w:t>,</w:t>
      </w:r>
      <w:r w:rsidR="005572DB" w:rsidRPr="00611C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90C73" w:rsidRPr="00611C5B">
        <w:rPr>
          <w:rFonts w:ascii="Times New Roman" w:hAnsi="Times New Roman" w:cs="Times New Roman"/>
          <w:bCs/>
          <w:sz w:val="24"/>
          <w:szCs w:val="24"/>
        </w:rPr>
        <w:t xml:space="preserve">mean ± standard deviation, </w:t>
      </w:r>
      <w:r w:rsidR="005572DB" w:rsidRPr="00611C5B">
        <w:rPr>
          <w:rFonts w:ascii="Times New Roman" w:hAnsi="Times New Roman" w:cs="Times New Roman"/>
          <w:bCs/>
          <w:sz w:val="24"/>
          <w:szCs w:val="24"/>
        </w:rPr>
        <w:t xml:space="preserve">or </w:t>
      </w:r>
      <w:r w:rsidR="00D347DF" w:rsidRPr="00611C5B">
        <w:rPr>
          <w:rFonts w:ascii="Times New Roman" w:hAnsi="Times New Roman" w:cs="Times New Roman"/>
          <w:bCs/>
          <w:sz w:val="24"/>
          <w:szCs w:val="24"/>
        </w:rPr>
        <w:t>median [</w:t>
      </w:r>
      <w:r w:rsidR="005C0C7B" w:rsidRPr="00611C5B">
        <w:rPr>
          <w:rFonts w:ascii="Times New Roman" w:hAnsi="Times New Roman" w:cs="Times New Roman"/>
          <w:bCs/>
          <w:sz w:val="24"/>
          <w:szCs w:val="24"/>
        </w:rPr>
        <w:t>interquartile</w:t>
      </w:r>
      <w:r w:rsidR="00D347DF" w:rsidRPr="00611C5B">
        <w:rPr>
          <w:rFonts w:ascii="Times New Roman" w:hAnsi="Times New Roman" w:cs="Times New Roman"/>
          <w:bCs/>
          <w:sz w:val="24"/>
          <w:szCs w:val="24"/>
        </w:rPr>
        <w:t xml:space="preserve"> range]</w:t>
      </w:r>
      <w:r w:rsidR="007B65CE" w:rsidRPr="00611C5B">
        <w:rPr>
          <w:rFonts w:ascii="Times New Roman" w:hAnsi="Times New Roman" w:cs="Times New Roman"/>
          <w:bCs/>
          <w:sz w:val="24"/>
          <w:szCs w:val="24"/>
        </w:rPr>
        <w:t>.</w:t>
      </w:r>
    </w:p>
    <w:p w14:paraId="52F593F0" w14:textId="77777777" w:rsidR="007E0FE3" w:rsidRPr="00611C5B" w:rsidRDefault="007E0FE3" w:rsidP="001D014E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74CB33F" w14:textId="32393D46" w:rsidR="00FA515C" w:rsidRPr="00611C5B" w:rsidRDefault="00491CA0" w:rsidP="001D014E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13F30" w:rsidRPr="00611C5B">
        <w:rPr>
          <w:rFonts w:ascii="Times New Roman" w:hAnsi="Times New Roman" w:cs="Times New Roman"/>
          <w:bCs/>
          <w:sz w:val="24"/>
          <w:szCs w:val="24"/>
        </w:rPr>
        <w:t>The f</w:t>
      </w:r>
      <w:r w:rsidRPr="00611C5B">
        <w:rPr>
          <w:rFonts w:ascii="Times New Roman" w:hAnsi="Times New Roman" w:cs="Times New Roman"/>
        </w:rPr>
        <w:t>requency of hypotension</w:t>
      </w:r>
      <w:r w:rsidR="00256341" w:rsidRPr="00611C5B">
        <w:rPr>
          <w:rFonts w:ascii="Times New Roman" w:hAnsi="Times New Roman" w:cs="Times New Roman"/>
        </w:rPr>
        <w:t xml:space="preserve"> indicated </w:t>
      </w:r>
      <w:r w:rsidR="006C3AD1" w:rsidRPr="00611C5B">
        <w:rPr>
          <w:rFonts w:ascii="Times New Roman" w:hAnsi="Times New Roman" w:cs="Times New Roman"/>
        </w:rPr>
        <w:t xml:space="preserve">the </w:t>
      </w:r>
      <w:r w:rsidR="006E38ED" w:rsidRPr="00611C5B">
        <w:rPr>
          <w:rFonts w:ascii="Times New Roman" w:hAnsi="Times New Roman" w:cs="Times New Roman"/>
        </w:rPr>
        <w:t>total count of hypotension episodes</w:t>
      </w:r>
      <w:r w:rsidR="006C3AD1" w:rsidRPr="00611C5B">
        <w:rPr>
          <w:rFonts w:ascii="Times New Roman" w:hAnsi="Times New Roman" w:cs="Times New Roman"/>
        </w:rPr>
        <w:t xml:space="preserve"> for each patient</w:t>
      </w:r>
      <w:r w:rsidR="00487AFB" w:rsidRPr="00611C5B">
        <w:rPr>
          <w:rFonts w:ascii="Times New Roman" w:hAnsi="Times New Roman" w:cs="Times New Roman"/>
          <w:bCs/>
          <w:sz w:val="24"/>
          <w:szCs w:val="24"/>
        </w:rPr>
        <w:t>.</w:t>
      </w:r>
    </w:p>
    <w:p w14:paraId="58F06D29" w14:textId="77777777" w:rsidR="007E0FE3" w:rsidRPr="00611C5B" w:rsidRDefault="007E0FE3" w:rsidP="001D014E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BF8C315" w14:textId="3933CB04" w:rsidR="00FA515C" w:rsidRPr="00611C5B" w:rsidRDefault="00231EFA" w:rsidP="001D014E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D2BA9" w:rsidRPr="00611C5B">
        <w:rPr>
          <w:rFonts w:ascii="Times New Roman" w:hAnsi="Times New Roman" w:cs="Times New Roman"/>
          <w:bCs/>
          <w:sz w:val="24"/>
          <w:szCs w:val="24"/>
        </w:rPr>
        <w:t>AUC indicates the area under the curve below the MAP threshold (6</w:t>
      </w:r>
      <w:r w:rsidR="00A317BF" w:rsidRPr="00611C5B">
        <w:rPr>
          <w:rFonts w:ascii="Times New Roman" w:hAnsi="Times New Roman" w:cs="Times New Roman"/>
          <w:bCs/>
          <w:sz w:val="24"/>
          <w:szCs w:val="24"/>
        </w:rPr>
        <w:t>0</w:t>
      </w:r>
      <w:r w:rsidR="00FD2BA9" w:rsidRPr="00611C5B">
        <w:rPr>
          <w:rFonts w:ascii="Times New Roman" w:hAnsi="Times New Roman" w:cs="Times New Roman"/>
          <w:bCs/>
          <w:sz w:val="24"/>
          <w:szCs w:val="24"/>
        </w:rPr>
        <w:t>mmHg), reflecting the products of hypotension duration and extent.</w:t>
      </w:r>
    </w:p>
    <w:p w14:paraId="6DB3B9EE" w14:textId="77777777" w:rsidR="007E0FE3" w:rsidRPr="00611C5B" w:rsidRDefault="007E0FE3" w:rsidP="001D014E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2E25CABD" w14:textId="4B6F0114" w:rsidR="00601160" w:rsidRPr="00611C5B" w:rsidRDefault="00601160" w:rsidP="001D014E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1C5B">
        <w:rPr>
          <w:rFonts w:ascii="Times New Roman" w:hAnsi="Times New Roman" w:cs="Times New Roman"/>
          <w:vertAlign w:val="superscript"/>
        </w:rPr>
        <w:t>d</w:t>
      </w:r>
      <w:r w:rsidRPr="00611C5B">
        <w:rPr>
          <w:rFonts w:ascii="Times New Roman" w:hAnsi="Times New Roman" w:cs="Times New Roman"/>
        </w:rPr>
        <w:t xml:space="preserve"> </w:t>
      </w:r>
      <w:r w:rsidR="001B7265" w:rsidRPr="00611C5B">
        <w:rPr>
          <w:rFonts w:ascii="Times New Roman" w:hAnsi="Times New Roman" w:cs="Times New Roman"/>
          <w:bCs/>
          <w:sz w:val="24"/>
          <w:szCs w:val="24"/>
        </w:rPr>
        <w:t>Hypotension with reduced cardiac output</w:t>
      </w:r>
      <w:r w:rsidR="00AF1FC2" w:rsidRPr="00611C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B2D38" w:rsidRPr="00611C5B">
        <w:rPr>
          <w:rFonts w:ascii="Times New Roman" w:hAnsi="Times New Roman" w:cs="Times New Roman"/>
          <w:bCs/>
          <w:sz w:val="24"/>
          <w:szCs w:val="24"/>
        </w:rPr>
        <w:t>indicate</w:t>
      </w:r>
      <w:r w:rsidR="008F3D6C" w:rsidRPr="00611C5B">
        <w:rPr>
          <w:rFonts w:ascii="Times New Roman" w:hAnsi="Times New Roman" w:cs="Times New Roman"/>
          <w:bCs/>
          <w:sz w:val="24"/>
          <w:szCs w:val="24"/>
        </w:rPr>
        <w:t>s</w:t>
      </w:r>
      <w:r w:rsidR="006B2D38" w:rsidRPr="00611C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B5FDD" w:rsidRPr="00611C5B">
        <w:rPr>
          <w:rFonts w:ascii="Times New Roman" w:hAnsi="Times New Roman" w:cs="Times New Roman"/>
          <w:bCs/>
          <w:sz w:val="24"/>
          <w:szCs w:val="24"/>
        </w:rPr>
        <w:t xml:space="preserve">that </w:t>
      </w:r>
      <w:r w:rsidR="00D84837" w:rsidRPr="00611C5B">
        <w:rPr>
          <w:rFonts w:ascii="Times New Roman" w:hAnsi="Times New Roman" w:cs="Times New Roman"/>
          <w:bCs/>
          <w:sz w:val="24"/>
          <w:szCs w:val="24"/>
        </w:rPr>
        <w:t>hypotension episodes</w:t>
      </w:r>
      <w:r w:rsidR="005D76D4" w:rsidRPr="00611C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D5C0C" w:rsidRPr="00611C5B">
        <w:rPr>
          <w:rFonts w:ascii="Times New Roman" w:hAnsi="Times New Roman" w:cs="Times New Roman"/>
          <w:bCs/>
          <w:sz w:val="24"/>
          <w:szCs w:val="24"/>
        </w:rPr>
        <w:t>(</w:t>
      </w:r>
      <w:r w:rsidR="00366F43" w:rsidRPr="00611C5B">
        <w:rPr>
          <w:rFonts w:ascii="Times New Roman" w:hAnsi="Times New Roman" w:cs="Times New Roman"/>
          <w:bCs/>
          <w:sz w:val="24"/>
          <w:szCs w:val="24"/>
        </w:rPr>
        <w:t>MAP</w:t>
      </w:r>
      <w:r w:rsidR="00170E5B" w:rsidRPr="00611C5B">
        <w:rPr>
          <w:rFonts w:ascii="Times New Roman" w:hAnsi="Times New Roman" w:cs="Times New Roman"/>
          <w:bCs/>
          <w:sz w:val="24"/>
          <w:szCs w:val="24"/>
        </w:rPr>
        <w:t xml:space="preserve"> &lt;6</w:t>
      </w:r>
      <w:r w:rsidR="00A317BF" w:rsidRPr="00611C5B">
        <w:rPr>
          <w:rFonts w:ascii="Times New Roman" w:hAnsi="Times New Roman" w:cs="Times New Roman"/>
          <w:bCs/>
          <w:sz w:val="24"/>
          <w:szCs w:val="24"/>
        </w:rPr>
        <w:t>0</w:t>
      </w:r>
      <w:r w:rsidR="00170E5B" w:rsidRPr="00611C5B">
        <w:rPr>
          <w:rFonts w:ascii="Times New Roman" w:hAnsi="Times New Roman" w:cs="Times New Roman"/>
          <w:bCs/>
          <w:sz w:val="24"/>
          <w:szCs w:val="24"/>
        </w:rPr>
        <w:t>mmHg</w:t>
      </w:r>
      <w:r w:rsidR="00C47823" w:rsidRPr="00611C5B">
        <w:rPr>
          <w:rFonts w:ascii="Times New Roman" w:hAnsi="Times New Roman" w:cs="Times New Roman"/>
          <w:bCs/>
          <w:sz w:val="24"/>
          <w:szCs w:val="24"/>
        </w:rPr>
        <w:t xml:space="preserve"> lasting for at least one minute</w:t>
      </w:r>
      <w:r w:rsidR="00BD5C0C" w:rsidRPr="00611C5B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6E5F85" w:rsidRPr="00611C5B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="006E5F85" w:rsidRPr="00611C5B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accompanied by </w:t>
      </w:r>
      <w:r w:rsidR="00BD5C0C" w:rsidRPr="00611C5B">
        <w:rPr>
          <w:rFonts w:ascii="Times New Roman" w:hAnsi="Times New Roman" w:cs="Times New Roman"/>
          <w:bCs/>
          <w:sz w:val="24"/>
          <w:szCs w:val="24"/>
        </w:rPr>
        <w:t>reduced cardiac output</w:t>
      </w:r>
      <w:r w:rsidR="008C1141" w:rsidRPr="00611C5B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084E04" w:rsidRPr="00611C5B">
        <w:rPr>
          <w:rFonts w:ascii="Times New Roman" w:hAnsi="Times New Roman" w:cs="Times New Roman"/>
          <w:bCs/>
          <w:sz w:val="24"/>
          <w:szCs w:val="24"/>
        </w:rPr>
        <w:t>cardiac index &lt;2.5 L</w:t>
      </w:r>
      <w:r w:rsidR="007E0970">
        <w:rPr>
          <w:rFonts w:ascii="Times New Roman" w:hAnsi="Times New Roman" w:cs="Times New Roman" w:hint="eastAsia"/>
          <w:bCs/>
          <w:sz w:val="24"/>
          <w:szCs w:val="24"/>
        </w:rPr>
        <w:t>/</w:t>
      </w:r>
      <w:r w:rsidR="00084E04" w:rsidRPr="00611C5B">
        <w:rPr>
          <w:rFonts w:ascii="Times New Roman" w:hAnsi="Times New Roman" w:cs="Times New Roman"/>
          <w:bCs/>
          <w:sz w:val="24"/>
          <w:szCs w:val="24"/>
        </w:rPr>
        <w:t>min</w:t>
      </w:r>
      <w:r w:rsidR="007E0970">
        <w:rPr>
          <w:rFonts w:ascii="Times New Roman" w:hAnsi="Times New Roman" w:cs="Times New Roman" w:hint="eastAsia"/>
          <w:bCs/>
          <w:sz w:val="24"/>
          <w:szCs w:val="24"/>
        </w:rPr>
        <w:t>/</w:t>
      </w:r>
      <w:r w:rsidR="00084E04" w:rsidRPr="00611C5B">
        <w:rPr>
          <w:rFonts w:ascii="Times New Roman" w:hAnsi="Times New Roman" w:cs="Times New Roman"/>
          <w:bCs/>
          <w:sz w:val="24"/>
          <w:szCs w:val="24"/>
        </w:rPr>
        <w:t>m</w:t>
      </w:r>
      <w:r w:rsidR="00084E04"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084E04" w:rsidRPr="00611C5B">
        <w:rPr>
          <w:rFonts w:ascii="Times New Roman" w:hAnsi="Times New Roman" w:cs="Times New Roman"/>
          <w:bCs/>
          <w:sz w:val="24"/>
          <w:szCs w:val="24"/>
        </w:rPr>
        <w:t xml:space="preserve"> or &lt;10% below </w:t>
      </w:r>
      <w:r w:rsidR="00CE5254" w:rsidRPr="00611C5B">
        <w:rPr>
          <w:rFonts w:ascii="Times New Roman" w:hAnsi="Times New Roman" w:cs="Times New Roman"/>
          <w:bCs/>
          <w:sz w:val="24"/>
          <w:szCs w:val="24"/>
        </w:rPr>
        <w:t xml:space="preserve">preoperative </w:t>
      </w:r>
      <w:r w:rsidR="00084E04" w:rsidRPr="00611C5B">
        <w:rPr>
          <w:rFonts w:ascii="Times New Roman" w:hAnsi="Times New Roman" w:cs="Times New Roman"/>
          <w:bCs/>
          <w:sz w:val="24"/>
          <w:szCs w:val="24"/>
        </w:rPr>
        <w:t>baseline</w:t>
      </w:r>
      <w:r w:rsidR="008C1141" w:rsidRPr="00611C5B">
        <w:rPr>
          <w:rFonts w:ascii="Times New Roman" w:hAnsi="Times New Roman" w:cs="Times New Roman"/>
          <w:bCs/>
          <w:sz w:val="24"/>
          <w:szCs w:val="24"/>
        </w:rPr>
        <w:t>).</w:t>
      </w:r>
      <w:r w:rsidR="004F0042" w:rsidRPr="00611C5B">
        <w:rPr>
          <w:rFonts w:ascii="Times New Roman" w:hAnsi="Times New Roman" w:cs="Times New Roman"/>
          <w:bCs/>
          <w:sz w:val="24"/>
          <w:szCs w:val="24"/>
        </w:rPr>
        <w:t xml:space="preserve"> The MAP and cardiac index </w:t>
      </w:r>
      <w:r w:rsidR="008D1CB6" w:rsidRPr="00611C5B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="00315B77" w:rsidRPr="00611C5B">
        <w:rPr>
          <w:rFonts w:ascii="Times New Roman" w:hAnsi="Times New Roman" w:cs="Times New Roman"/>
          <w:bCs/>
          <w:sz w:val="24"/>
          <w:szCs w:val="24"/>
        </w:rPr>
        <w:t>simultaneously monitored and recorded.</w:t>
      </w:r>
    </w:p>
    <w:p w14:paraId="596184DC" w14:textId="0D32D68C" w:rsidR="00F35137" w:rsidRPr="00611C5B" w:rsidRDefault="00F35137" w:rsidP="001D014E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25D7E8A" w14:textId="60BFF9BC" w:rsidR="00F35137" w:rsidRPr="00611C5B" w:rsidRDefault="004B6221" w:rsidP="001D014E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e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155E2" w:rsidRPr="00611C5B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FF69EA" w:rsidRPr="00611C5B">
        <w:rPr>
          <w:rFonts w:ascii="Times New Roman" w:hAnsi="Times New Roman" w:cs="Times New Roman"/>
          <w:bCs/>
          <w:sz w:val="24"/>
          <w:szCs w:val="24"/>
        </w:rPr>
        <w:t>AUC</w:t>
      </w:r>
      <w:r w:rsidR="00E028F9" w:rsidRPr="00611C5B">
        <w:rPr>
          <w:rFonts w:ascii="Times New Roman" w:hAnsi="Times New Roman" w:cs="Times New Roman"/>
          <w:bCs/>
          <w:sz w:val="24"/>
          <w:szCs w:val="24"/>
        </w:rPr>
        <w:t xml:space="preserve"> of hypotension with reduced cardiac output</w:t>
      </w:r>
      <w:r w:rsidR="00FA33CA" w:rsidRPr="00611C5B">
        <w:rPr>
          <w:rFonts w:ascii="Times New Roman" w:hAnsi="Times New Roman" w:cs="Times New Roman"/>
          <w:bCs/>
          <w:sz w:val="24"/>
          <w:szCs w:val="24"/>
        </w:rPr>
        <w:t xml:space="preserve"> indicate</w:t>
      </w:r>
      <w:r w:rsidR="008F3D6C" w:rsidRPr="00611C5B">
        <w:rPr>
          <w:rFonts w:ascii="Times New Roman" w:hAnsi="Times New Roman" w:cs="Times New Roman"/>
          <w:bCs/>
          <w:sz w:val="24"/>
          <w:szCs w:val="24"/>
        </w:rPr>
        <w:t>s</w:t>
      </w:r>
      <w:r w:rsidR="00FA33CA" w:rsidRPr="00611C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953D3" w:rsidRPr="00611C5B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93098F" w:rsidRPr="00611C5B">
        <w:rPr>
          <w:rFonts w:ascii="Times New Roman" w:hAnsi="Times New Roman" w:cs="Times New Roman"/>
          <w:bCs/>
          <w:sz w:val="24"/>
          <w:szCs w:val="24"/>
        </w:rPr>
        <w:t xml:space="preserve">AUC </w:t>
      </w:r>
      <w:r w:rsidR="00A9524D" w:rsidRPr="00611C5B">
        <w:rPr>
          <w:rFonts w:ascii="Times New Roman" w:hAnsi="Times New Roman" w:cs="Times New Roman"/>
          <w:bCs/>
          <w:sz w:val="24"/>
          <w:szCs w:val="24"/>
        </w:rPr>
        <w:t>below the MAP threshold</w:t>
      </w:r>
      <w:r w:rsidR="00AA7157" w:rsidRPr="00611C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51CCF" w:rsidRPr="00611C5B">
        <w:rPr>
          <w:rFonts w:ascii="Times New Roman" w:hAnsi="Times New Roman" w:cs="Times New Roman"/>
          <w:bCs/>
          <w:sz w:val="24"/>
          <w:szCs w:val="24"/>
        </w:rPr>
        <w:t>(</w:t>
      </w:r>
      <w:r w:rsidR="00B312FD" w:rsidRPr="00611C5B">
        <w:rPr>
          <w:rFonts w:ascii="Times New Roman" w:hAnsi="Times New Roman" w:cs="Times New Roman"/>
          <w:bCs/>
          <w:sz w:val="24"/>
          <w:szCs w:val="24"/>
        </w:rPr>
        <w:t>5</w:t>
      </w:r>
      <w:r w:rsidR="00D51CCF" w:rsidRPr="00611C5B">
        <w:rPr>
          <w:rFonts w:ascii="Times New Roman" w:hAnsi="Times New Roman" w:cs="Times New Roman"/>
          <w:bCs/>
          <w:sz w:val="24"/>
          <w:szCs w:val="24"/>
        </w:rPr>
        <w:t>5mmHg)</w:t>
      </w:r>
      <w:r w:rsidR="00411B5E" w:rsidRPr="00611C5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D416A" w:rsidRPr="00611C5B">
        <w:rPr>
          <w:rFonts w:ascii="Times New Roman" w:hAnsi="Times New Roman" w:cs="Times New Roman"/>
          <w:bCs/>
          <w:sz w:val="24"/>
          <w:szCs w:val="24"/>
        </w:rPr>
        <w:t>while</w:t>
      </w:r>
      <w:r w:rsidR="00E17407" w:rsidRPr="00611C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6758C" w:rsidRPr="00611C5B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C3703A" w:rsidRPr="00611C5B">
        <w:rPr>
          <w:rFonts w:ascii="Times New Roman" w:hAnsi="Times New Roman" w:cs="Times New Roman"/>
          <w:bCs/>
          <w:sz w:val="24"/>
          <w:szCs w:val="24"/>
        </w:rPr>
        <w:t xml:space="preserve">low MAP </w:t>
      </w:r>
      <w:r w:rsidR="0083443F" w:rsidRPr="00611C5B">
        <w:rPr>
          <w:rFonts w:ascii="Times New Roman" w:hAnsi="Times New Roman" w:cs="Times New Roman"/>
          <w:bCs/>
          <w:sz w:val="24"/>
          <w:szCs w:val="24"/>
        </w:rPr>
        <w:t xml:space="preserve">was accompanied </w:t>
      </w:r>
      <w:r w:rsidR="00BD416A" w:rsidRPr="00611C5B">
        <w:rPr>
          <w:rFonts w:ascii="Times New Roman" w:hAnsi="Times New Roman" w:cs="Times New Roman"/>
          <w:bCs/>
          <w:sz w:val="24"/>
          <w:szCs w:val="24"/>
        </w:rPr>
        <w:t>by</w:t>
      </w:r>
      <w:r w:rsidR="0083443F" w:rsidRPr="00611C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0060C" w:rsidRPr="00611C5B">
        <w:rPr>
          <w:rFonts w:ascii="Times New Roman" w:hAnsi="Times New Roman" w:cs="Times New Roman"/>
          <w:bCs/>
          <w:sz w:val="24"/>
          <w:szCs w:val="24"/>
        </w:rPr>
        <w:t>a reduced cardiac output</w:t>
      </w:r>
      <w:r w:rsidR="00A2608A" w:rsidRPr="00611C5B">
        <w:rPr>
          <w:rFonts w:ascii="Times New Roman" w:hAnsi="Times New Roman" w:cs="Times New Roman"/>
          <w:bCs/>
          <w:sz w:val="24"/>
          <w:szCs w:val="24"/>
        </w:rPr>
        <w:t>. It reflects</w:t>
      </w:r>
      <w:r w:rsidR="006A50AE" w:rsidRPr="00611C5B">
        <w:rPr>
          <w:rFonts w:ascii="Times New Roman" w:hAnsi="Times New Roman" w:cs="Times New Roman"/>
          <w:bCs/>
          <w:sz w:val="24"/>
          <w:szCs w:val="24"/>
        </w:rPr>
        <w:t xml:space="preserve"> the products of </w:t>
      </w:r>
      <w:r w:rsidR="00B52DFB" w:rsidRPr="00611C5B">
        <w:rPr>
          <w:rFonts w:ascii="Times New Roman" w:hAnsi="Times New Roman" w:cs="Times New Roman"/>
          <w:bCs/>
          <w:sz w:val="24"/>
          <w:szCs w:val="24"/>
        </w:rPr>
        <w:t xml:space="preserve">cardiac output reduction-related </w:t>
      </w:r>
      <w:r w:rsidR="006A50AE" w:rsidRPr="00611C5B">
        <w:rPr>
          <w:rFonts w:ascii="Times New Roman" w:hAnsi="Times New Roman" w:cs="Times New Roman"/>
          <w:bCs/>
          <w:sz w:val="24"/>
          <w:szCs w:val="24"/>
        </w:rPr>
        <w:t>hypotension duration and extent</w:t>
      </w:r>
      <w:r w:rsidR="00C13EB5" w:rsidRPr="00611C5B">
        <w:rPr>
          <w:rFonts w:ascii="Times New Roman" w:hAnsi="Times New Roman" w:cs="Times New Roman"/>
          <w:bCs/>
          <w:sz w:val="24"/>
          <w:szCs w:val="24"/>
        </w:rPr>
        <w:t>.</w:t>
      </w:r>
    </w:p>
    <w:p w14:paraId="0056EC3D" w14:textId="21B18ADF" w:rsidR="00CB19A6" w:rsidRPr="00611C5B" w:rsidRDefault="00CB19A6" w:rsidP="001D014E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3295505" w14:textId="0F1EFDEB" w:rsidR="00CB19A6" w:rsidRPr="00611C5B" w:rsidRDefault="00CB19A6" w:rsidP="001D014E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f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70305" w:rsidRPr="00611C5B">
        <w:rPr>
          <w:rFonts w:ascii="Times New Roman" w:hAnsi="Times New Roman" w:cs="Times New Roman"/>
          <w:bCs/>
          <w:sz w:val="24"/>
          <w:szCs w:val="24"/>
        </w:rPr>
        <w:t>Hypotension without reduced cardiac output indicates the hypotension episodes were not accompanied by reduced cardiac output (cardiac index ≥2.5 L</w:t>
      </w:r>
      <w:r w:rsidR="002B2F39" w:rsidRPr="002B2F39">
        <w:rPr>
          <w:rFonts w:ascii="Times New Roman" w:hAnsi="Times New Roman" w:cs="Times New Roman" w:hint="eastAsia"/>
          <w:bCs/>
          <w:sz w:val="24"/>
          <w:szCs w:val="24"/>
        </w:rPr>
        <w:t>/</w:t>
      </w:r>
      <w:r w:rsidR="00970305" w:rsidRPr="00611C5B">
        <w:rPr>
          <w:rFonts w:ascii="Times New Roman" w:hAnsi="Times New Roman" w:cs="Times New Roman"/>
          <w:bCs/>
          <w:sz w:val="24"/>
          <w:szCs w:val="24"/>
        </w:rPr>
        <w:t>min</w:t>
      </w:r>
      <w:r w:rsidR="002B2F39" w:rsidRPr="002B2F39">
        <w:rPr>
          <w:rFonts w:ascii="Times New Roman" w:hAnsi="Times New Roman" w:cs="Times New Roman" w:hint="eastAsia"/>
          <w:bCs/>
          <w:sz w:val="24"/>
          <w:szCs w:val="24"/>
        </w:rPr>
        <w:t>/</w:t>
      </w:r>
      <w:r w:rsidR="00970305" w:rsidRPr="00611C5B">
        <w:rPr>
          <w:rFonts w:ascii="Times New Roman" w:hAnsi="Times New Roman" w:cs="Times New Roman"/>
          <w:bCs/>
          <w:sz w:val="24"/>
          <w:szCs w:val="24"/>
        </w:rPr>
        <w:t>m</w:t>
      </w:r>
      <w:r w:rsidR="00970305"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970305" w:rsidRPr="00611C5B">
        <w:rPr>
          <w:rFonts w:ascii="Times New Roman" w:hAnsi="Times New Roman" w:cs="Times New Roman"/>
          <w:bCs/>
          <w:sz w:val="24"/>
          <w:szCs w:val="24"/>
        </w:rPr>
        <w:t xml:space="preserve"> or ≥90% of the preoperative baseline).</w:t>
      </w:r>
    </w:p>
    <w:p w14:paraId="339162F6" w14:textId="6B8E588C" w:rsidR="002A6F65" w:rsidRPr="00611C5B" w:rsidRDefault="002A6F65" w:rsidP="001D014E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6488B71" w14:textId="72152F28" w:rsidR="007259A4" w:rsidRPr="00611C5B" w:rsidRDefault="002A6F65" w:rsidP="004F70AA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g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B79C9" w:rsidRPr="00611C5B">
        <w:rPr>
          <w:rFonts w:ascii="Times New Roman" w:hAnsi="Times New Roman" w:cs="Times New Roman"/>
          <w:bCs/>
          <w:sz w:val="24"/>
          <w:szCs w:val="24"/>
        </w:rPr>
        <w:t>The percentage of hypotension with reduced cardiac output equals the duration of hypotension with reduced cardiac output / duration of total hypotension * 100% for each patient. However, we excluded the patients with a total hypotension duration &lt;5 minutes when calculating the percentage, considering that short episodes might cause extreme percentage (0% or 100%) and biased the results.</w:t>
      </w:r>
    </w:p>
    <w:p w14:paraId="3710DB12" w14:textId="77777777" w:rsidR="007259A4" w:rsidRPr="00611C5B" w:rsidRDefault="007259A4">
      <w:pPr>
        <w:rPr>
          <w:rFonts w:ascii="Times New Roman" w:hAnsi="Times New Roman" w:cs="Times New Roman"/>
          <w:bCs/>
          <w:sz w:val="24"/>
          <w:szCs w:val="24"/>
        </w:rPr>
      </w:pPr>
      <w:r w:rsidRPr="00611C5B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07F1EC2" w14:textId="41FC081D" w:rsidR="00270814" w:rsidRPr="00611C5B" w:rsidRDefault="007259A4" w:rsidP="007259A4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1C5B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611C5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611C5B">
        <w:rPr>
          <w:rFonts w:ascii="Times New Roman" w:hAnsi="Times New Roman" w:cs="Times New Roman"/>
          <w:b/>
          <w:bCs/>
          <w:sz w:val="24"/>
          <w:szCs w:val="24"/>
        </w:rPr>
        <w:t xml:space="preserve">ble </w:t>
      </w:r>
      <w:r w:rsidR="00A20705" w:rsidRPr="00611C5B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611C5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11C5B">
        <w:rPr>
          <w:rFonts w:ascii="Times New Roman" w:hAnsi="Times New Roman" w:cs="Times New Roman"/>
          <w:sz w:val="24"/>
          <w:szCs w:val="24"/>
        </w:rPr>
        <w:t xml:space="preserve"> Sensitivity analysis: Frequency and duration of hypotension </w:t>
      </w:r>
      <w:r w:rsidRPr="00611C5B">
        <w:rPr>
          <w:rFonts w:ascii="Times New Roman" w:hAnsi="Times New Roman" w:cs="Times New Roman" w:hint="eastAsia"/>
          <w:sz w:val="24"/>
          <w:szCs w:val="24"/>
        </w:rPr>
        <w:t>(</w:t>
      </w:r>
      <w:r w:rsidRPr="00611C5B">
        <w:rPr>
          <w:rFonts w:ascii="Times New Roman" w:hAnsi="Times New Roman" w:cs="Times New Roman"/>
          <w:sz w:val="24"/>
          <w:szCs w:val="24"/>
        </w:rPr>
        <w:t xml:space="preserve">defined as mean arterial pressure of </w:t>
      </w:r>
      <w:r w:rsidRPr="00611C5B">
        <w:rPr>
          <w:rFonts w:ascii="Times New Roman" w:hAnsi="Times New Roman" w:cs="Times New Roman"/>
          <w:b/>
          <w:bCs/>
          <w:sz w:val="24"/>
          <w:szCs w:val="24"/>
        </w:rPr>
        <w:t xml:space="preserve">&lt; </w:t>
      </w:r>
      <w:r w:rsidR="006D124C" w:rsidRPr="00611C5B">
        <w:rPr>
          <w:rFonts w:ascii="Times New Roman" w:hAnsi="Times New Roman" w:cs="Times New Roman"/>
          <w:b/>
          <w:bCs/>
          <w:sz w:val="24"/>
          <w:szCs w:val="24"/>
        </w:rPr>
        <w:t>55</w:t>
      </w:r>
      <w:r w:rsidRPr="00611C5B">
        <w:rPr>
          <w:rFonts w:ascii="Times New Roman" w:hAnsi="Times New Roman" w:cs="Times New Roman"/>
          <w:b/>
          <w:bCs/>
          <w:sz w:val="24"/>
          <w:szCs w:val="24"/>
        </w:rPr>
        <w:t xml:space="preserve">mmHg </w:t>
      </w:r>
      <w:r w:rsidRPr="00611C5B">
        <w:rPr>
          <w:rFonts w:ascii="Times New Roman" w:hAnsi="Times New Roman" w:cs="Times New Roman"/>
          <w:sz w:val="24"/>
          <w:szCs w:val="24"/>
        </w:rPr>
        <w:t xml:space="preserve">for more than 1 minute) </w:t>
      </w:r>
      <w:r w:rsidRPr="00611C5B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843"/>
        <w:gridCol w:w="1843"/>
        <w:gridCol w:w="1843"/>
        <w:gridCol w:w="992"/>
      </w:tblGrid>
      <w:tr w:rsidR="00611C5B" w:rsidRPr="00611C5B" w14:paraId="38E569D1" w14:textId="1E2FFCB4" w:rsidTr="005B282D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06038" w14:textId="77777777" w:rsidR="005B282D" w:rsidRPr="00611C5B" w:rsidRDefault="005B282D" w:rsidP="003B1DB9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838DC" w14:textId="77777777" w:rsidR="005B282D" w:rsidRPr="00611C5B" w:rsidRDefault="005B282D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Total (n=</w:t>
            </w:r>
            <w:r w:rsidRPr="00611C5B">
              <w:rPr>
                <w:rFonts w:ascii="Times New Roman" w:hAnsi="Times New Roman" w:cs="Times New Roman" w:hint="eastAsia"/>
              </w:rPr>
              <w:t>60</w:t>
            </w:r>
            <w:r w:rsidRPr="00611C5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A14B6" w14:textId="77777777" w:rsidR="005B282D" w:rsidRPr="00611C5B" w:rsidRDefault="005B282D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With postoperative MI or AKI (n=1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933DA" w14:textId="77777777" w:rsidR="005B282D" w:rsidRPr="00611C5B" w:rsidRDefault="005B282D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Without postoperative MI or AKI (n=4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D8F03" w14:textId="6739771A" w:rsidR="005B282D" w:rsidRPr="00611C5B" w:rsidRDefault="005B282D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P value</w:t>
            </w:r>
          </w:p>
        </w:tc>
      </w:tr>
      <w:tr w:rsidR="00611C5B" w:rsidRPr="00611C5B" w14:paraId="15938048" w14:textId="00FAECC6" w:rsidTr="005B282D">
        <w:tc>
          <w:tcPr>
            <w:tcW w:w="1119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E7F52AD" w14:textId="77777777" w:rsidR="005B282D" w:rsidRPr="00611C5B" w:rsidRDefault="005B282D" w:rsidP="003B1DB9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611C5B">
              <w:rPr>
                <w:rFonts w:ascii="Times New Roman" w:hAnsi="Times New Roman" w:cs="Times New Roman"/>
                <w:b/>
                <w:bCs/>
              </w:rPr>
              <w:t>Overall hypotens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C5C6B4" w14:textId="77777777" w:rsidR="005B282D" w:rsidRPr="00611C5B" w:rsidRDefault="005B282D" w:rsidP="003B1DB9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1C5B" w:rsidRPr="00611C5B" w14:paraId="4D5EEB6E" w14:textId="5B1F8A5E" w:rsidTr="005B282D">
        <w:tc>
          <w:tcPr>
            <w:tcW w:w="5670" w:type="dxa"/>
            <w:shd w:val="clear" w:color="auto" w:fill="auto"/>
          </w:tcPr>
          <w:p w14:paraId="56ACFDEE" w14:textId="77777777" w:rsidR="005B282D" w:rsidRPr="00611C5B" w:rsidRDefault="005B282D" w:rsidP="003B1DB9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Patients with hypotension, n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5968102" w14:textId="15330665" w:rsidR="005B282D" w:rsidRPr="00611C5B" w:rsidRDefault="005B282D" w:rsidP="003B1DB9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32 (53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DFF2A2" w14:textId="618903A4" w:rsidR="005B282D" w:rsidRPr="00611C5B" w:rsidRDefault="005B282D" w:rsidP="003B1DB9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8 (57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6C0093" w14:textId="605D9832" w:rsidR="005B282D" w:rsidRPr="00611C5B" w:rsidRDefault="005B282D" w:rsidP="003B1DB9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24 (52.2)</w:t>
            </w:r>
          </w:p>
        </w:tc>
        <w:tc>
          <w:tcPr>
            <w:tcW w:w="992" w:type="dxa"/>
          </w:tcPr>
          <w:p w14:paraId="7B468D33" w14:textId="2A6C9B41" w:rsidR="005B282D" w:rsidRPr="00611C5B" w:rsidRDefault="003F5156" w:rsidP="003B1DB9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74</w:t>
            </w:r>
          </w:p>
        </w:tc>
      </w:tr>
      <w:tr w:rsidR="00611C5B" w:rsidRPr="00611C5B" w14:paraId="78138EAD" w14:textId="42E20197" w:rsidTr="005B282D">
        <w:tc>
          <w:tcPr>
            <w:tcW w:w="5670" w:type="dxa"/>
            <w:shd w:val="clear" w:color="auto" w:fill="auto"/>
          </w:tcPr>
          <w:p w14:paraId="4D7AC79B" w14:textId="77777777" w:rsidR="005B282D" w:rsidRPr="00611C5B" w:rsidRDefault="005B282D" w:rsidP="003B1DB9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Frequency of hypotension </w:t>
            </w:r>
            <w:r w:rsidRPr="00611C5B">
              <w:rPr>
                <w:rFonts w:ascii="Times New Roman" w:hAnsi="Times New Roman" w:cs="Times New Roman"/>
                <w:vertAlign w:val="superscript"/>
              </w:rPr>
              <w:t>b</w:t>
            </w:r>
            <w:r w:rsidRPr="00611C5B"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486DAE" w14:textId="36E605B4" w:rsidR="005B282D" w:rsidRPr="00611C5B" w:rsidRDefault="005B282D" w:rsidP="003B1DB9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</w:t>
            </w:r>
            <w:r w:rsidRPr="00611C5B">
              <w:rPr>
                <w:rFonts w:ascii="Times New Roman" w:hAnsi="Times New Roman" w:cs="Times New Roman"/>
              </w:rPr>
              <w:t xml:space="preserve"> [0 – </w:t>
            </w:r>
            <w:r w:rsidRPr="00611C5B">
              <w:rPr>
                <w:rFonts w:ascii="Times New Roman" w:hAnsi="Times New Roman" w:cs="Times New Roman" w:hint="eastAsia"/>
              </w:rPr>
              <w:t>2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A4AD63" w14:textId="7E3278CA" w:rsidR="005B282D" w:rsidRPr="00611C5B" w:rsidRDefault="005B282D" w:rsidP="003B1DB9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</w:t>
            </w:r>
            <w:r w:rsidRPr="00611C5B">
              <w:rPr>
                <w:rFonts w:ascii="Times New Roman" w:hAnsi="Times New Roman" w:cs="Times New Roman"/>
              </w:rPr>
              <w:t xml:space="preserve"> [0 – </w:t>
            </w:r>
            <w:r w:rsidRPr="00611C5B">
              <w:rPr>
                <w:rFonts w:ascii="Times New Roman" w:hAnsi="Times New Roman" w:cs="Times New Roman" w:hint="eastAsia"/>
              </w:rPr>
              <w:t>2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9C8E80" w14:textId="21F5F8E1" w:rsidR="005B282D" w:rsidRPr="00611C5B" w:rsidRDefault="005B282D" w:rsidP="003B1DB9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</w:t>
            </w:r>
            <w:r w:rsidRPr="00611C5B">
              <w:rPr>
                <w:rFonts w:ascii="Times New Roman" w:hAnsi="Times New Roman" w:cs="Times New Roman"/>
              </w:rPr>
              <w:t xml:space="preserve"> [0 – </w:t>
            </w:r>
            <w:r w:rsidRPr="00611C5B">
              <w:rPr>
                <w:rFonts w:ascii="Times New Roman" w:hAnsi="Times New Roman" w:cs="Times New Roman" w:hint="eastAsia"/>
              </w:rPr>
              <w:t>1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13E5F30C" w14:textId="2079BF7E" w:rsidR="005B282D" w:rsidRPr="00611C5B" w:rsidRDefault="000E2C44" w:rsidP="003B1DB9">
            <w:pPr>
              <w:widowControl w:val="0"/>
              <w:tabs>
                <w:tab w:val="left" w:pos="1850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59</w:t>
            </w:r>
          </w:p>
        </w:tc>
      </w:tr>
      <w:tr w:rsidR="00611C5B" w:rsidRPr="00611C5B" w14:paraId="0DBF204F" w14:textId="5A78C0C3" w:rsidTr="005B282D">
        <w:tc>
          <w:tcPr>
            <w:tcW w:w="5670" w:type="dxa"/>
            <w:shd w:val="clear" w:color="auto" w:fill="auto"/>
          </w:tcPr>
          <w:p w14:paraId="21557C4F" w14:textId="77777777" w:rsidR="005B282D" w:rsidRPr="00611C5B" w:rsidRDefault="005B282D" w:rsidP="003B1DB9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Duration of hypotension, 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8EA71B" w14:textId="2B766BBA" w:rsidR="005B282D" w:rsidRPr="00611C5B" w:rsidRDefault="005B282D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</w:t>
            </w:r>
            <w:r w:rsidRPr="00611C5B">
              <w:rPr>
                <w:rFonts w:ascii="Times New Roman" w:hAnsi="Times New Roman" w:cs="Times New Roman"/>
              </w:rPr>
              <w:t>.</w:t>
            </w:r>
            <w:r w:rsidRPr="00611C5B">
              <w:rPr>
                <w:rFonts w:ascii="Times New Roman" w:hAnsi="Times New Roman" w:cs="Times New Roman" w:hint="eastAsia"/>
              </w:rPr>
              <w:t>3</w:t>
            </w:r>
            <w:r w:rsidRPr="00611C5B">
              <w:rPr>
                <w:rFonts w:ascii="Times New Roman" w:hAnsi="Times New Roman" w:cs="Times New Roman"/>
              </w:rPr>
              <w:t xml:space="preserve"> [0.0 – </w:t>
            </w:r>
            <w:r w:rsidRPr="00611C5B">
              <w:rPr>
                <w:rFonts w:ascii="Times New Roman" w:hAnsi="Times New Roman" w:cs="Times New Roman" w:hint="eastAsia"/>
              </w:rPr>
              <w:t>3</w:t>
            </w:r>
            <w:r w:rsidRPr="00611C5B">
              <w:rPr>
                <w:rFonts w:ascii="Times New Roman" w:hAnsi="Times New Roman" w:cs="Times New Roman"/>
              </w:rPr>
              <w:t>.5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ADB0CA" w14:textId="1F360F28" w:rsidR="005B282D" w:rsidRPr="00611C5B" w:rsidRDefault="005B282D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</w:t>
            </w:r>
            <w:r w:rsidRPr="00611C5B">
              <w:rPr>
                <w:rFonts w:ascii="Times New Roman" w:hAnsi="Times New Roman" w:cs="Times New Roman"/>
              </w:rPr>
              <w:t xml:space="preserve">.5 [0.0 – </w:t>
            </w:r>
            <w:r w:rsidRPr="00611C5B">
              <w:rPr>
                <w:rFonts w:ascii="Times New Roman" w:hAnsi="Times New Roman" w:cs="Times New Roman" w:hint="eastAsia"/>
              </w:rPr>
              <w:t>4</w:t>
            </w:r>
            <w:r w:rsidRPr="00611C5B">
              <w:rPr>
                <w:rFonts w:ascii="Times New Roman" w:hAnsi="Times New Roman" w:cs="Times New Roman"/>
              </w:rPr>
              <w:t>.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642A7F" w14:textId="631E6DD3" w:rsidR="005B282D" w:rsidRPr="00611C5B" w:rsidRDefault="005B282D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</w:t>
            </w:r>
            <w:r w:rsidRPr="00611C5B">
              <w:rPr>
                <w:rFonts w:ascii="Times New Roman" w:hAnsi="Times New Roman" w:cs="Times New Roman"/>
              </w:rPr>
              <w:t>.</w:t>
            </w:r>
            <w:r w:rsidRPr="00611C5B">
              <w:rPr>
                <w:rFonts w:ascii="Times New Roman" w:hAnsi="Times New Roman" w:cs="Times New Roman" w:hint="eastAsia"/>
              </w:rPr>
              <w:t>3</w:t>
            </w:r>
            <w:r w:rsidRPr="00611C5B">
              <w:rPr>
                <w:rFonts w:ascii="Times New Roman" w:hAnsi="Times New Roman" w:cs="Times New Roman"/>
              </w:rPr>
              <w:t xml:space="preserve"> [0.0 – </w:t>
            </w:r>
            <w:r w:rsidRPr="00611C5B">
              <w:rPr>
                <w:rFonts w:ascii="Times New Roman" w:hAnsi="Times New Roman" w:cs="Times New Roman" w:hint="eastAsia"/>
              </w:rPr>
              <w:t>3</w:t>
            </w:r>
            <w:r w:rsidRPr="00611C5B">
              <w:rPr>
                <w:rFonts w:ascii="Times New Roman" w:hAnsi="Times New Roman" w:cs="Times New Roman"/>
              </w:rPr>
              <w:t>.</w:t>
            </w:r>
            <w:r w:rsidRPr="00611C5B">
              <w:rPr>
                <w:rFonts w:ascii="Times New Roman" w:hAnsi="Times New Roman" w:cs="Times New Roman" w:hint="eastAsia"/>
              </w:rPr>
              <w:t>4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49AD955A" w14:textId="26AE1ABD" w:rsidR="005B282D" w:rsidRPr="00611C5B" w:rsidRDefault="00EE0BE1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62</w:t>
            </w:r>
          </w:p>
        </w:tc>
      </w:tr>
      <w:tr w:rsidR="00611C5B" w:rsidRPr="00611C5B" w14:paraId="2F0FBF38" w14:textId="77777777" w:rsidTr="005B282D">
        <w:tc>
          <w:tcPr>
            <w:tcW w:w="5670" w:type="dxa"/>
            <w:shd w:val="clear" w:color="auto" w:fill="auto"/>
          </w:tcPr>
          <w:p w14:paraId="3D830BC1" w14:textId="6F5F45F9" w:rsidR="005B282D" w:rsidRPr="00611C5B" w:rsidRDefault="005B282D" w:rsidP="003B1DB9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Maximum duration of a single </w:t>
            </w:r>
            <w:r w:rsidRPr="00611C5B">
              <w:rPr>
                <w:rFonts w:ascii="Times New Roman" w:hAnsi="Times New Roman" w:cs="Times New Roman" w:hint="eastAsia"/>
              </w:rPr>
              <w:t>e</w:t>
            </w:r>
            <w:r w:rsidRPr="00611C5B">
              <w:rPr>
                <w:rFonts w:ascii="Times New Roman" w:hAnsi="Times New Roman" w:cs="Times New Roman"/>
              </w:rPr>
              <w:t>pisode of hypotension, 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66BE48" w14:textId="7CB58C84" w:rsidR="005B282D" w:rsidRPr="00611C5B" w:rsidRDefault="00F1619C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1.3 </w:t>
            </w:r>
            <w:r w:rsidR="00CE4FF0" w:rsidRPr="00611C5B">
              <w:rPr>
                <w:rFonts w:ascii="Times New Roman" w:hAnsi="Times New Roman" w:cs="Times New Roman"/>
              </w:rPr>
              <w:t>±</w:t>
            </w:r>
            <w:r w:rsidR="00A86F68" w:rsidRPr="00611C5B">
              <w:rPr>
                <w:rFonts w:ascii="Times New Roman" w:hAnsi="Times New Roman" w:cs="Times New Roman"/>
              </w:rPr>
              <w:t xml:space="preserve"> </w:t>
            </w:r>
            <w:r w:rsidRPr="00611C5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9ED035" w14:textId="20CC6C13" w:rsidR="005B282D" w:rsidRPr="00611C5B" w:rsidRDefault="006C20B8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1.</w:t>
            </w:r>
            <w:r w:rsidR="006C0750" w:rsidRPr="00611C5B">
              <w:rPr>
                <w:rFonts w:ascii="Times New Roman" w:hAnsi="Times New Roman" w:cs="Times New Roman"/>
              </w:rPr>
              <w:t>6</w:t>
            </w:r>
            <w:r w:rsidRPr="00611C5B">
              <w:rPr>
                <w:rFonts w:ascii="Times New Roman" w:hAnsi="Times New Roman" w:cs="Times New Roman"/>
              </w:rPr>
              <w:t xml:space="preserve"> </w:t>
            </w:r>
            <w:r w:rsidR="006C0750" w:rsidRPr="00611C5B">
              <w:rPr>
                <w:rFonts w:ascii="Times New Roman" w:hAnsi="Times New Roman" w:cs="Times New Roman"/>
              </w:rPr>
              <w:t xml:space="preserve">± </w:t>
            </w:r>
            <w:r w:rsidRPr="00611C5B">
              <w:rPr>
                <w:rFonts w:ascii="Times New Roman" w:hAnsi="Times New Roman" w:cs="Times New Roman"/>
              </w:rPr>
              <w:t>1.</w:t>
            </w:r>
            <w:r w:rsidR="006C0750" w:rsidRPr="00611C5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A66B5A" w14:textId="5958B63C" w:rsidR="005B282D" w:rsidRPr="00611C5B" w:rsidRDefault="004D0202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1.</w:t>
            </w:r>
            <w:r w:rsidR="00DC141C" w:rsidRPr="00611C5B">
              <w:rPr>
                <w:rFonts w:ascii="Times New Roman" w:hAnsi="Times New Roman" w:cs="Times New Roman"/>
              </w:rPr>
              <w:t xml:space="preserve">3 ± </w:t>
            </w:r>
            <w:r w:rsidRPr="00611C5B">
              <w:rPr>
                <w:rFonts w:ascii="Times New Roman" w:hAnsi="Times New Roman" w:cs="Times New Roman"/>
              </w:rPr>
              <w:t>1.</w:t>
            </w:r>
            <w:r w:rsidR="00DC141C" w:rsidRPr="00611C5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14:paraId="79713D53" w14:textId="04DDDF0C" w:rsidR="005B282D" w:rsidRPr="00611C5B" w:rsidRDefault="00A62722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53</w:t>
            </w:r>
          </w:p>
        </w:tc>
      </w:tr>
      <w:tr w:rsidR="00611C5B" w:rsidRPr="00611C5B" w14:paraId="08150D0A" w14:textId="29FD089B" w:rsidTr="005B282D">
        <w:tc>
          <w:tcPr>
            <w:tcW w:w="5670" w:type="dxa"/>
            <w:shd w:val="clear" w:color="auto" w:fill="auto"/>
          </w:tcPr>
          <w:p w14:paraId="784725D3" w14:textId="60D872CD" w:rsidR="005B282D" w:rsidRPr="00611C5B" w:rsidRDefault="005B282D" w:rsidP="003B1DB9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  <w:bCs/>
                <w:sz w:val="24"/>
                <w:szCs w:val="24"/>
              </w:rPr>
              <w:t>AUC</w:t>
            </w:r>
            <w:r w:rsidRPr="00611C5B">
              <w:rPr>
                <w:rFonts w:ascii="Times New Roman" w:hAnsi="Times New Roman" w:cs="Times New Roman"/>
              </w:rPr>
              <w:t xml:space="preserve"> of hypotension </w:t>
            </w:r>
            <w:r w:rsidRPr="00611C5B">
              <w:rPr>
                <w:rFonts w:ascii="Times New Roman" w:hAnsi="Times New Roman" w:cs="Times New Roman"/>
                <w:vertAlign w:val="superscript"/>
              </w:rPr>
              <w:t>c</w:t>
            </w:r>
            <w:r w:rsidRPr="00611C5B">
              <w:rPr>
                <w:rFonts w:ascii="Times New Roman" w:hAnsi="Times New Roman" w:cs="Times New Roman"/>
              </w:rPr>
              <w:t>, mmHg*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831985" w14:textId="74D1B570" w:rsidR="005B282D" w:rsidRPr="00611C5B" w:rsidRDefault="005B282D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43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1533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76E58D" w14:textId="26CF9562" w:rsidR="005B282D" w:rsidRPr="00611C5B" w:rsidRDefault="005B282D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369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</w:t>
            </w:r>
            <w:r w:rsidRPr="00611C5B">
              <w:rPr>
                <w:rFonts w:ascii="Times New Roman" w:hAnsi="Times New Roman" w:cs="Times New Roman" w:hint="eastAsia"/>
              </w:rPr>
              <w:t>2001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510AB7" w14:textId="34A73DAE" w:rsidR="005B282D" w:rsidRPr="00611C5B" w:rsidRDefault="005B282D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08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1456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05EA29A8" w14:textId="0F2E5FE5" w:rsidR="005B282D" w:rsidRPr="00611C5B" w:rsidRDefault="009F6032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57</w:t>
            </w:r>
          </w:p>
        </w:tc>
      </w:tr>
      <w:tr w:rsidR="00611C5B" w:rsidRPr="00611C5B" w14:paraId="1FB82DAF" w14:textId="0C130505" w:rsidTr="005B282D">
        <w:tc>
          <w:tcPr>
            <w:tcW w:w="11199" w:type="dxa"/>
            <w:gridSpan w:val="4"/>
            <w:shd w:val="clear" w:color="auto" w:fill="auto"/>
          </w:tcPr>
          <w:p w14:paraId="45459FBB" w14:textId="77777777" w:rsidR="005B282D" w:rsidRPr="00611C5B" w:rsidRDefault="005B282D" w:rsidP="003B1DB9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  <w:p w14:paraId="2AA1E418" w14:textId="582CAF15" w:rsidR="005B282D" w:rsidRPr="00611C5B" w:rsidRDefault="005B282D" w:rsidP="003B1DB9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611C5B">
              <w:rPr>
                <w:rFonts w:ascii="Times New Roman" w:hAnsi="Times New Roman" w:cs="Times New Roman"/>
                <w:b/>
                <w:bCs/>
              </w:rPr>
              <w:t>Hypotension subtypes</w:t>
            </w:r>
          </w:p>
        </w:tc>
        <w:tc>
          <w:tcPr>
            <w:tcW w:w="992" w:type="dxa"/>
          </w:tcPr>
          <w:p w14:paraId="30FD3806" w14:textId="77777777" w:rsidR="005B282D" w:rsidRPr="00611C5B" w:rsidRDefault="005B282D" w:rsidP="003B1DB9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1C5B" w:rsidRPr="00611C5B" w14:paraId="2B928F66" w14:textId="31532466" w:rsidTr="005B282D">
        <w:tc>
          <w:tcPr>
            <w:tcW w:w="11199" w:type="dxa"/>
            <w:gridSpan w:val="4"/>
            <w:shd w:val="clear" w:color="auto" w:fill="auto"/>
          </w:tcPr>
          <w:p w14:paraId="72727229" w14:textId="3AD0D265" w:rsidR="005B282D" w:rsidRPr="00611C5B" w:rsidRDefault="005B282D" w:rsidP="003B1DB9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Hypotension with reduced cardiac output </w:t>
            </w:r>
            <w:r w:rsidRPr="00611C5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28E9752F" w14:textId="77777777" w:rsidR="005B282D" w:rsidRPr="00611C5B" w:rsidRDefault="005B282D" w:rsidP="003B1DB9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611C5B" w:rsidRPr="00611C5B" w14:paraId="5C9FF058" w14:textId="173818EC" w:rsidTr="005B282D">
        <w:tc>
          <w:tcPr>
            <w:tcW w:w="5670" w:type="dxa"/>
            <w:shd w:val="clear" w:color="auto" w:fill="auto"/>
          </w:tcPr>
          <w:p w14:paraId="77BD588E" w14:textId="1F938508" w:rsidR="005B282D" w:rsidRPr="00611C5B" w:rsidRDefault="005B282D" w:rsidP="003B1DB9">
            <w:pPr>
              <w:pStyle w:val="ListParagraph"/>
              <w:widowControl w:val="0"/>
              <w:snapToGrid w:val="0"/>
              <w:ind w:left="36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Duration, 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FB3274" w14:textId="3E0CF64F" w:rsidR="005B282D" w:rsidRPr="00611C5B" w:rsidRDefault="005B282D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.0 [0.0 – </w:t>
            </w:r>
            <w:r w:rsidRPr="00611C5B">
              <w:rPr>
                <w:rFonts w:ascii="Times New Roman" w:hAnsi="Times New Roman" w:cs="Times New Roman" w:hint="eastAsia"/>
              </w:rPr>
              <w:t>3</w:t>
            </w:r>
            <w:r w:rsidRPr="00611C5B">
              <w:rPr>
                <w:rFonts w:ascii="Times New Roman" w:hAnsi="Times New Roman" w:cs="Times New Roman"/>
              </w:rPr>
              <w:t>.</w:t>
            </w:r>
            <w:r w:rsidRPr="00611C5B">
              <w:rPr>
                <w:rFonts w:ascii="Times New Roman" w:hAnsi="Times New Roman" w:cs="Times New Roman" w:hint="eastAsia"/>
              </w:rPr>
              <w:t>1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CB5127" w14:textId="049BE156" w:rsidR="005B282D" w:rsidRPr="00611C5B" w:rsidRDefault="005B282D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.0 [0.0 – </w:t>
            </w:r>
            <w:r w:rsidRPr="00611C5B">
              <w:rPr>
                <w:rFonts w:ascii="Times New Roman" w:hAnsi="Times New Roman" w:cs="Times New Roman" w:hint="eastAsia"/>
              </w:rPr>
              <w:t>3</w:t>
            </w:r>
            <w:r w:rsidRPr="00611C5B">
              <w:rPr>
                <w:rFonts w:ascii="Times New Roman" w:hAnsi="Times New Roman" w:cs="Times New Roman"/>
              </w:rPr>
              <w:t>.</w:t>
            </w:r>
            <w:r w:rsidRPr="00611C5B">
              <w:rPr>
                <w:rFonts w:ascii="Times New Roman" w:hAnsi="Times New Roman" w:cs="Times New Roman" w:hint="eastAsia"/>
              </w:rPr>
              <w:t>2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F503D0" w14:textId="253456C1" w:rsidR="005B282D" w:rsidRPr="00611C5B" w:rsidRDefault="005B282D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0.0 [0.0 – </w:t>
            </w:r>
            <w:r w:rsidRPr="00611C5B">
              <w:rPr>
                <w:rFonts w:ascii="Times New Roman" w:hAnsi="Times New Roman" w:cs="Times New Roman" w:hint="eastAsia"/>
              </w:rPr>
              <w:t>2</w:t>
            </w:r>
            <w:r w:rsidRPr="00611C5B">
              <w:rPr>
                <w:rFonts w:ascii="Times New Roman" w:hAnsi="Times New Roman" w:cs="Times New Roman"/>
              </w:rPr>
              <w:t>.</w:t>
            </w:r>
            <w:r w:rsidRPr="00611C5B">
              <w:rPr>
                <w:rFonts w:ascii="Times New Roman" w:hAnsi="Times New Roman" w:cs="Times New Roman" w:hint="eastAsia"/>
              </w:rPr>
              <w:t>2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2A995790" w14:textId="14141CE5" w:rsidR="005B282D" w:rsidRPr="00611C5B" w:rsidRDefault="00D06C84" w:rsidP="003B1DB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87</w:t>
            </w:r>
          </w:p>
        </w:tc>
      </w:tr>
      <w:tr w:rsidR="00611C5B" w:rsidRPr="00611C5B" w14:paraId="5BC983CF" w14:textId="77777777" w:rsidTr="00323431">
        <w:tc>
          <w:tcPr>
            <w:tcW w:w="5670" w:type="dxa"/>
            <w:shd w:val="clear" w:color="auto" w:fill="auto"/>
          </w:tcPr>
          <w:p w14:paraId="4E3C3BDC" w14:textId="6BA35221" w:rsidR="009351D9" w:rsidRPr="00611C5B" w:rsidRDefault="009351D9" w:rsidP="009351D9">
            <w:pPr>
              <w:pStyle w:val="ListParagraph"/>
              <w:widowControl w:val="0"/>
              <w:snapToGrid w:val="0"/>
              <w:ind w:left="36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Maximum duration of a single </w:t>
            </w:r>
            <w:r w:rsidRPr="00611C5B">
              <w:rPr>
                <w:rFonts w:ascii="Times New Roman" w:hAnsi="Times New Roman" w:cs="Times New Roman" w:hint="eastAsia"/>
              </w:rPr>
              <w:t>e</w:t>
            </w:r>
            <w:r w:rsidRPr="00611C5B">
              <w:rPr>
                <w:rFonts w:ascii="Times New Roman" w:hAnsi="Times New Roman" w:cs="Times New Roman"/>
              </w:rPr>
              <w:t>pisode, min</w:t>
            </w:r>
          </w:p>
        </w:tc>
        <w:tc>
          <w:tcPr>
            <w:tcW w:w="1843" w:type="dxa"/>
            <w:shd w:val="clear" w:color="auto" w:fill="auto"/>
          </w:tcPr>
          <w:p w14:paraId="77D13F42" w14:textId="4CB5046A" w:rsidR="009351D9" w:rsidRPr="00611C5B" w:rsidRDefault="006F20A0" w:rsidP="009351D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1.0 ± </w:t>
            </w:r>
            <w:r w:rsidR="009351D9" w:rsidRPr="00611C5B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843" w:type="dxa"/>
            <w:shd w:val="clear" w:color="auto" w:fill="auto"/>
          </w:tcPr>
          <w:p w14:paraId="3174CD19" w14:textId="5C982B42" w:rsidR="009351D9" w:rsidRPr="00611C5B" w:rsidRDefault="009351D9" w:rsidP="009351D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1.</w:t>
            </w:r>
            <w:r w:rsidR="00211F39" w:rsidRPr="00611C5B">
              <w:rPr>
                <w:rFonts w:ascii="Times New Roman" w:hAnsi="Times New Roman" w:cs="Times New Roman"/>
              </w:rPr>
              <w:t xml:space="preserve">2 ± </w:t>
            </w:r>
            <w:r w:rsidRPr="00611C5B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843" w:type="dxa"/>
            <w:shd w:val="clear" w:color="auto" w:fill="auto"/>
          </w:tcPr>
          <w:p w14:paraId="68ED1750" w14:textId="60FBE634" w:rsidR="009351D9" w:rsidRPr="00611C5B" w:rsidRDefault="009351D9" w:rsidP="009351D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9</w:t>
            </w:r>
            <w:r w:rsidR="00005427" w:rsidRPr="00611C5B">
              <w:rPr>
                <w:rFonts w:ascii="Times New Roman" w:hAnsi="Times New Roman" w:cs="Times New Roman"/>
              </w:rPr>
              <w:t xml:space="preserve"> ± </w:t>
            </w:r>
            <w:r w:rsidRPr="00611C5B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92" w:type="dxa"/>
          </w:tcPr>
          <w:p w14:paraId="6AA45318" w14:textId="3F739679" w:rsidR="009351D9" w:rsidRPr="00611C5B" w:rsidRDefault="00CC5236" w:rsidP="009351D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55</w:t>
            </w:r>
          </w:p>
        </w:tc>
      </w:tr>
      <w:tr w:rsidR="00611C5B" w:rsidRPr="00611C5B" w14:paraId="145D326A" w14:textId="2AA5F05C" w:rsidTr="005B282D">
        <w:tc>
          <w:tcPr>
            <w:tcW w:w="5670" w:type="dxa"/>
            <w:shd w:val="clear" w:color="auto" w:fill="auto"/>
          </w:tcPr>
          <w:p w14:paraId="7ED444A2" w14:textId="7871D707" w:rsidR="009351D9" w:rsidRPr="00611C5B" w:rsidRDefault="009351D9" w:rsidP="009351D9">
            <w:pPr>
              <w:pStyle w:val="ListParagraph"/>
              <w:widowControl w:val="0"/>
              <w:snapToGrid w:val="0"/>
              <w:ind w:left="36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  <w:bCs/>
                <w:sz w:val="24"/>
                <w:szCs w:val="24"/>
              </w:rPr>
              <w:t>AUC</w:t>
            </w:r>
            <w:r w:rsidRPr="00611C5B">
              <w:rPr>
                <w:rFonts w:ascii="Times New Roman" w:hAnsi="Times New Roman" w:cs="Times New Roman"/>
                <w:vertAlign w:val="superscript"/>
              </w:rPr>
              <w:t xml:space="preserve"> e</w:t>
            </w:r>
            <w:r w:rsidRPr="00611C5B">
              <w:rPr>
                <w:rFonts w:ascii="Times New Roman" w:hAnsi="Times New Roman" w:cs="Times New Roman"/>
              </w:rPr>
              <w:t>, mmHg*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59E926" w14:textId="77CB1F12" w:rsidR="009351D9" w:rsidRPr="00611C5B" w:rsidRDefault="009351D9" w:rsidP="009351D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1206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45218AC" w14:textId="45F7E232" w:rsidR="009351D9" w:rsidRPr="00611C5B" w:rsidRDefault="009351D9" w:rsidP="009351D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[0 – </w:t>
            </w:r>
            <w:r w:rsidRPr="00611C5B">
              <w:rPr>
                <w:rFonts w:ascii="Times New Roman" w:hAnsi="Times New Roman" w:cs="Times New Roman" w:hint="eastAsia"/>
              </w:rPr>
              <w:t>2001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8924FF" w14:textId="3950F08B" w:rsidR="009351D9" w:rsidRPr="00611C5B" w:rsidRDefault="009351D9" w:rsidP="009351D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1037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1EFFA317" w14:textId="6E4148B4" w:rsidR="009351D9" w:rsidRPr="00611C5B" w:rsidRDefault="004314F6" w:rsidP="009351D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70</w:t>
            </w:r>
          </w:p>
        </w:tc>
      </w:tr>
      <w:tr w:rsidR="00611C5B" w:rsidRPr="00611C5B" w14:paraId="08E225A4" w14:textId="74C05668" w:rsidTr="005B282D">
        <w:trPr>
          <w:trHeight w:val="149"/>
        </w:trPr>
        <w:tc>
          <w:tcPr>
            <w:tcW w:w="11199" w:type="dxa"/>
            <w:gridSpan w:val="4"/>
            <w:shd w:val="clear" w:color="auto" w:fill="auto"/>
          </w:tcPr>
          <w:p w14:paraId="737C76B0" w14:textId="235EE3F9" w:rsidR="009351D9" w:rsidRPr="00611C5B" w:rsidRDefault="009351D9" w:rsidP="009351D9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Hypotension with</w:t>
            </w:r>
            <w:r w:rsidRPr="00611C5B">
              <w:rPr>
                <w:rFonts w:ascii="Times New Roman" w:hAnsi="Times New Roman" w:cs="Times New Roman" w:hint="eastAsia"/>
              </w:rPr>
              <w:t>out</w:t>
            </w:r>
            <w:r w:rsidRPr="00611C5B">
              <w:rPr>
                <w:rFonts w:ascii="Times New Roman" w:hAnsi="Times New Roman" w:cs="Times New Roman"/>
              </w:rPr>
              <w:t xml:space="preserve"> reduced cardiac output </w:t>
            </w:r>
            <w:r w:rsidRPr="00611C5B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992" w:type="dxa"/>
          </w:tcPr>
          <w:p w14:paraId="06CF4F73" w14:textId="77777777" w:rsidR="009351D9" w:rsidRPr="00611C5B" w:rsidRDefault="009351D9" w:rsidP="009351D9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611C5B" w:rsidRPr="00611C5B" w14:paraId="6BC87442" w14:textId="07C9B593" w:rsidTr="005B282D">
        <w:tc>
          <w:tcPr>
            <w:tcW w:w="5670" w:type="dxa"/>
            <w:shd w:val="clear" w:color="auto" w:fill="auto"/>
          </w:tcPr>
          <w:p w14:paraId="6F0454E3" w14:textId="49ED95F7" w:rsidR="009351D9" w:rsidRPr="00611C5B" w:rsidRDefault="009351D9" w:rsidP="009351D9">
            <w:pPr>
              <w:pStyle w:val="ListParagraph"/>
              <w:widowControl w:val="0"/>
              <w:snapToGrid w:val="0"/>
              <w:ind w:left="36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Duration, 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397530" w14:textId="6C7AE630" w:rsidR="009351D9" w:rsidRPr="00611C5B" w:rsidRDefault="009351D9" w:rsidP="009351D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0.0 [0.0 – 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>.</w:t>
            </w:r>
            <w:r w:rsidRPr="00611C5B">
              <w:rPr>
                <w:rFonts w:ascii="Times New Roman" w:hAnsi="Times New Roman" w:cs="Times New Roman" w:hint="eastAsia"/>
              </w:rPr>
              <w:t>4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517B7D" w14:textId="20901F5B" w:rsidR="009351D9" w:rsidRPr="00611C5B" w:rsidRDefault="009351D9" w:rsidP="009351D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0.0 [0.0 – 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>.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FB6E6E" w14:textId="21A79661" w:rsidR="009351D9" w:rsidRPr="00611C5B" w:rsidRDefault="009351D9" w:rsidP="009351D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0.0 [0.0 – 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>.</w:t>
            </w:r>
            <w:r w:rsidRPr="00611C5B">
              <w:rPr>
                <w:rFonts w:ascii="Times New Roman" w:hAnsi="Times New Roman" w:cs="Times New Roman" w:hint="eastAsia"/>
              </w:rPr>
              <w:t>4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3BEA7BE9" w14:textId="7594D8DE" w:rsidR="009351D9" w:rsidRPr="00611C5B" w:rsidRDefault="009351D9" w:rsidP="009351D9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66</w:t>
            </w:r>
          </w:p>
        </w:tc>
      </w:tr>
      <w:tr w:rsidR="00611C5B" w:rsidRPr="00611C5B" w14:paraId="14CAFAA3" w14:textId="77777777" w:rsidTr="00324077">
        <w:tc>
          <w:tcPr>
            <w:tcW w:w="5670" w:type="dxa"/>
            <w:shd w:val="clear" w:color="auto" w:fill="auto"/>
          </w:tcPr>
          <w:p w14:paraId="4C7690F2" w14:textId="7392A7BB" w:rsidR="00104E3D" w:rsidRPr="00611C5B" w:rsidRDefault="00104E3D" w:rsidP="00104E3D">
            <w:pPr>
              <w:pStyle w:val="ListParagraph"/>
              <w:widowControl w:val="0"/>
              <w:snapToGrid w:val="0"/>
              <w:ind w:left="36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Maximum duration of a single </w:t>
            </w:r>
            <w:r w:rsidRPr="00611C5B">
              <w:rPr>
                <w:rFonts w:ascii="Times New Roman" w:hAnsi="Times New Roman" w:cs="Times New Roman" w:hint="eastAsia"/>
              </w:rPr>
              <w:t>e</w:t>
            </w:r>
            <w:r w:rsidRPr="00611C5B">
              <w:rPr>
                <w:rFonts w:ascii="Times New Roman" w:hAnsi="Times New Roman" w:cs="Times New Roman"/>
              </w:rPr>
              <w:t>pisode, min</w:t>
            </w:r>
          </w:p>
        </w:tc>
        <w:tc>
          <w:tcPr>
            <w:tcW w:w="1843" w:type="dxa"/>
            <w:shd w:val="clear" w:color="auto" w:fill="auto"/>
          </w:tcPr>
          <w:p w14:paraId="7BA37731" w14:textId="30717D66" w:rsidR="00104E3D" w:rsidRPr="00611C5B" w:rsidRDefault="00104E3D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</w:t>
            </w:r>
            <w:r w:rsidR="00D92926" w:rsidRPr="00611C5B">
              <w:rPr>
                <w:rFonts w:ascii="Times New Roman" w:hAnsi="Times New Roman" w:cs="Times New Roman"/>
              </w:rPr>
              <w:t>4</w:t>
            </w:r>
            <w:r w:rsidRPr="00611C5B">
              <w:rPr>
                <w:rFonts w:ascii="Times New Roman" w:hAnsi="Times New Roman" w:cs="Times New Roman"/>
              </w:rPr>
              <w:t xml:space="preserve"> </w:t>
            </w:r>
            <w:r w:rsidR="00D92926" w:rsidRPr="00611C5B">
              <w:rPr>
                <w:rFonts w:ascii="Times New Roman" w:hAnsi="Times New Roman" w:cs="Times New Roman"/>
              </w:rPr>
              <w:t xml:space="preserve">± </w:t>
            </w:r>
            <w:r w:rsidRPr="00611C5B">
              <w:rPr>
                <w:rFonts w:ascii="Times New Roman" w:hAnsi="Times New Roman" w:cs="Times New Roman"/>
              </w:rPr>
              <w:t>0.</w:t>
            </w:r>
            <w:r w:rsidR="00D92926" w:rsidRPr="00611C5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14:paraId="4920867D" w14:textId="4440417D" w:rsidR="00104E3D" w:rsidRPr="00611C5B" w:rsidRDefault="00104E3D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</w:t>
            </w:r>
            <w:r w:rsidR="00410DD4" w:rsidRPr="00611C5B">
              <w:rPr>
                <w:rFonts w:ascii="Times New Roman" w:hAnsi="Times New Roman" w:cs="Times New Roman"/>
              </w:rPr>
              <w:t xml:space="preserve">4 ± </w:t>
            </w:r>
            <w:r w:rsidRPr="00611C5B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843" w:type="dxa"/>
            <w:shd w:val="clear" w:color="auto" w:fill="auto"/>
          </w:tcPr>
          <w:p w14:paraId="7FD454A1" w14:textId="13526647" w:rsidR="00104E3D" w:rsidRPr="00611C5B" w:rsidRDefault="00104E3D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</w:t>
            </w:r>
            <w:r w:rsidR="00CC39CE" w:rsidRPr="00611C5B">
              <w:rPr>
                <w:rFonts w:ascii="Times New Roman" w:hAnsi="Times New Roman" w:cs="Times New Roman"/>
              </w:rPr>
              <w:t xml:space="preserve">4 ± </w:t>
            </w:r>
            <w:r w:rsidRPr="00611C5B">
              <w:rPr>
                <w:rFonts w:ascii="Times New Roman" w:hAnsi="Times New Roman" w:cs="Times New Roman"/>
              </w:rPr>
              <w:t>0.</w:t>
            </w:r>
            <w:r w:rsidR="00CC39CE" w:rsidRPr="00611C5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14:paraId="0FBFA1EC" w14:textId="0BA80B2E" w:rsidR="00104E3D" w:rsidRPr="00611C5B" w:rsidRDefault="003C4598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87</w:t>
            </w:r>
          </w:p>
        </w:tc>
      </w:tr>
      <w:tr w:rsidR="00611C5B" w:rsidRPr="00611C5B" w14:paraId="116D024F" w14:textId="2F03F3F5" w:rsidTr="007E02FC">
        <w:tc>
          <w:tcPr>
            <w:tcW w:w="5670" w:type="dxa"/>
            <w:shd w:val="clear" w:color="auto" w:fill="auto"/>
          </w:tcPr>
          <w:p w14:paraId="04210363" w14:textId="2B25E29E" w:rsidR="00104E3D" w:rsidRPr="00611C5B" w:rsidRDefault="00104E3D" w:rsidP="00104E3D">
            <w:pPr>
              <w:pStyle w:val="ListParagraph"/>
              <w:widowControl w:val="0"/>
              <w:snapToGrid w:val="0"/>
              <w:ind w:left="36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  <w:bCs/>
                <w:sz w:val="24"/>
                <w:szCs w:val="24"/>
              </w:rPr>
              <w:t>AUC</w:t>
            </w:r>
            <w:r w:rsidRPr="00611C5B">
              <w:rPr>
                <w:rFonts w:ascii="Times New Roman" w:hAnsi="Times New Roman" w:cs="Times New Roman"/>
              </w:rPr>
              <w:t>, mmHg*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8BA6BD" w14:textId="4E534E5F" w:rsidR="00104E3D" w:rsidRPr="00611C5B" w:rsidRDefault="00104E3D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[0 –</w:t>
            </w:r>
            <w:r w:rsidRPr="00611C5B">
              <w:rPr>
                <w:rFonts w:ascii="Times New Roman" w:hAnsi="Times New Roman" w:cs="Times New Roman" w:hint="eastAsia"/>
              </w:rPr>
              <w:t>58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58855DB" w14:textId="51D5648D" w:rsidR="00104E3D" w:rsidRPr="00611C5B" w:rsidRDefault="00104E3D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[0 –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52B16A" w14:textId="62599481" w:rsidR="00104E3D" w:rsidRPr="00611C5B" w:rsidRDefault="00104E3D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 xml:space="preserve">0 [0 – </w:t>
            </w:r>
            <w:r w:rsidRPr="00611C5B">
              <w:rPr>
                <w:rFonts w:ascii="Times New Roman" w:hAnsi="Times New Roman" w:cs="Times New Roman" w:hint="eastAsia"/>
              </w:rPr>
              <w:t>115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7C5C11AB" w14:textId="7CF35AEA" w:rsidR="00104E3D" w:rsidRPr="00611C5B" w:rsidRDefault="007939DE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63</w:t>
            </w:r>
          </w:p>
        </w:tc>
      </w:tr>
      <w:tr w:rsidR="00611C5B" w:rsidRPr="00611C5B" w14:paraId="4D089D71" w14:textId="7F6BEBD3" w:rsidTr="007E02FC">
        <w:tc>
          <w:tcPr>
            <w:tcW w:w="12191" w:type="dxa"/>
            <w:gridSpan w:val="5"/>
            <w:shd w:val="clear" w:color="auto" w:fill="auto"/>
          </w:tcPr>
          <w:p w14:paraId="2C211E58" w14:textId="77777777" w:rsidR="00104E3D" w:rsidRPr="00611C5B" w:rsidRDefault="00104E3D" w:rsidP="00104E3D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  <w:p w14:paraId="7E54C6CA" w14:textId="0D95F282" w:rsidR="00104E3D" w:rsidRPr="00611C5B" w:rsidRDefault="00104E3D" w:rsidP="00104E3D">
            <w:pPr>
              <w:widowControl w:val="0"/>
              <w:tabs>
                <w:tab w:val="left" w:pos="1850"/>
              </w:tabs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611C5B">
              <w:rPr>
                <w:rFonts w:ascii="Times New Roman" w:hAnsi="Times New Roman" w:cs="Times New Roman"/>
                <w:b/>
                <w:bCs/>
              </w:rPr>
              <w:t xml:space="preserve">Percentage of hypotension subtypes </w:t>
            </w:r>
            <w:r w:rsidRPr="00611C5B">
              <w:rPr>
                <w:rFonts w:ascii="Times New Roman" w:hAnsi="Times New Roman" w:cs="Times New Roman"/>
                <w:b/>
                <w:bCs/>
                <w:vertAlign w:val="superscript"/>
              </w:rPr>
              <w:t>g</w:t>
            </w:r>
            <w:r w:rsidRPr="00611C5B">
              <w:rPr>
                <w:rFonts w:ascii="Times New Roman" w:hAnsi="Times New Roman" w:cs="Times New Roman"/>
              </w:rPr>
              <w:t xml:space="preserve"> </w:t>
            </w:r>
            <w:r w:rsidRPr="00611C5B">
              <w:rPr>
                <w:rFonts w:ascii="Times New Roman" w:hAnsi="Times New Roman" w:cs="Times New Roman"/>
                <w:sz w:val="20"/>
                <w:szCs w:val="20"/>
              </w:rPr>
              <w:t>(The duration of hypotension subtypes / duration of total hypotension * 100% for each patient)</w:t>
            </w:r>
          </w:p>
        </w:tc>
      </w:tr>
      <w:tr w:rsidR="00611C5B" w:rsidRPr="00611C5B" w14:paraId="193990C9" w14:textId="155B3563" w:rsidTr="007E02FC">
        <w:tc>
          <w:tcPr>
            <w:tcW w:w="5670" w:type="dxa"/>
            <w:shd w:val="clear" w:color="auto" w:fill="auto"/>
          </w:tcPr>
          <w:p w14:paraId="1A77BA6E" w14:textId="1533BAD4" w:rsidR="00104E3D" w:rsidRPr="00611C5B" w:rsidRDefault="00104E3D" w:rsidP="00104E3D">
            <w:pPr>
              <w:widowControl w:val="0"/>
              <w:snapToGrid w:val="0"/>
              <w:rPr>
                <w:rFonts w:ascii="Times New Roman" w:hAnsi="Times New Roman" w:cs="Times New Roman"/>
                <w:highlight w:val="yellow"/>
              </w:rPr>
            </w:pPr>
            <w:r w:rsidRPr="00611C5B">
              <w:rPr>
                <w:rFonts w:ascii="Times New Roman" w:hAnsi="Times New Roman" w:cs="Times New Roman"/>
              </w:rPr>
              <w:t>Percentage of hypotension</w:t>
            </w:r>
            <w:r w:rsidRPr="00611C5B">
              <w:t xml:space="preserve"> </w:t>
            </w:r>
            <w:r w:rsidRPr="00611C5B">
              <w:rPr>
                <w:rFonts w:ascii="Times New Roman" w:hAnsi="Times New Roman" w:cs="Times New Roman"/>
              </w:rPr>
              <w:t>with reduced cardiac output, %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37C4CE" w14:textId="77777777" w:rsidR="00104E3D" w:rsidRPr="00611C5B" w:rsidRDefault="00104E3D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98</w:t>
            </w:r>
            <w:r w:rsidRPr="00611C5B">
              <w:rPr>
                <w:rFonts w:ascii="Times New Roman" w:hAnsi="Times New Roman" w:cs="Times New Roman"/>
              </w:rPr>
              <w:t xml:space="preserve"> </w:t>
            </w:r>
            <w:r w:rsidRPr="00611C5B">
              <w:rPr>
                <w:rFonts w:ascii="Times New Roman" w:hAnsi="Times New Roman" w:cs="Times New Roman" w:hint="eastAsia"/>
              </w:rPr>
              <w:t>[31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100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86118A" w14:textId="77777777" w:rsidR="00104E3D" w:rsidRPr="00611C5B" w:rsidRDefault="00104E3D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100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24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100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5BBAF6" w14:textId="77777777" w:rsidR="00104E3D" w:rsidRPr="00611C5B" w:rsidRDefault="00104E3D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92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39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100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</w:tcPr>
          <w:p w14:paraId="393A90A6" w14:textId="475E8085" w:rsidR="00104E3D" w:rsidRPr="00611C5B" w:rsidRDefault="00104E3D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83</w:t>
            </w:r>
          </w:p>
        </w:tc>
      </w:tr>
      <w:tr w:rsidR="00611C5B" w:rsidRPr="00611C5B" w14:paraId="10D654D7" w14:textId="310C98E5" w:rsidTr="005B282D"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11A189E2" w14:textId="2EC463EE" w:rsidR="00104E3D" w:rsidRPr="00611C5B" w:rsidRDefault="00104E3D" w:rsidP="00104E3D">
            <w:pPr>
              <w:widowControl w:val="0"/>
              <w:snapToGrid w:val="0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Percentage of hypotension</w:t>
            </w:r>
            <w:r w:rsidRPr="00611C5B">
              <w:t xml:space="preserve"> </w:t>
            </w:r>
            <w:r w:rsidRPr="00611C5B">
              <w:rPr>
                <w:rFonts w:ascii="Times New Roman" w:hAnsi="Times New Roman" w:cs="Times New Roman"/>
              </w:rPr>
              <w:t>with</w:t>
            </w:r>
            <w:r w:rsidRPr="00611C5B">
              <w:rPr>
                <w:rFonts w:ascii="Times New Roman" w:hAnsi="Times New Roman" w:cs="Times New Roman" w:hint="eastAsia"/>
              </w:rPr>
              <w:t>out</w:t>
            </w:r>
            <w:r w:rsidRPr="00611C5B">
              <w:rPr>
                <w:rFonts w:ascii="Times New Roman" w:hAnsi="Times New Roman" w:cs="Times New Roman"/>
              </w:rPr>
              <w:t xml:space="preserve"> reduced cardiac output, %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34FFB" w14:textId="77777777" w:rsidR="00104E3D" w:rsidRPr="00611C5B" w:rsidRDefault="00104E3D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2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69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048D2" w14:textId="77777777" w:rsidR="00104E3D" w:rsidRPr="00611C5B" w:rsidRDefault="00104E3D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76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4664DA" w14:textId="77777777" w:rsidR="00104E3D" w:rsidRPr="00611C5B" w:rsidRDefault="00104E3D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 w:hint="eastAsia"/>
              </w:rPr>
              <w:t>8</w:t>
            </w:r>
            <w:r w:rsidRPr="00611C5B">
              <w:rPr>
                <w:rFonts w:ascii="Times New Roman" w:hAnsi="Times New Roman" w:cs="Times New Roman"/>
              </w:rPr>
              <w:t xml:space="preserve"> [</w:t>
            </w:r>
            <w:r w:rsidRPr="00611C5B">
              <w:rPr>
                <w:rFonts w:ascii="Times New Roman" w:hAnsi="Times New Roman" w:cs="Times New Roman" w:hint="eastAsia"/>
              </w:rPr>
              <w:t>0</w:t>
            </w:r>
            <w:r w:rsidRPr="00611C5B">
              <w:rPr>
                <w:rFonts w:ascii="Times New Roman" w:hAnsi="Times New Roman" w:cs="Times New Roman"/>
              </w:rPr>
              <w:t xml:space="preserve"> – </w:t>
            </w:r>
            <w:r w:rsidRPr="00611C5B">
              <w:rPr>
                <w:rFonts w:ascii="Times New Roman" w:hAnsi="Times New Roman" w:cs="Times New Roman" w:hint="eastAsia"/>
              </w:rPr>
              <w:t>61</w:t>
            </w:r>
            <w:r w:rsidRPr="00611C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EAB36B" w14:textId="1B8C6063" w:rsidR="00104E3D" w:rsidRPr="00611C5B" w:rsidRDefault="00104E3D" w:rsidP="00104E3D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611C5B">
              <w:rPr>
                <w:rFonts w:ascii="Times New Roman" w:hAnsi="Times New Roman" w:cs="Times New Roman"/>
              </w:rPr>
              <w:t>0.83</w:t>
            </w:r>
          </w:p>
        </w:tc>
      </w:tr>
    </w:tbl>
    <w:p w14:paraId="0CAFB36C" w14:textId="7DDBCBC3" w:rsidR="007259A4" w:rsidRPr="00611C5B" w:rsidRDefault="007259A4" w:rsidP="007259A4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1C5B">
        <w:rPr>
          <w:rFonts w:ascii="Times New Roman" w:hAnsi="Times New Roman" w:cs="Times New Roman"/>
          <w:bCs/>
          <w:sz w:val="24"/>
          <w:szCs w:val="24"/>
        </w:rPr>
        <w:t xml:space="preserve">MI, myocardial injury; AKI, acute kidney injury; </w:t>
      </w:r>
      <w:r w:rsidR="00E36D11" w:rsidRPr="00611C5B">
        <w:rPr>
          <w:rFonts w:ascii="Times New Roman" w:hAnsi="Times New Roman" w:cs="Times New Roman"/>
          <w:bCs/>
          <w:sz w:val="24"/>
          <w:szCs w:val="24"/>
        </w:rPr>
        <w:t xml:space="preserve">AUC, area under the curve; </w:t>
      </w:r>
      <w:r w:rsidRPr="00611C5B">
        <w:rPr>
          <w:rFonts w:ascii="Times New Roman" w:hAnsi="Times New Roman" w:cs="Times New Roman"/>
          <w:bCs/>
          <w:sz w:val="24"/>
          <w:szCs w:val="24"/>
        </w:rPr>
        <w:t>MAP, mean arterial pressure.</w:t>
      </w:r>
    </w:p>
    <w:p w14:paraId="4B82EA02" w14:textId="77777777" w:rsidR="007259A4" w:rsidRPr="00611C5B" w:rsidRDefault="007259A4" w:rsidP="007259A4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030861A" w14:textId="206AC7F1" w:rsidR="00F67053" w:rsidRPr="00611C5B" w:rsidRDefault="00F67053" w:rsidP="00F67053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Data were presented as frequency (percentage)</w:t>
      </w:r>
      <w:r w:rsidR="00102293" w:rsidRPr="00611C5B">
        <w:rPr>
          <w:rFonts w:ascii="Times New Roman" w:hAnsi="Times New Roman" w:cs="Times New Roman"/>
          <w:bCs/>
          <w:sz w:val="24"/>
          <w:szCs w:val="24"/>
        </w:rPr>
        <w:t>,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9279F" w:rsidRPr="00611C5B">
        <w:rPr>
          <w:rFonts w:ascii="Times New Roman" w:hAnsi="Times New Roman" w:cs="Times New Roman"/>
          <w:bCs/>
          <w:sz w:val="24"/>
          <w:szCs w:val="24"/>
        </w:rPr>
        <w:t xml:space="preserve">mean ± standard deviation, </w:t>
      </w:r>
      <w:r w:rsidRPr="00611C5B">
        <w:rPr>
          <w:rFonts w:ascii="Times New Roman" w:hAnsi="Times New Roman" w:cs="Times New Roman"/>
          <w:bCs/>
          <w:sz w:val="24"/>
          <w:szCs w:val="24"/>
        </w:rPr>
        <w:t>or median [interquartile range].</w:t>
      </w:r>
    </w:p>
    <w:p w14:paraId="70957D51" w14:textId="77777777" w:rsidR="00F67053" w:rsidRPr="00611C5B" w:rsidRDefault="00F67053" w:rsidP="00F67053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1F57F84" w14:textId="77777777" w:rsidR="00F67053" w:rsidRPr="00611C5B" w:rsidRDefault="00F67053" w:rsidP="00F67053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The f</w:t>
      </w:r>
      <w:r w:rsidRPr="00611C5B">
        <w:rPr>
          <w:rFonts w:ascii="Times New Roman" w:hAnsi="Times New Roman" w:cs="Times New Roman"/>
        </w:rPr>
        <w:t>requency of hypotension indicated the total count of hypotension episodes for each patient</w:t>
      </w:r>
      <w:r w:rsidRPr="00611C5B">
        <w:rPr>
          <w:rFonts w:ascii="Times New Roman" w:hAnsi="Times New Roman" w:cs="Times New Roman"/>
          <w:bCs/>
          <w:sz w:val="24"/>
          <w:szCs w:val="24"/>
        </w:rPr>
        <w:t>.</w:t>
      </w:r>
    </w:p>
    <w:p w14:paraId="3229C4CB" w14:textId="77777777" w:rsidR="00F67053" w:rsidRPr="00611C5B" w:rsidRDefault="00F67053" w:rsidP="00F67053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76F716C" w14:textId="5F704E5B" w:rsidR="00F67053" w:rsidRPr="00611C5B" w:rsidRDefault="00F67053" w:rsidP="00F67053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  <w:r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AUC indicates the area under the curve below the MAP threshold (</w:t>
      </w:r>
      <w:r w:rsidR="00A317BF" w:rsidRPr="00611C5B">
        <w:rPr>
          <w:rFonts w:ascii="Times New Roman" w:hAnsi="Times New Roman" w:cs="Times New Roman"/>
          <w:bCs/>
          <w:sz w:val="24"/>
          <w:szCs w:val="24"/>
        </w:rPr>
        <w:t>5</w:t>
      </w:r>
      <w:r w:rsidRPr="00611C5B">
        <w:rPr>
          <w:rFonts w:ascii="Times New Roman" w:hAnsi="Times New Roman" w:cs="Times New Roman"/>
          <w:bCs/>
          <w:sz w:val="24"/>
          <w:szCs w:val="24"/>
        </w:rPr>
        <w:t>5mmHg), reflecting the products of hypotension duration and extent.</w:t>
      </w:r>
    </w:p>
    <w:p w14:paraId="595EEF42" w14:textId="77777777" w:rsidR="00F67053" w:rsidRPr="00611C5B" w:rsidRDefault="00F67053" w:rsidP="00F67053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2A0DAB91" w14:textId="47DC8050" w:rsidR="00F67053" w:rsidRPr="00611C5B" w:rsidRDefault="00F67053" w:rsidP="00F67053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1C5B">
        <w:rPr>
          <w:rFonts w:ascii="Times New Roman" w:hAnsi="Times New Roman" w:cs="Times New Roman"/>
          <w:vertAlign w:val="superscript"/>
        </w:rPr>
        <w:t>d</w:t>
      </w:r>
      <w:r w:rsidRPr="00611C5B">
        <w:rPr>
          <w:rFonts w:ascii="Times New Roman" w:hAnsi="Times New Roman" w:cs="Times New Roman"/>
        </w:rPr>
        <w:t xml:space="preserve"> </w:t>
      </w:r>
      <w:r w:rsidRPr="00611C5B">
        <w:rPr>
          <w:rFonts w:ascii="Times New Roman" w:hAnsi="Times New Roman" w:cs="Times New Roman"/>
          <w:bCs/>
          <w:sz w:val="24"/>
          <w:szCs w:val="24"/>
        </w:rPr>
        <w:t>Hypotension with reduced cardiac output indicates that hypotension episodes (MAP &lt;</w:t>
      </w:r>
      <w:r w:rsidR="00A317BF" w:rsidRPr="00611C5B">
        <w:rPr>
          <w:rFonts w:ascii="Times New Roman" w:hAnsi="Times New Roman" w:cs="Times New Roman"/>
          <w:bCs/>
          <w:sz w:val="24"/>
          <w:szCs w:val="24"/>
        </w:rPr>
        <w:t>5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5mmHg lasting for at least one minute) were </w:t>
      </w:r>
      <w:r w:rsidRPr="00611C5B">
        <w:rPr>
          <w:rFonts w:ascii="Times New Roman" w:hAnsi="Times New Roman" w:cs="Times New Roman"/>
          <w:bCs/>
          <w:sz w:val="24"/>
          <w:szCs w:val="24"/>
        </w:rPr>
        <w:lastRenderedPageBreak/>
        <w:t>accompanied by reduced cardiac output (cardiac index &lt;2.5 L</w:t>
      </w:r>
      <w:r w:rsidR="00EF135D">
        <w:rPr>
          <w:rFonts w:ascii="Times New Roman" w:hAnsi="Times New Roman" w:cs="Times New Roman" w:hint="eastAsia"/>
          <w:bCs/>
          <w:sz w:val="24"/>
          <w:szCs w:val="24"/>
        </w:rPr>
        <w:t>/</w:t>
      </w:r>
      <w:r w:rsidRPr="00611C5B">
        <w:rPr>
          <w:rFonts w:ascii="Times New Roman" w:hAnsi="Times New Roman" w:cs="Times New Roman"/>
          <w:bCs/>
          <w:sz w:val="24"/>
          <w:szCs w:val="24"/>
        </w:rPr>
        <w:t>min</w:t>
      </w:r>
      <w:r w:rsidR="00EF135D">
        <w:rPr>
          <w:rFonts w:ascii="Times New Roman" w:hAnsi="Times New Roman" w:cs="Times New Roman" w:hint="eastAsia"/>
          <w:bCs/>
          <w:sz w:val="24"/>
          <w:szCs w:val="24"/>
        </w:rPr>
        <w:t>/</w:t>
      </w:r>
      <w:r w:rsidRPr="00611C5B">
        <w:rPr>
          <w:rFonts w:ascii="Times New Roman" w:hAnsi="Times New Roman" w:cs="Times New Roman"/>
          <w:bCs/>
          <w:sz w:val="24"/>
          <w:szCs w:val="24"/>
        </w:rPr>
        <w:t>m</w:t>
      </w:r>
      <w:r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or &lt;10% below preoperative baseline). The MAP and cardiac index were simultaneously monitored and recorded.</w:t>
      </w:r>
    </w:p>
    <w:p w14:paraId="697BA56D" w14:textId="77777777" w:rsidR="00F67053" w:rsidRPr="00611C5B" w:rsidRDefault="00F67053" w:rsidP="00F67053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78638F0" w14:textId="21CDB2EE" w:rsidR="00F67053" w:rsidRPr="00611C5B" w:rsidRDefault="00F67053" w:rsidP="00F67053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e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The AUC of hypotension with reduced cardiac output indicates the AUC below the MAP threshold (</w:t>
      </w:r>
      <w:r w:rsidR="00B312FD" w:rsidRPr="00611C5B">
        <w:rPr>
          <w:rFonts w:ascii="Times New Roman" w:hAnsi="Times New Roman" w:cs="Times New Roman"/>
          <w:bCs/>
          <w:sz w:val="24"/>
          <w:szCs w:val="24"/>
        </w:rPr>
        <w:t>5</w:t>
      </w:r>
      <w:r w:rsidRPr="00611C5B">
        <w:rPr>
          <w:rFonts w:ascii="Times New Roman" w:hAnsi="Times New Roman" w:cs="Times New Roman"/>
          <w:bCs/>
          <w:sz w:val="24"/>
          <w:szCs w:val="24"/>
        </w:rPr>
        <w:t>5mmHg), while the low MAP was accompanied by a reduced cardiac output. It reflects the products of cardiac output reduction-related hypotension duration and extent.</w:t>
      </w:r>
    </w:p>
    <w:p w14:paraId="03433013" w14:textId="77777777" w:rsidR="00F67053" w:rsidRPr="00611C5B" w:rsidRDefault="00F67053" w:rsidP="00F67053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397F70F" w14:textId="09026DFC" w:rsidR="00F67053" w:rsidRPr="00611C5B" w:rsidRDefault="00F67053" w:rsidP="00F67053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f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Hypotension without reduced cardiac output indicates the hypotension episodes were not accompanied by reduced cardiac output (cardiac index ≥2.5 L</w:t>
      </w:r>
      <w:r w:rsidR="00440D07">
        <w:rPr>
          <w:rFonts w:ascii="Times New Roman" w:hAnsi="Times New Roman" w:cs="Times New Roman" w:hint="eastAsia"/>
          <w:bCs/>
          <w:sz w:val="24"/>
          <w:szCs w:val="24"/>
        </w:rPr>
        <w:t>/</w:t>
      </w:r>
      <w:r w:rsidRPr="00611C5B">
        <w:rPr>
          <w:rFonts w:ascii="Times New Roman" w:hAnsi="Times New Roman" w:cs="Times New Roman"/>
          <w:bCs/>
          <w:sz w:val="24"/>
          <w:szCs w:val="24"/>
        </w:rPr>
        <w:t>min</w:t>
      </w:r>
      <w:r w:rsidR="00440D07">
        <w:rPr>
          <w:rFonts w:ascii="Times New Roman" w:hAnsi="Times New Roman" w:cs="Times New Roman" w:hint="eastAsia"/>
          <w:bCs/>
          <w:sz w:val="24"/>
          <w:szCs w:val="24"/>
        </w:rPr>
        <w:t>/</w:t>
      </w:r>
      <w:r w:rsidRPr="00611C5B">
        <w:rPr>
          <w:rFonts w:ascii="Times New Roman" w:hAnsi="Times New Roman" w:cs="Times New Roman"/>
          <w:bCs/>
          <w:sz w:val="24"/>
          <w:szCs w:val="24"/>
        </w:rPr>
        <w:t>m</w:t>
      </w:r>
      <w:r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or ≥90% of the preoperative baseline).</w:t>
      </w:r>
    </w:p>
    <w:p w14:paraId="37EDD018" w14:textId="77777777" w:rsidR="00F67053" w:rsidRPr="00611C5B" w:rsidRDefault="00F67053" w:rsidP="00F67053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2F2AA94" w14:textId="2DE335F8" w:rsidR="002A6F65" w:rsidRPr="00611C5B" w:rsidRDefault="00F67053" w:rsidP="007259A4">
      <w:pPr>
        <w:widowControl w:val="0"/>
        <w:snapToGri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11C5B">
        <w:rPr>
          <w:rFonts w:ascii="Times New Roman" w:hAnsi="Times New Roman" w:cs="Times New Roman"/>
          <w:bCs/>
          <w:sz w:val="24"/>
          <w:szCs w:val="24"/>
          <w:vertAlign w:val="superscript"/>
        </w:rPr>
        <w:t>g</w:t>
      </w:r>
      <w:r w:rsidRPr="00611C5B">
        <w:rPr>
          <w:rFonts w:ascii="Times New Roman" w:hAnsi="Times New Roman" w:cs="Times New Roman"/>
          <w:bCs/>
          <w:sz w:val="24"/>
          <w:szCs w:val="24"/>
        </w:rPr>
        <w:t xml:space="preserve"> The percentage of hypotension with reduced cardiac output equals the duration of hypotension with reduced cardiac output / duration of total hypotension * 100% for each patient. However, we excluded the patients with a total hypotension duration &lt;5 minutes when calculating the percentage, considering that short episodes might cause extreme percentage (0% or 100%) and biased the results.</w:t>
      </w:r>
    </w:p>
    <w:sectPr w:rsidR="002A6F65" w:rsidRPr="00611C5B" w:rsidSect="002B1F41">
      <w:pgSz w:w="16838" w:h="11906" w:orient="landscape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A68899" w14:textId="77777777" w:rsidR="000A2250" w:rsidRDefault="000A2250" w:rsidP="00BA1FA4">
      <w:pPr>
        <w:spacing w:after="0" w:line="240" w:lineRule="auto"/>
      </w:pPr>
      <w:r>
        <w:separator/>
      </w:r>
    </w:p>
  </w:endnote>
  <w:endnote w:type="continuationSeparator" w:id="0">
    <w:p w14:paraId="73E25973" w14:textId="77777777" w:rsidR="000A2250" w:rsidRDefault="000A2250" w:rsidP="00BA1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827839" w14:textId="77777777" w:rsidR="000A2250" w:rsidRDefault="000A2250" w:rsidP="00BA1FA4">
      <w:pPr>
        <w:spacing w:after="0" w:line="240" w:lineRule="auto"/>
      </w:pPr>
      <w:r>
        <w:separator/>
      </w:r>
    </w:p>
  </w:footnote>
  <w:footnote w:type="continuationSeparator" w:id="0">
    <w:p w14:paraId="1F5DD6DE" w14:textId="77777777" w:rsidR="000A2250" w:rsidRDefault="000A2250" w:rsidP="00BA1F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A11E8"/>
    <w:multiLevelType w:val="hybridMultilevel"/>
    <w:tmpl w:val="6E309B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D968CB"/>
    <w:multiLevelType w:val="hybridMultilevel"/>
    <w:tmpl w:val="F8C653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D8049A"/>
    <w:multiLevelType w:val="hybridMultilevel"/>
    <w:tmpl w:val="501806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006EFB"/>
    <w:multiLevelType w:val="multilevel"/>
    <w:tmpl w:val="CC708CB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146C30E3"/>
    <w:multiLevelType w:val="multilevel"/>
    <w:tmpl w:val="62CC90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5BC0EDB"/>
    <w:multiLevelType w:val="hybridMultilevel"/>
    <w:tmpl w:val="29D414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241BBF"/>
    <w:multiLevelType w:val="hybridMultilevel"/>
    <w:tmpl w:val="44DAEA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C4055C"/>
    <w:multiLevelType w:val="hybridMultilevel"/>
    <w:tmpl w:val="73A4D7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C162AB0"/>
    <w:multiLevelType w:val="hybridMultilevel"/>
    <w:tmpl w:val="DAD22B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F373248"/>
    <w:multiLevelType w:val="hybridMultilevel"/>
    <w:tmpl w:val="5E4C1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086633"/>
    <w:multiLevelType w:val="hybridMultilevel"/>
    <w:tmpl w:val="DCBA78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B9B0E91"/>
    <w:multiLevelType w:val="hybridMultilevel"/>
    <w:tmpl w:val="042436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EA2D4C"/>
    <w:multiLevelType w:val="hybridMultilevel"/>
    <w:tmpl w:val="F5BE3A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7446D90"/>
    <w:multiLevelType w:val="hybridMultilevel"/>
    <w:tmpl w:val="DB24A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9B0185D"/>
    <w:multiLevelType w:val="hybridMultilevel"/>
    <w:tmpl w:val="B98CD7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1CF26E6"/>
    <w:multiLevelType w:val="hybridMultilevel"/>
    <w:tmpl w:val="5976657E"/>
    <w:lvl w:ilvl="0" w:tplc="4152530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C156E4"/>
    <w:multiLevelType w:val="hybridMultilevel"/>
    <w:tmpl w:val="84646F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D9B5AE4"/>
    <w:multiLevelType w:val="hybridMultilevel"/>
    <w:tmpl w:val="2DEE64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F9055A1"/>
    <w:multiLevelType w:val="hybridMultilevel"/>
    <w:tmpl w:val="A6ACC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60E1B"/>
    <w:multiLevelType w:val="hybridMultilevel"/>
    <w:tmpl w:val="A8180F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21D071B"/>
    <w:multiLevelType w:val="hybridMultilevel"/>
    <w:tmpl w:val="7BBA35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FA73D5"/>
    <w:multiLevelType w:val="hybridMultilevel"/>
    <w:tmpl w:val="29CA7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9F45336"/>
    <w:multiLevelType w:val="hybridMultilevel"/>
    <w:tmpl w:val="1D50FA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62281672">
    <w:abstractNumId w:val="2"/>
  </w:num>
  <w:num w:numId="2" w16cid:durableId="1304769347">
    <w:abstractNumId w:val="14"/>
  </w:num>
  <w:num w:numId="3" w16cid:durableId="913005311">
    <w:abstractNumId w:val="12"/>
  </w:num>
  <w:num w:numId="4" w16cid:durableId="1452282246">
    <w:abstractNumId w:val="21"/>
  </w:num>
  <w:num w:numId="5" w16cid:durableId="531041332">
    <w:abstractNumId w:val="18"/>
  </w:num>
  <w:num w:numId="6" w16cid:durableId="1010445733">
    <w:abstractNumId w:val="16"/>
  </w:num>
  <w:num w:numId="7" w16cid:durableId="1702242958">
    <w:abstractNumId w:val="13"/>
  </w:num>
  <w:num w:numId="8" w16cid:durableId="205606080">
    <w:abstractNumId w:val="5"/>
  </w:num>
  <w:num w:numId="9" w16cid:durableId="591357889">
    <w:abstractNumId w:val="9"/>
  </w:num>
  <w:num w:numId="10" w16cid:durableId="1170021107">
    <w:abstractNumId w:val="1"/>
  </w:num>
  <w:num w:numId="11" w16cid:durableId="1346128030">
    <w:abstractNumId w:val="6"/>
  </w:num>
  <w:num w:numId="12" w16cid:durableId="165676324">
    <w:abstractNumId w:val="17"/>
  </w:num>
  <w:num w:numId="13" w16cid:durableId="922682131">
    <w:abstractNumId w:val="7"/>
  </w:num>
  <w:num w:numId="14" w16cid:durableId="1949773506">
    <w:abstractNumId w:val="0"/>
  </w:num>
  <w:num w:numId="15" w16cid:durableId="585068134">
    <w:abstractNumId w:val="8"/>
  </w:num>
  <w:num w:numId="16" w16cid:durableId="1001813296">
    <w:abstractNumId w:val="20"/>
  </w:num>
  <w:num w:numId="17" w16cid:durableId="1658999036">
    <w:abstractNumId w:val="15"/>
  </w:num>
  <w:num w:numId="18" w16cid:durableId="1587570250">
    <w:abstractNumId w:val="22"/>
  </w:num>
  <w:num w:numId="19" w16cid:durableId="1359546312">
    <w:abstractNumId w:val="11"/>
  </w:num>
  <w:num w:numId="20" w16cid:durableId="1018505547">
    <w:abstractNumId w:val="19"/>
  </w:num>
  <w:num w:numId="21" w16cid:durableId="1639337990">
    <w:abstractNumId w:val="4"/>
  </w:num>
  <w:num w:numId="22" w16cid:durableId="1433621006">
    <w:abstractNumId w:val="10"/>
  </w:num>
  <w:num w:numId="23" w16cid:durableId="18409279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yMjQ0MDM0Mbc0MzZR0lEKTi0uzszPAykwM64FAJgrDectAAAA"/>
  </w:docVars>
  <w:rsids>
    <w:rsidRoot w:val="00652C27"/>
    <w:rsid w:val="00001347"/>
    <w:rsid w:val="00002260"/>
    <w:rsid w:val="000028C9"/>
    <w:rsid w:val="00003455"/>
    <w:rsid w:val="00005427"/>
    <w:rsid w:val="000056F4"/>
    <w:rsid w:val="000057B8"/>
    <w:rsid w:val="00005AA6"/>
    <w:rsid w:val="00005C3C"/>
    <w:rsid w:val="00012A38"/>
    <w:rsid w:val="00014A10"/>
    <w:rsid w:val="00015990"/>
    <w:rsid w:val="00015DEB"/>
    <w:rsid w:val="000174AE"/>
    <w:rsid w:val="0002011E"/>
    <w:rsid w:val="000216DE"/>
    <w:rsid w:val="00022884"/>
    <w:rsid w:val="00022ECD"/>
    <w:rsid w:val="00025A4F"/>
    <w:rsid w:val="00026396"/>
    <w:rsid w:val="00026915"/>
    <w:rsid w:val="00026BC2"/>
    <w:rsid w:val="000300AE"/>
    <w:rsid w:val="00030774"/>
    <w:rsid w:val="00030903"/>
    <w:rsid w:val="00030A14"/>
    <w:rsid w:val="00031EB9"/>
    <w:rsid w:val="00032894"/>
    <w:rsid w:val="000346D1"/>
    <w:rsid w:val="000349FB"/>
    <w:rsid w:val="00035BF4"/>
    <w:rsid w:val="00037896"/>
    <w:rsid w:val="00041458"/>
    <w:rsid w:val="0004231F"/>
    <w:rsid w:val="00044111"/>
    <w:rsid w:val="00044CD1"/>
    <w:rsid w:val="00044E63"/>
    <w:rsid w:val="000462E9"/>
    <w:rsid w:val="000468F6"/>
    <w:rsid w:val="00046920"/>
    <w:rsid w:val="00046C16"/>
    <w:rsid w:val="000479E9"/>
    <w:rsid w:val="00047BEF"/>
    <w:rsid w:val="00047ED9"/>
    <w:rsid w:val="000505F4"/>
    <w:rsid w:val="00050A11"/>
    <w:rsid w:val="00052F60"/>
    <w:rsid w:val="00061595"/>
    <w:rsid w:val="00062907"/>
    <w:rsid w:val="00062911"/>
    <w:rsid w:val="00063EC2"/>
    <w:rsid w:val="00065B79"/>
    <w:rsid w:val="00065CAC"/>
    <w:rsid w:val="00066CE0"/>
    <w:rsid w:val="00067B61"/>
    <w:rsid w:val="00070CC9"/>
    <w:rsid w:val="0007198C"/>
    <w:rsid w:val="000763E7"/>
    <w:rsid w:val="0008063B"/>
    <w:rsid w:val="00081697"/>
    <w:rsid w:val="00081885"/>
    <w:rsid w:val="00081AB8"/>
    <w:rsid w:val="00081DD2"/>
    <w:rsid w:val="00081F54"/>
    <w:rsid w:val="000832B0"/>
    <w:rsid w:val="00083C64"/>
    <w:rsid w:val="00084E04"/>
    <w:rsid w:val="0008643C"/>
    <w:rsid w:val="00087F16"/>
    <w:rsid w:val="000909E6"/>
    <w:rsid w:val="00090DAE"/>
    <w:rsid w:val="000916CD"/>
    <w:rsid w:val="000925B8"/>
    <w:rsid w:val="00093801"/>
    <w:rsid w:val="00093BC2"/>
    <w:rsid w:val="00094F67"/>
    <w:rsid w:val="00095210"/>
    <w:rsid w:val="000961C1"/>
    <w:rsid w:val="00096B74"/>
    <w:rsid w:val="00096EEA"/>
    <w:rsid w:val="000972F3"/>
    <w:rsid w:val="000A07D2"/>
    <w:rsid w:val="000A1DD4"/>
    <w:rsid w:val="000A2250"/>
    <w:rsid w:val="000A2979"/>
    <w:rsid w:val="000A2F38"/>
    <w:rsid w:val="000A30B5"/>
    <w:rsid w:val="000A3A18"/>
    <w:rsid w:val="000A5440"/>
    <w:rsid w:val="000A6065"/>
    <w:rsid w:val="000A70B8"/>
    <w:rsid w:val="000B08F6"/>
    <w:rsid w:val="000B149F"/>
    <w:rsid w:val="000B2455"/>
    <w:rsid w:val="000B2AD1"/>
    <w:rsid w:val="000B320D"/>
    <w:rsid w:val="000B548F"/>
    <w:rsid w:val="000B5C4F"/>
    <w:rsid w:val="000B61FB"/>
    <w:rsid w:val="000B6C5D"/>
    <w:rsid w:val="000B7271"/>
    <w:rsid w:val="000C033D"/>
    <w:rsid w:val="000C061E"/>
    <w:rsid w:val="000C1314"/>
    <w:rsid w:val="000C2B64"/>
    <w:rsid w:val="000C4B58"/>
    <w:rsid w:val="000C74CF"/>
    <w:rsid w:val="000C789A"/>
    <w:rsid w:val="000D050A"/>
    <w:rsid w:val="000D1197"/>
    <w:rsid w:val="000D1EB4"/>
    <w:rsid w:val="000D2986"/>
    <w:rsid w:val="000D2C22"/>
    <w:rsid w:val="000D42B6"/>
    <w:rsid w:val="000D51F3"/>
    <w:rsid w:val="000D5CB0"/>
    <w:rsid w:val="000D6E8A"/>
    <w:rsid w:val="000D7169"/>
    <w:rsid w:val="000E294D"/>
    <w:rsid w:val="000E2C44"/>
    <w:rsid w:val="000E38F9"/>
    <w:rsid w:val="000E3BA3"/>
    <w:rsid w:val="000E3CD4"/>
    <w:rsid w:val="000E3F13"/>
    <w:rsid w:val="000E42B7"/>
    <w:rsid w:val="000E5CDD"/>
    <w:rsid w:val="000F0A3E"/>
    <w:rsid w:val="000F10C7"/>
    <w:rsid w:val="000F218E"/>
    <w:rsid w:val="000F31B8"/>
    <w:rsid w:val="000F532F"/>
    <w:rsid w:val="00100399"/>
    <w:rsid w:val="00101390"/>
    <w:rsid w:val="00102293"/>
    <w:rsid w:val="00103D6C"/>
    <w:rsid w:val="001040CC"/>
    <w:rsid w:val="00104E3D"/>
    <w:rsid w:val="001068E5"/>
    <w:rsid w:val="00110148"/>
    <w:rsid w:val="00110A9A"/>
    <w:rsid w:val="00111B29"/>
    <w:rsid w:val="00114B19"/>
    <w:rsid w:val="00116CBA"/>
    <w:rsid w:val="001210E9"/>
    <w:rsid w:val="00121F58"/>
    <w:rsid w:val="0012211C"/>
    <w:rsid w:val="001227BF"/>
    <w:rsid w:val="00122B15"/>
    <w:rsid w:val="00123338"/>
    <w:rsid w:val="00123BBD"/>
    <w:rsid w:val="001261D2"/>
    <w:rsid w:val="0012746C"/>
    <w:rsid w:val="00127949"/>
    <w:rsid w:val="0013057F"/>
    <w:rsid w:val="00130D7B"/>
    <w:rsid w:val="0013171E"/>
    <w:rsid w:val="0013297A"/>
    <w:rsid w:val="00133D6E"/>
    <w:rsid w:val="00135FE2"/>
    <w:rsid w:val="001400B3"/>
    <w:rsid w:val="00141011"/>
    <w:rsid w:val="0014184C"/>
    <w:rsid w:val="00142C93"/>
    <w:rsid w:val="00142DB0"/>
    <w:rsid w:val="00142F6D"/>
    <w:rsid w:val="001443B6"/>
    <w:rsid w:val="00145ABE"/>
    <w:rsid w:val="00146A00"/>
    <w:rsid w:val="00147F22"/>
    <w:rsid w:val="00150C03"/>
    <w:rsid w:val="00152798"/>
    <w:rsid w:val="00153EB9"/>
    <w:rsid w:val="00154622"/>
    <w:rsid w:val="00154791"/>
    <w:rsid w:val="0015685E"/>
    <w:rsid w:val="00160B6E"/>
    <w:rsid w:val="0016169D"/>
    <w:rsid w:val="001620FB"/>
    <w:rsid w:val="00162409"/>
    <w:rsid w:val="00162CF3"/>
    <w:rsid w:val="001656AF"/>
    <w:rsid w:val="00167378"/>
    <w:rsid w:val="001675A4"/>
    <w:rsid w:val="0017022D"/>
    <w:rsid w:val="00170E5B"/>
    <w:rsid w:val="00175CE8"/>
    <w:rsid w:val="00176FE8"/>
    <w:rsid w:val="001774C9"/>
    <w:rsid w:val="00177778"/>
    <w:rsid w:val="00181136"/>
    <w:rsid w:val="0018654F"/>
    <w:rsid w:val="00187D0C"/>
    <w:rsid w:val="001912FD"/>
    <w:rsid w:val="00191FCE"/>
    <w:rsid w:val="0019282A"/>
    <w:rsid w:val="00192D44"/>
    <w:rsid w:val="00193773"/>
    <w:rsid w:val="001955FF"/>
    <w:rsid w:val="00196B28"/>
    <w:rsid w:val="00197A23"/>
    <w:rsid w:val="001A06D3"/>
    <w:rsid w:val="001A09D4"/>
    <w:rsid w:val="001A564B"/>
    <w:rsid w:val="001B0C3B"/>
    <w:rsid w:val="001B138C"/>
    <w:rsid w:val="001B13CB"/>
    <w:rsid w:val="001B176C"/>
    <w:rsid w:val="001B335C"/>
    <w:rsid w:val="001B4598"/>
    <w:rsid w:val="001B4E3E"/>
    <w:rsid w:val="001B5046"/>
    <w:rsid w:val="001B50B5"/>
    <w:rsid w:val="001B5CFD"/>
    <w:rsid w:val="001B7265"/>
    <w:rsid w:val="001C0C4D"/>
    <w:rsid w:val="001C4FD8"/>
    <w:rsid w:val="001C5998"/>
    <w:rsid w:val="001C71A5"/>
    <w:rsid w:val="001C7925"/>
    <w:rsid w:val="001D014E"/>
    <w:rsid w:val="001D06A5"/>
    <w:rsid w:val="001D079F"/>
    <w:rsid w:val="001D4A15"/>
    <w:rsid w:val="001D4B1D"/>
    <w:rsid w:val="001D52D4"/>
    <w:rsid w:val="001D56AD"/>
    <w:rsid w:val="001D64A8"/>
    <w:rsid w:val="001D6ACC"/>
    <w:rsid w:val="001D6C84"/>
    <w:rsid w:val="001D739B"/>
    <w:rsid w:val="001D78F4"/>
    <w:rsid w:val="001E2417"/>
    <w:rsid w:val="001E2A54"/>
    <w:rsid w:val="001E58A4"/>
    <w:rsid w:val="001E6422"/>
    <w:rsid w:val="001E6527"/>
    <w:rsid w:val="001E653F"/>
    <w:rsid w:val="001E7CC4"/>
    <w:rsid w:val="001F1EA8"/>
    <w:rsid w:val="001F2F89"/>
    <w:rsid w:val="001F4305"/>
    <w:rsid w:val="001F46DD"/>
    <w:rsid w:val="001F4713"/>
    <w:rsid w:val="001F503B"/>
    <w:rsid w:val="001F572A"/>
    <w:rsid w:val="001F78FF"/>
    <w:rsid w:val="001F7B7D"/>
    <w:rsid w:val="00200F06"/>
    <w:rsid w:val="00203FE3"/>
    <w:rsid w:val="002046DB"/>
    <w:rsid w:val="0021030C"/>
    <w:rsid w:val="00210701"/>
    <w:rsid w:val="002108FD"/>
    <w:rsid w:val="00210EA8"/>
    <w:rsid w:val="00211F39"/>
    <w:rsid w:val="00212140"/>
    <w:rsid w:val="00213F30"/>
    <w:rsid w:val="002156CA"/>
    <w:rsid w:val="00215C05"/>
    <w:rsid w:val="00216089"/>
    <w:rsid w:val="00220170"/>
    <w:rsid w:val="002213B0"/>
    <w:rsid w:val="002236C1"/>
    <w:rsid w:val="00224AD8"/>
    <w:rsid w:val="00227E98"/>
    <w:rsid w:val="00231EFA"/>
    <w:rsid w:val="00231F26"/>
    <w:rsid w:val="00231F35"/>
    <w:rsid w:val="002320FF"/>
    <w:rsid w:val="0023250E"/>
    <w:rsid w:val="002327B2"/>
    <w:rsid w:val="002330F0"/>
    <w:rsid w:val="0023434C"/>
    <w:rsid w:val="00237466"/>
    <w:rsid w:val="002376FC"/>
    <w:rsid w:val="002378B9"/>
    <w:rsid w:val="002410CF"/>
    <w:rsid w:val="0024441F"/>
    <w:rsid w:val="0024569F"/>
    <w:rsid w:val="0024585D"/>
    <w:rsid w:val="00246B10"/>
    <w:rsid w:val="00247FD7"/>
    <w:rsid w:val="00254B15"/>
    <w:rsid w:val="00255069"/>
    <w:rsid w:val="00255483"/>
    <w:rsid w:val="002555B4"/>
    <w:rsid w:val="00255FAA"/>
    <w:rsid w:val="0025626C"/>
    <w:rsid w:val="00256341"/>
    <w:rsid w:val="00260146"/>
    <w:rsid w:val="0026053D"/>
    <w:rsid w:val="002611F5"/>
    <w:rsid w:val="00265C65"/>
    <w:rsid w:val="00266EFE"/>
    <w:rsid w:val="00267795"/>
    <w:rsid w:val="00270814"/>
    <w:rsid w:val="0027087B"/>
    <w:rsid w:val="0027107F"/>
    <w:rsid w:val="00272DCD"/>
    <w:rsid w:val="00275926"/>
    <w:rsid w:val="0028254B"/>
    <w:rsid w:val="0028343C"/>
    <w:rsid w:val="002842A2"/>
    <w:rsid w:val="00287CC5"/>
    <w:rsid w:val="00290193"/>
    <w:rsid w:val="00290DB7"/>
    <w:rsid w:val="00291057"/>
    <w:rsid w:val="00293BAA"/>
    <w:rsid w:val="00295D3C"/>
    <w:rsid w:val="00295DE6"/>
    <w:rsid w:val="002A0B1B"/>
    <w:rsid w:val="002A1DA6"/>
    <w:rsid w:val="002A233B"/>
    <w:rsid w:val="002A27F1"/>
    <w:rsid w:val="002A29AA"/>
    <w:rsid w:val="002A3605"/>
    <w:rsid w:val="002A41A4"/>
    <w:rsid w:val="002A4726"/>
    <w:rsid w:val="002A57B8"/>
    <w:rsid w:val="002A69F0"/>
    <w:rsid w:val="002A6F65"/>
    <w:rsid w:val="002B0B29"/>
    <w:rsid w:val="002B1F41"/>
    <w:rsid w:val="002B24AA"/>
    <w:rsid w:val="002B2F39"/>
    <w:rsid w:val="002B304F"/>
    <w:rsid w:val="002B3D1F"/>
    <w:rsid w:val="002B4394"/>
    <w:rsid w:val="002B6EC4"/>
    <w:rsid w:val="002C1F47"/>
    <w:rsid w:val="002C2D93"/>
    <w:rsid w:val="002C47A3"/>
    <w:rsid w:val="002C659A"/>
    <w:rsid w:val="002C686F"/>
    <w:rsid w:val="002C6ACE"/>
    <w:rsid w:val="002D058D"/>
    <w:rsid w:val="002D0711"/>
    <w:rsid w:val="002D2545"/>
    <w:rsid w:val="002D37EC"/>
    <w:rsid w:val="002D3890"/>
    <w:rsid w:val="002D3B87"/>
    <w:rsid w:val="002D595C"/>
    <w:rsid w:val="002E055C"/>
    <w:rsid w:val="002E0C99"/>
    <w:rsid w:val="002E0F12"/>
    <w:rsid w:val="002E1C14"/>
    <w:rsid w:val="002E344F"/>
    <w:rsid w:val="002E3479"/>
    <w:rsid w:val="002E5F6C"/>
    <w:rsid w:val="002E64C7"/>
    <w:rsid w:val="002F2A59"/>
    <w:rsid w:val="002F2CA1"/>
    <w:rsid w:val="002F5152"/>
    <w:rsid w:val="002F78C2"/>
    <w:rsid w:val="002F7E2A"/>
    <w:rsid w:val="00302154"/>
    <w:rsid w:val="00302C45"/>
    <w:rsid w:val="003063C7"/>
    <w:rsid w:val="00306770"/>
    <w:rsid w:val="00310557"/>
    <w:rsid w:val="00311B76"/>
    <w:rsid w:val="00312B79"/>
    <w:rsid w:val="00314FAE"/>
    <w:rsid w:val="003154BE"/>
    <w:rsid w:val="003154DA"/>
    <w:rsid w:val="00315B77"/>
    <w:rsid w:val="00320854"/>
    <w:rsid w:val="003220F9"/>
    <w:rsid w:val="003228EE"/>
    <w:rsid w:val="00323619"/>
    <w:rsid w:val="00323AA0"/>
    <w:rsid w:val="0032484E"/>
    <w:rsid w:val="003264DE"/>
    <w:rsid w:val="00327C9E"/>
    <w:rsid w:val="0033193B"/>
    <w:rsid w:val="003336A6"/>
    <w:rsid w:val="0033385C"/>
    <w:rsid w:val="00333A8C"/>
    <w:rsid w:val="00334077"/>
    <w:rsid w:val="003342B2"/>
    <w:rsid w:val="00334542"/>
    <w:rsid w:val="003348A6"/>
    <w:rsid w:val="0033635B"/>
    <w:rsid w:val="003370F4"/>
    <w:rsid w:val="00340121"/>
    <w:rsid w:val="00341504"/>
    <w:rsid w:val="00342459"/>
    <w:rsid w:val="00344A24"/>
    <w:rsid w:val="00347236"/>
    <w:rsid w:val="00347944"/>
    <w:rsid w:val="00354C65"/>
    <w:rsid w:val="003570CF"/>
    <w:rsid w:val="00360E4D"/>
    <w:rsid w:val="00363840"/>
    <w:rsid w:val="003641E7"/>
    <w:rsid w:val="00366821"/>
    <w:rsid w:val="00366A5E"/>
    <w:rsid w:val="00366DB3"/>
    <w:rsid w:val="00366F43"/>
    <w:rsid w:val="0037022F"/>
    <w:rsid w:val="003713E3"/>
    <w:rsid w:val="003731F3"/>
    <w:rsid w:val="003735CD"/>
    <w:rsid w:val="00373CA6"/>
    <w:rsid w:val="00374745"/>
    <w:rsid w:val="00376E36"/>
    <w:rsid w:val="00380350"/>
    <w:rsid w:val="00381E08"/>
    <w:rsid w:val="003828A7"/>
    <w:rsid w:val="00384969"/>
    <w:rsid w:val="00386C21"/>
    <w:rsid w:val="00387667"/>
    <w:rsid w:val="00387FB4"/>
    <w:rsid w:val="00392486"/>
    <w:rsid w:val="00394603"/>
    <w:rsid w:val="00394735"/>
    <w:rsid w:val="0039486B"/>
    <w:rsid w:val="00394CEA"/>
    <w:rsid w:val="003953D3"/>
    <w:rsid w:val="0039608A"/>
    <w:rsid w:val="00397535"/>
    <w:rsid w:val="003A09B4"/>
    <w:rsid w:val="003A0F02"/>
    <w:rsid w:val="003A499C"/>
    <w:rsid w:val="003A4D65"/>
    <w:rsid w:val="003A4F57"/>
    <w:rsid w:val="003A5262"/>
    <w:rsid w:val="003A55AD"/>
    <w:rsid w:val="003A7B77"/>
    <w:rsid w:val="003B1ACC"/>
    <w:rsid w:val="003B1DB9"/>
    <w:rsid w:val="003B5267"/>
    <w:rsid w:val="003B6D3D"/>
    <w:rsid w:val="003B7B84"/>
    <w:rsid w:val="003C0482"/>
    <w:rsid w:val="003C0A6E"/>
    <w:rsid w:val="003C132F"/>
    <w:rsid w:val="003C2133"/>
    <w:rsid w:val="003C4598"/>
    <w:rsid w:val="003C50FE"/>
    <w:rsid w:val="003C6540"/>
    <w:rsid w:val="003C7B00"/>
    <w:rsid w:val="003D08B6"/>
    <w:rsid w:val="003D12C7"/>
    <w:rsid w:val="003D4411"/>
    <w:rsid w:val="003D621A"/>
    <w:rsid w:val="003E09F7"/>
    <w:rsid w:val="003E1F94"/>
    <w:rsid w:val="003E2AA3"/>
    <w:rsid w:val="003E2F1C"/>
    <w:rsid w:val="003E42B3"/>
    <w:rsid w:val="003E4358"/>
    <w:rsid w:val="003E4C0E"/>
    <w:rsid w:val="003E62A4"/>
    <w:rsid w:val="003E7823"/>
    <w:rsid w:val="003F1C48"/>
    <w:rsid w:val="003F5123"/>
    <w:rsid w:val="003F5156"/>
    <w:rsid w:val="003F536D"/>
    <w:rsid w:val="003F59F8"/>
    <w:rsid w:val="00400B81"/>
    <w:rsid w:val="0040181A"/>
    <w:rsid w:val="00402670"/>
    <w:rsid w:val="00402829"/>
    <w:rsid w:val="0040400B"/>
    <w:rsid w:val="004044D9"/>
    <w:rsid w:val="0040492F"/>
    <w:rsid w:val="004061B4"/>
    <w:rsid w:val="004062F2"/>
    <w:rsid w:val="0040690D"/>
    <w:rsid w:val="00406A6C"/>
    <w:rsid w:val="004075A9"/>
    <w:rsid w:val="00410DD4"/>
    <w:rsid w:val="00410EEC"/>
    <w:rsid w:val="00411B5E"/>
    <w:rsid w:val="0041250C"/>
    <w:rsid w:val="00412E5B"/>
    <w:rsid w:val="004144D3"/>
    <w:rsid w:val="004155E2"/>
    <w:rsid w:val="00416724"/>
    <w:rsid w:val="004169EA"/>
    <w:rsid w:val="00417D70"/>
    <w:rsid w:val="00423708"/>
    <w:rsid w:val="00423EB8"/>
    <w:rsid w:val="00423FC2"/>
    <w:rsid w:val="00425B4B"/>
    <w:rsid w:val="00425E50"/>
    <w:rsid w:val="0042605B"/>
    <w:rsid w:val="00427FC4"/>
    <w:rsid w:val="004301E0"/>
    <w:rsid w:val="00430DD5"/>
    <w:rsid w:val="00430E27"/>
    <w:rsid w:val="00431149"/>
    <w:rsid w:val="004314F6"/>
    <w:rsid w:val="00431DDF"/>
    <w:rsid w:val="00432900"/>
    <w:rsid w:val="00432A9A"/>
    <w:rsid w:val="004339E2"/>
    <w:rsid w:val="0043465F"/>
    <w:rsid w:val="004365EE"/>
    <w:rsid w:val="00440A66"/>
    <w:rsid w:val="00440D07"/>
    <w:rsid w:val="00440D94"/>
    <w:rsid w:val="00441C9F"/>
    <w:rsid w:val="00443861"/>
    <w:rsid w:val="00444C70"/>
    <w:rsid w:val="004458C8"/>
    <w:rsid w:val="00446411"/>
    <w:rsid w:val="00446DBE"/>
    <w:rsid w:val="00447C63"/>
    <w:rsid w:val="0045042A"/>
    <w:rsid w:val="00451C6E"/>
    <w:rsid w:val="00453144"/>
    <w:rsid w:val="00454CFE"/>
    <w:rsid w:val="0045578E"/>
    <w:rsid w:val="00455D89"/>
    <w:rsid w:val="00456C3E"/>
    <w:rsid w:val="00461ADC"/>
    <w:rsid w:val="0046305C"/>
    <w:rsid w:val="00463952"/>
    <w:rsid w:val="004652BB"/>
    <w:rsid w:val="00465C93"/>
    <w:rsid w:val="0046634E"/>
    <w:rsid w:val="00467C49"/>
    <w:rsid w:val="00470E17"/>
    <w:rsid w:val="004726A7"/>
    <w:rsid w:val="00472BD2"/>
    <w:rsid w:val="00473875"/>
    <w:rsid w:val="00474AB6"/>
    <w:rsid w:val="0047575E"/>
    <w:rsid w:val="0047576A"/>
    <w:rsid w:val="00476B9A"/>
    <w:rsid w:val="00476E4C"/>
    <w:rsid w:val="00476FF2"/>
    <w:rsid w:val="0047739D"/>
    <w:rsid w:val="00477AF4"/>
    <w:rsid w:val="00480D55"/>
    <w:rsid w:val="0048154D"/>
    <w:rsid w:val="00481672"/>
    <w:rsid w:val="00482149"/>
    <w:rsid w:val="0048249F"/>
    <w:rsid w:val="00482FA3"/>
    <w:rsid w:val="00483330"/>
    <w:rsid w:val="004861B3"/>
    <w:rsid w:val="004867E8"/>
    <w:rsid w:val="004874B6"/>
    <w:rsid w:val="00487804"/>
    <w:rsid w:val="00487AFB"/>
    <w:rsid w:val="00487D3B"/>
    <w:rsid w:val="00491CA0"/>
    <w:rsid w:val="004921C6"/>
    <w:rsid w:val="00494974"/>
    <w:rsid w:val="00494F6A"/>
    <w:rsid w:val="004955D8"/>
    <w:rsid w:val="00495937"/>
    <w:rsid w:val="00495C74"/>
    <w:rsid w:val="00496E2A"/>
    <w:rsid w:val="004A025D"/>
    <w:rsid w:val="004A03A4"/>
    <w:rsid w:val="004A0622"/>
    <w:rsid w:val="004A19D8"/>
    <w:rsid w:val="004A38A2"/>
    <w:rsid w:val="004A41BD"/>
    <w:rsid w:val="004A51E3"/>
    <w:rsid w:val="004A73EF"/>
    <w:rsid w:val="004B0507"/>
    <w:rsid w:val="004B1686"/>
    <w:rsid w:val="004B2712"/>
    <w:rsid w:val="004B2871"/>
    <w:rsid w:val="004B2994"/>
    <w:rsid w:val="004B6221"/>
    <w:rsid w:val="004B660D"/>
    <w:rsid w:val="004B679B"/>
    <w:rsid w:val="004B67ED"/>
    <w:rsid w:val="004B7297"/>
    <w:rsid w:val="004B79E1"/>
    <w:rsid w:val="004C0689"/>
    <w:rsid w:val="004C0CD4"/>
    <w:rsid w:val="004C0D95"/>
    <w:rsid w:val="004C187D"/>
    <w:rsid w:val="004C248C"/>
    <w:rsid w:val="004C3710"/>
    <w:rsid w:val="004C61FC"/>
    <w:rsid w:val="004C6FB7"/>
    <w:rsid w:val="004C7AE7"/>
    <w:rsid w:val="004D017F"/>
    <w:rsid w:val="004D0202"/>
    <w:rsid w:val="004D152B"/>
    <w:rsid w:val="004D1998"/>
    <w:rsid w:val="004D52A2"/>
    <w:rsid w:val="004D78F8"/>
    <w:rsid w:val="004E2F0F"/>
    <w:rsid w:val="004E33EE"/>
    <w:rsid w:val="004E34BA"/>
    <w:rsid w:val="004E4515"/>
    <w:rsid w:val="004E47CE"/>
    <w:rsid w:val="004E7432"/>
    <w:rsid w:val="004F0042"/>
    <w:rsid w:val="004F3C0F"/>
    <w:rsid w:val="004F5310"/>
    <w:rsid w:val="004F70AA"/>
    <w:rsid w:val="004F71D4"/>
    <w:rsid w:val="004F75C1"/>
    <w:rsid w:val="00500672"/>
    <w:rsid w:val="00501AE8"/>
    <w:rsid w:val="00501B3A"/>
    <w:rsid w:val="0050277C"/>
    <w:rsid w:val="00502799"/>
    <w:rsid w:val="00503A15"/>
    <w:rsid w:val="00504F1E"/>
    <w:rsid w:val="00505ABD"/>
    <w:rsid w:val="005068F1"/>
    <w:rsid w:val="005070A9"/>
    <w:rsid w:val="005108BB"/>
    <w:rsid w:val="00510D0B"/>
    <w:rsid w:val="00510DFA"/>
    <w:rsid w:val="00512BCC"/>
    <w:rsid w:val="005149B6"/>
    <w:rsid w:val="00515317"/>
    <w:rsid w:val="005155EC"/>
    <w:rsid w:val="00515BC3"/>
    <w:rsid w:val="005161FA"/>
    <w:rsid w:val="00516CF2"/>
    <w:rsid w:val="005179F7"/>
    <w:rsid w:val="00520111"/>
    <w:rsid w:val="00520392"/>
    <w:rsid w:val="0052409C"/>
    <w:rsid w:val="00525979"/>
    <w:rsid w:val="00526365"/>
    <w:rsid w:val="00530591"/>
    <w:rsid w:val="005329CE"/>
    <w:rsid w:val="00533DF0"/>
    <w:rsid w:val="005343A5"/>
    <w:rsid w:val="0053611D"/>
    <w:rsid w:val="0054045F"/>
    <w:rsid w:val="00542435"/>
    <w:rsid w:val="00542C36"/>
    <w:rsid w:val="0054345F"/>
    <w:rsid w:val="005465B4"/>
    <w:rsid w:val="00546D37"/>
    <w:rsid w:val="00550EF9"/>
    <w:rsid w:val="005512AC"/>
    <w:rsid w:val="005512E3"/>
    <w:rsid w:val="00551FE9"/>
    <w:rsid w:val="0055308C"/>
    <w:rsid w:val="005531AC"/>
    <w:rsid w:val="00553FEB"/>
    <w:rsid w:val="005572DB"/>
    <w:rsid w:val="00560B26"/>
    <w:rsid w:val="0056498E"/>
    <w:rsid w:val="00566056"/>
    <w:rsid w:val="00566146"/>
    <w:rsid w:val="00566A2A"/>
    <w:rsid w:val="00566ED6"/>
    <w:rsid w:val="005672CB"/>
    <w:rsid w:val="00571EDE"/>
    <w:rsid w:val="00573597"/>
    <w:rsid w:val="00574449"/>
    <w:rsid w:val="00576055"/>
    <w:rsid w:val="00577C6B"/>
    <w:rsid w:val="0058018A"/>
    <w:rsid w:val="00582FB2"/>
    <w:rsid w:val="005835E0"/>
    <w:rsid w:val="005849DC"/>
    <w:rsid w:val="005856DC"/>
    <w:rsid w:val="00585920"/>
    <w:rsid w:val="00586853"/>
    <w:rsid w:val="00592872"/>
    <w:rsid w:val="005930AF"/>
    <w:rsid w:val="0059444F"/>
    <w:rsid w:val="00595A8B"/>
    <w:rsid w:val="0059692C"/>
    <w:rsid w:val="005A0A88"/>
    <w:rsid w:val="005A0F3D"/>
    <w:rsid w:val="005A1838"/>
    <w:rsid w:val="005A1C8B"/>
    <w:rsid w:val="005A2603"/>
    <w:rsid w:val="005A54A8"/>
    <w:rsid w:val="005A6491"/>
    <w:rsid w:val="005A6DC6"/>
    <w:rsid w:val="005A76C7"/>
    <w:rsid w:val="005B0B6A"/>
    <w:rsid w:val="005B190A"/>
    <w:rsid w:val="005B282D"/>
    <w:rsid w:val="005B34A0"/>
    <w:rsid w:val="005B49B7"/>
    <w:rsid w:val="005B59A1"/>
    <w:rsid w:val="005B6665"/>
    <w:rsid w:val="005B79C9"/>
    <w:rsid w:val="005B7B7A"/>
    <w:rsid w:val="005C0456"/>
    <w:rsid w:val="005C0C7B"/>
    <w:rsid w:val="005C36E1"/>
    <w:rsid w:val="005C5398"/>
    <w:rsid w:val="005C57E8"/>
    <w:rsid w:val="005D0231"/>
    <w:rsid w:val="005D357D"/>
    <w:rsid w:val="005D3A66"/>
    <w:rsid w:val="005D578D"/>
    <w:rsid w:val="005D65A4"/>
    <w:rsid w:val="005D76D4"/>
    <w:rsid w:val="005E24E4"/>
    <w:rsid w:val="005E27D8"/>
    <w:rsid w:val="005E4989"/>
    <w:rsid w:val="005E5E5F"/>
    <w:rsid w:val="005E6B74"/>
    <w:rsid w:val="005E71C7"/>
    <w:rsid w:val="005F1EEB"/>
    <w:rsid w:val="005F2642"/>
    <w:rsid w:val="005F293B"/>
    <w:rsid w:val="005F3C24"/>
    <w:rsid w:val="005F46F1"/>
    <w:rsid w:val="005F68C6"/>
    <w:rsid w:val="005F7CC9"/>
    <w:rsid w:val="00600B1E"/>
    <w:rsid w:val="00600CCB"/>
    <w:rsid w:val="00601160"/>
    <w:rsid w:val="00601264"/>
    <w:rsid w:val="0060218F"/>
    <w:rsid w:val="0060244A"/>
    <w:rsid w:val="006031ED"/>
    <w:rsid w:val="0060491A"/>
    <w:rsid w:val="006064B1"/>
    <w:rsid w:val="00606ADE"/>
    <w:rsid w:val="00606C27"/>
    <w:rsid w:val="006075A3"/>
    <w:rsid w:val="00607FCB"/>
    <w:rsid w:val="006105E3"/>
    <w:rsid w:val="00610B33"/>
    <w:rsid w:val="0061112E"/>
    <w:rsid w:val="00611902"/>
    <w:rsid w:val="00611C5B"/>
    <w:rsid w:val="00611E5D"/>
    <w:rsid w:val="00612319"/>
    <w:rsid w:val="00612F79"/>
    <w:rsid w:val="006131C9"/>
    <w:rsid w:val="00614BF9"/>
    <w:rsid w:val="00614F16"/>
    <w:rsid w:val="00616E22"/>
    <w:rsid w:val="006171C6"/>
    <w:rsid w:val="0061770C"/>
    <w:rsid w:val="00620FBA"/>
    <w:rsid w:val="006234B4"/>
    <w:rsid w:val="0062461B"/>
    <w:rsid w:val="00626EA7"/>
    <w:rsid w:val="00627FA3"/>
    <w:rsid w:val="006305AA"/>
    <w:rsid w:val="006307C2"/>
    <w:rsid w:val="00633776"/>
    <w:rsid w:val="0063610A"/>
    <w:rsid w:val="00641C72"/>
    <w:rsid w:val="00641F51"/>
    <w:rsid w:val="006421F4"/>
    <w:rsid w:val="00642D76"/>
    <w:rsid w:val="00642DB2"/>
    <w:rsid w:val="00642F51"/>
    <w:rsid w:val="00643A6F"/>
    <w:rsid w:val="00643B17"/>
    <w:rsid w:val="00644C7C"/>
    <w:rsid w:val="00647C19"/>
    <w:rsid w:val="006502EF"/>
    <w:rsid w:val="00650764"/>
    <w:rsid w:val="00652C27"/>
    <w:rsid w:val="00654036"/>
    <w:rsid w:val="0065431B"/>
    <w:rsid w:val="00655CF6"/>
    <w:rsid w:val="00656C0B"/>
    <w:rsid w:val="00657CC7"/>
    <w:rsid w:val="00662EF6"/>
    <w:rsid w:val="00663053"/>
    <w:rsid w:val="00663656"/>
    <w:rsid w:val="00663A7C"/>
    <w:rsid w:val="0066552A"/>
    <w:rsid w:val="00665A67"/>
    <w:rsid w:val="00667F2E"/>
    <w:rsid w:val="00670E74"/>
    <w:rsid w:val="006721E5"/>
    <w:rsid w:val="0067230C"/>
    <w:rsid w:val="00673E8B"/>
    <w:rsid w:val="00675791"/>
    <w:rsid w:val="0067661C"/>
    <w:rsid w:val="00677031"/>
    <w:rsid w:val="00680584"/>
    <w:rsid w:val="006827F1"/>
    <w:rsid w:val="0068357E"/>
    <w:rsid w:val="006843A6"/>
    <w:rsid w:val="00685555"/>
    <w:rsid w:val="00686F6C"/>
    <w:rsid w:val="00690214"/>
    <w:rsid w:val="00690992"/>
    <w:rsid w:val="006912D1"/>
    <w:rsid w:val="00691889"/>
    <w:rsid w:val="0069279F"/>
    <w:rsid w:val="006939DD"/>
    <w:rsid w:val="00693F93"/>
    <w:rsid w:val="00694DA7"/>
    <w:rsid w:val="006950BB"/>
    <w:rsid w:val="00696437"/>
    <w:rsid w:val="0069646F"/>
    <w:rsid w:val="00696FB3"/>
    <w:rsid w:val="00697329"/>
    <w:rsid w:val="00697A78"/>
    <w:rsid w:val="006A12A8"/>
    <w:rsid w:val="006A276F"/>
    <w:rsid w:val="006A2E81"/>
    <w:rsid w:val="006A50AE"/>
    <w:rsid w:val="006B1DCD"/>
    <w:rsid w:val="006B21D6"/>
    <w:rsid w:val="006B2D38"/>
    <w:rsid w:val="006B312A"/>
    <w:rsid w:val="006B34C8"/>
    <w:rsid w:val="006B3E94"/>
    <w:rsid w:val="006B459D"/>
    <w:rsid w:val="006C0099"/>
    <w:rsid w:val="006C0750"/>
    <w:rsid w:val="006C20B8"/>
    <w:rsid w:val="006C23A7"/>
    <w:rsid w:val="006C3AC8"/>
    <w:rsid w:val="006C3AD1"/>
    <w:rsid w:val="006C3EBE"/>
    <w:rsid w:val="006C4EA1"/>
    <w:rsid w:val="006C4FF0"/>
    <w:rsid w:val="006C6E41"/>
    <w:rsid w:val="006D124C"/>
    <w:rsid w:val="006D33FB"/>
    <w:rsid w:val="006D3976"/>
    <w:rsid w:val="006D4AA2"/>
    <w:rsid w:val="006D6D3E"/>
    <w:rsid w:val="006D79EF"/>
    <w:rsid w:val="006E0BC9"/>
    <w:rsid w:val="006E11BF"/>
    <w:rsid w:val="006E19A7"/>
    <w:rsid w:val="006E38ED"/>
    <w:rsid w:val="006E40AC"/>
    <w:rsid w:val="006E4356"/>
    <w:rsid w:val="006E4889"/>
    <w:rsid w:val="006E5F85"/>
    <w:rsid w:val="006E6632"/>
    <w:rsid w:val="006E7086"/>
    <w:rsid w:val="006F05F3"/>
    <w:rsid w:val="006F08C6"/>
    <w:rsid w:val="006F1512"/>
    <w:rsid w:val="006F1F3A"/>
    <w:rsid w:val="006F20A0"/>
    <w:rsid w:val="006F3D04"/>
    <w:rsid w:val="006F50C7"/>
    <w:rsid w:val="006F65DB"/>
    <w:rsid w:val="006F6F74"/>
    <w:rsid w:val="006F784B"/>
    <w:rsid w:val="00701611"/>
    <w:rsid w:val="00701C58"/>
    <w:rsid w:val="00701E34"/>
    <w:rsid w:val="00702625"/>
    <w:rsid w:val="007026EF"/>
    <w:rsid w:val="00702FBB"/>
    <w:rsid w:val="00703667"/>
    <w:rsid w:val="00703E6E"/>
    <w:rsid w:val="00704549"/>
    <w:rsid w:val="00705A21"/>
    <w:rsid w:val="00706C41"/>
    <w:rsid w:val="00710B81"/>
    <w:rsid w:val="007115B2"/>
    <w:rsid w:val="0071192B"/>
    <w:rsid w:val="00711A5A"/>
    <w:rsid w:val="00711CBE"/>
    <w:rsid w:val="00712FAD"/>
    <w:rsid w:val="007142CE"/>
    <w:rsid w:val="00714799"/>
    <w:rsid w:val="00714833"/>
    <w:rsid w:val="00717C2A"/>
    <w:rsid w:val="00717D3F"/>
    <w:rsid w:val="00717D89"/>
    <w:rsid w:val="00723C6E"/>
    <w:rsid w:val="00724FDA"/>
    <w:rsid w:val="007254E2"/>
    <w:rsid w:val="007259A4"/>
    <w:rsid w:val="00725E81"/>
    <w:rsid w:val="00727537"/>
    <w:rsid w:val="00733F2C"/>
    <w:rsid w:val="007346EC"/>
    <w:rsid w:val="00735623"/>
    <w:rsid w:val="00735D5C"/>
    <w:rsid w:val="0074204B"/>
    <w:rsid w:val="0074281C"/>
    <w:rsid w:val="007432AD"/>
    <w:rsid w:val="00743A40"/>
    <w:rsid w:val="00744225"/>
    <w:rsid w:val="0074515C"/>
    <w:rsid w:val="00745313"/>
    <w:rsid w:val="007470B3"/>
    <w:rsid w:val="00747695"/>
    <w:rsid w:val="007477AB"/>
    <w:rsid w:val="007500F6"/>
    <w:rsid w:val="00750230"/>
    <w:rsid w:val="00750546"/>
    <w:rsid w:val="0075093C"/>
    <w:rsid w:val="00750CF2"/>
    <w:rsid w:val="007525BD"/>
    <w:rsid w:val="00752EE6"/>
    <w:rsid w:val="00753FC4"/>
    <w:rsid w:val="00754F5E"/>
    <w:rsid w:val="00754F9A"/>
    <w:rsid w:val="00755320"/>
    <w:rsid w:val="0076069A"/>
    <w:rsid w:val="00762446"/>
    <w:rsid w:val="007624D4"/>
    <w:rsid w:val="00763116"/>
    <w:rsid w:val="007637B7"/>
    <w:rsid w:val="00763F1F"/>
    <w:rsid w:val="00764251"/>
    <w:rsid w:val="007643EF"/>
    <w:rsid w:val="007647A0"/>
    <w:rsid w:val="007648C7"/>
    <w:rsid w:val="00765491"/>
    <w:rsid w:val="00766904"/>
    <w:rsid w:val="0076735C"/>
    <w:rsid w:val="00770D9E"/>
    <w:rsid w:val="00771B4E"/>
    <w:rsid w:val="00772089"/>
    <w:rsid w:val="00772AF8"/>
    <w:rsid w:val="00772B9E"/>
    <w:rsid w:val="00773787"/>
    <w:rsid w:val="007753EE"/>
    <w:rsid w:val="0077543B"/>
    <w:rsid w:val="00776FA5"/>
    <w:rsid w:val="0077701B"/>
    <w:rsid w:val="00777F96"/>
    <w:rsid w:val="00780012"/>
    <w:rsid w:val="00781AEB"/>
    <w:rsid w:val="00782341"/>
    <w:rsid w:val="007840EA"/>
    <w:rsid w:val="0078649D"/>
    <w:rsid w:val="00786B3E"/>
    <w:rsid w:val="00787706"/>
    <w:rsid w:val="00790CEE"/>
    <w:rsid w:val="00790D05"/>
    <w:rsid w:val="007924E9"/>
    <w:rsid w:val="007939DE"/>
    <w:rsid w:val="007942DB"/>
    <w:rsid w:val="00794D27"/>
    <w:rsid w:val="00796245"/>
    <w:rsid w:val="00797E16"/>
    <w:rsid w:val="007A0B88"/>
    <w:rsid w:val="007A16A8"/>
    <w:rsid w:val="007A2DB1"/>
    <w:rsid w:val="007A3954"/>
    <w:rsid w:val="007A6C25"/>
    <w:rsid w:val="007A6E59"/>
    <w:rsid w:val="007A7A75"/>
    <w:rsid w:val="007A7E96"/>
    <w:rsid w:val="007B03F0"/>
    <w:rsid w:val="007B4460"/>
    <w:rsid w:val="007B4FE7"/>
    <w:rsid w:val="007B65CE"/>
    <w:rsid w:val="007C1C62"/>
    <w:rsid w:val="007C26CD"/>
    <w:rsid w:val="007C3B52"/>
    <w:rsid w:val="007C4788"/>
    <w:rsid w:val="007C5390"/>
    <w:rsid w:val="007C55AD"/>
    <w:rsid w:val="007C626A"/>
    <w:rsid w:val="007C6DC9"/>
    <w:rsid w:val="007C6EE8"/>
    <w:rsid w:val="007C72A0"/>
    <w:rsid w:val="007C7C36"/>
    <w:rsid w:val="007C7FFB"/>
    <w:rsid w:val="007D1C26"/>
    <w:rsid w:val="007D1CDE"/>
    <w:rsid w:val="007D2379"/>
    <w:rsid w:val="007D27AA"/>
    <w:rsid w:val="007D2B49"/>
    <w:rsid w:val="007D3ECD"/>
    <w:rsid w:val="007D6C7A"/>
    <w:rsid w:val="007D7371"/>
    <w:rsid w:val="007D783B"/>
    <w:rsid w:val="007E02FC"/>
    <w:rsid w:val="007E0970"/>
    <w:rsid w:val="007E0FE3"/>
    <w:rsid w:val="007E36C5"/>
    <w:rsid w:val="007E41F2"/>
    <w:rsid w:val="007E4401"/>
    <w:rsid w:val="007E5017"/>
    <w:rsid w:val="007E59C7"/>
    <w:rsid w:val="007E67F5"/>
    <w:rsid w:val="007F05F0"/>
    <w:rsid w:val="007F092C"/>
    <w:rsid w:val="007F15CE"/>
    <w:rsid w:val="007F3743"/>
    <w:rsid w:val="007F4382"/>
    <w:rsid w:val="007F67E4"/>
    <w:rsid w:val="007F7947"/>
    <w:rsid w:val="00801204"/>
    <w:rsid w:val="00803C82"/>
    <w:rsid w:val="00804296"/>
    <w:rsid w:val="00804A1A"/>
    <w:rsid w:val="0080596D"/>
    <w:rsid w:val="008065E7"/>
    <w:rsid w:val="00806CBF"/>
    <w:rsid w:val="00811207"/>
    <w:rsid w:val="008140E9"/>
    <w:rsid w:val="0081706A"/>
    <w:rsid w:val="00817403"/>
    <w:rsid w:val="00817D93"/>
    <w:rsid w:val="00820F54"/>
    <w:rsid w:val="00822FA1"/>
    <w:rsid w:val="00823AA0"/>
    <w:rsid w:val="008248E8"/>
    <w:rsid w:val="00824FB7"/>
    <w:rsid w:val="00826C91"/>
    <w:rsid w:val="00826F77"/>
    <w:rsid w:val="00827069"/>
    <w:rsid w:val="008272B8"/>
    <w:rsid w:val="0083096E"/>
    <w:rsid w:val="00831B8F"/>
    <w:rsid w:val="00831CE0"/>
    <w:rsid w:val="00831D07"/>
    <w:rsid w:val="00831D85"/>
    <w:rsid w:val="00831ED3"/>
    <w:rsid w:val="0083443F"/>
    <w:rsid w:val="00835559"/>
    <w:rsid w:val="0083597D"/>
    <w:rsid w:val="008361D7"/>
    <w:rsid w:val="00836FE7"/>
    <w:rsid w:val="00837821"/>
    <w:rsid w:val="00840074"/>
    <w:rsid w:val="00840E47"/>
    <w:rsid w:val="0084138B"/>
    <w:rsid w:val="00842CF1"/>
    <w:rsid w:val="00843FE0"/>
    <w:rsid w:val="0084693E"/>
    <w:rsid w:val="00850193"/>
    <w:rsid w:val="0085069D"/>
    <w:rsid w:val="00851073"/>
    <w:rsid w:val="00851C89"/>
    <w:rsid w:val="008522C5"/>
    <w:rsid w:val="0085258F"/>
    <w:rsid w:val="00852818"/>
    <w:rsid w:val="008531FC"/>
    <w:rsid w:val="008534F1"/>
    <w:rsid w:val="008554CE"/>
    <w:rsid w:val="00856633"/>
    <w:rsid w:val="00856F7F"/>
    <w:rsid w:val="00857F77"/>
    <w:rsid w:val="00860A6F"/>
    <w:rsid w:val="00861554"/>
    <w:rsid w:val="00863074"/>
    <w:rsid w:val="00865F9B"/>
    <w:rsid w:val="00866A19"/>
    <w:rsid w:val="00870BF3"/>
    <w:rsid w:val="0087387B"/>
    <w:rsid w:val="0087594F"/>
    <w:rsid w:val="0087632A"/>
    <w:rsid w:val="00877D02"/>
    <w:rsid w:val="00882287"/>
    <w:rsid w:val="00883456"/>
    <w:rsid w:val="00883CA3"/>
    <w:rsid w:val="00884A8A"/>
    <w:rsid w:val="00884EED"/>
    <w:rsid w:val="008861F2"/>
    <w:rsid w:val="00890721"/>
    <w:rsid w:val="00890DD9"/>
    <w:rsid w:val="00894206"/>
    <w:rsid w:val="00896090"/>
    <w:rsid w:val="00897E79"/>
    <w:rsid w:val="008A2263"/>
    <w:rsid w:val="008A2AC3"/>
    <w:rsid w:val="008A2D6A"/>
    <w:rsid w:val="008A4252"/>
    <w:rsid w:val="008A6B16"/>
    <w:rsid w:val="008B1516"/>
    <w:rsid w:val="008B1CF3"/>
    <w:rsid w:val="008B32BD"/>
    <w:rsid w:val="008B4239"/>
    <w:rsid w:val="008B5071"/>
    <w:rsid w:val="008B58A6"/>
    <w:rsid w:val="008B5D70"/>
    <w:rsid w:val="008B5FDD"/>
    <w:rsid w:val="008B6543"/>
    <w:rsid w:val="008B6C19"/>
    <w:rsid w:val="008B77E2"/>
    <w:rsid w:val="008C0B2E"/>
    <w:rsid w:val="008C1141"/>
    <w:rsid w:val="008C1308"/>
    <w:rsid w:val="008C25F2"/>
    <w:rsid w:val="008C5637"/>
    <w:rsid w:val="008C5F2D"/>
    <w:rsid w:val="008C6668"/>
    <w:rsid w:val="008C7B34"/>
    <w:rsid w:val="008C7FB9"/>
    <w:rsid w:val="008C7FDF"/>
    <w:rsid w:val="008D1CB6"/>
    <w:rsid w:val="008D2D1B"/>
    <w:rsid w:val="008D2EAC"/>
    <w:rsid w:val="008D3631"/>
    <w:rsid w:val="008D3BD6"/>
    <w:rsid w:val="008D5C28"/>
    <w:rsid w:val="008D7442"/>
    <w:rsid w:val="008D7A38"/>
    <w:rsid w:val="008E0548"/>
    <w:rsid w:val="008E0748"/>
    <w:rsid w:val="008E1CC4"/>
    <w:rsid w:val="008E2BA7"/>
    <w:rsid w:val="008E36F0"/>
    <w:rsid w:val="008E45D8"/>
    <w:rsid w:val="008F089D"/>
    <w:rsid w:val="008F0C93"/>
    <w:rsid w:val="008F0EA5"/>
    <w:rsid w:val="008F3D6C"/>
    <w:rsid w:val="008F5126"/>
    <w:rsid w:val="008F6F5A"/>
    <w:rsid w:val="009059DA"/>
    <w:rsid w:val="009063B8"/>
    <w:rsid w:val="00906D7C"/>
    <w:rsid w:val="00906F63"/>
    <w:rsid w:val="00911D2D"/>
    <w:rsid w:val="009121B9"/>
    <w:rsid w:val="009124EC"/>
    <w:rsid w:val="009132E3"/>
    <w:rsid w:val="009134D2"/>
    <w:rsid w:val="00914572"/>
    <w:rsid w:val="00914B0D"/>
    <w:rsid w:val="009178EB"/>
    <w:rsid w:val="0092155D"/>
    <w:rsid w:val="00921874"/>
    <w:rsid w:val="00923889"/>
    <w:rsid w:val="00923E07"/>
    <w:rsid w:val="0092429B"/>
    <w:rsid w:val="00925424"/>
    <w:rsid w:val="00925674"/>
    <w:rsid w:val="009303C1"/>
    <w:rsid w:val="00930816"/>
    <w:rsid w:val="0093098F"/>
    <w:rsid w:val="00930998"/>
    <w:rsid w:val="00930D23"/>
    <w:rsid w:val="009313EA"/>
    <w:rsid w:val="00931892"/>
    <w:rsid w:val="009318D6"/>
    <w:rsid w:val="0093250F"/>
    <w:rsid w:val="00933D21"/>
    <w:rsid w:val="009351D9"/>
    <w:rsid w:val="00940B69"/>
    <w:rsid w:val="00946170"/>
    <w:rsid w:val="0094692F"/>
    <w:rsid w:val="0095076F"/>
    <w:rsid w:val="00950AA3"/>
    <w:rsid w:val="009514C9"/>
    <w:rsid w:val="00954FB2"/>
    <w:rsid w:val="0095762E"/>
    <w:rsid w:val="00957B5F"/>
    <w:rsid w:val="009602E2"/>
    <w:rsid w:val="0096289F"/>
    <w:rsid w:val="00965B70"/>
    <w:rsid w:val="0096785E"/>
    <w:rsid w:val="00967E46"/>
    <w:rsid w:val="00970305"/>
    <w:rsid w:val="00970B94"/>
    <w:rsid w:val="0097317A"/>
    <w:rsid w:val="00973DB2"/>
    <w:rsid w:val="00976F5D"/>
    <w:rsid w:val="00977715"/>
    <w:rsid w:val="00980739"/>
    <w:rsid w:val="00981AD5"/>
    <w:rsid w:val="00981DC3"/>
    <w:rsid w:val="00982C96"/>
    <w:rsid w:val="00983A2F"/>
    <w:rsid w:val="009842D7"/>
    <w:rsid w:val="00985A2F"/>
    <w:rsid w:val="009869CF"/>
    <w:rsid w:val="00987321"/>
    <w:rsid w:val="00987C15"/>
    <w:rsid w:val="0099066D"/>
    <w:rsid w:val="00991353"/>
    <w:rsid w:val="00991B43"/>
    <w:rsid w:val="00994760"/>
    <w:rsid w:val="0099537D"/>
    <w:rsid w:val="009A3453"/>
    <w:rsid w:val="009A4267"/>
    <w:rsid w:val="009A62C9"/>
    <w:rsid w:val="009A767F"/>
    <w:rsid w:val="009B01B4"/>
    <w:rsid w:val="009B07F8"/>
    <w:rsid w:val="009B08FF"/>
    <w:rsid w:val="009B0F44"/>
    <w:rsid w:val="009B16A6"/>
    <w:rsid w:val="009B3A80"/>
    <w:rsid w:val="009B6CB4"/>
    <w:rsid w:val="009B7A90"/>
    <w:rsid w:val="009C15B8"/>
    <w:rsid w:val="009C3898"/>
    <w:rsid w:val="009C3FDB"/>
    <w:rsid w:val="009C4CF6"/>
    <w:rsid w:val="009C76B1"/>
    <w:rsid w:val="009D0D91"/>
    <w:rsid w:val="009D11CF"/>
    <w:rsid w:val="009D2BE5"/>
    <w:rsid w:val="009D305F"/>
    <w:rsid w:val="009D5192"/>
    <w:rsid w:val="009E208C"/>
    <w:rsid w:val="009E2255"/>
    <w:rsid w:val="009E3056"/>
    <w:rsid w:val="009E4284"/>
    <w:rsid w:val="009E4362"/>
    <w:rsid w:val="009E4B5D"/>
    <w:rsid w:val="009E6C0C"/>
    <w:rsid w:val="009F090D"/>
    <w:rsid w:val="009F165C"/>
    <w:rsid w:val="009F6032"/>
    <w:rsid w:val="009F684B"/>
    <w:rsid w:val="00A00074"/>
    <w:rsid w:val="00A01014"/>
    <w:rsid w:val="00A02D65"/>
    <w:rsid w:val="00A03F20"/>
    <w:rsid w:val="00A109FF"/>
    <w:rsid w:val="00A12538"/>
    <w:rsid w:val="00A128F7"/>
    <w:rsid w:val="00A14692"/>
    <w:rsid w:val="00A14DAB"/>
    <w:rsid w:val="00A15834"/>
    <w:rsid w:val="00A20114"/>
    <w:rsid w:val="00A20705"/>
    <w:rsid w:val="00A21D6B"/>
    <w:rsid w:val="00A21EB6"/>
    <w:rsid w:val="00A22A96"/>
    <w:rsid w:val="00A23CA0"/>
    <w:rsid w:val="00A2468F"/>
    <w:rsid w:val="00A2608A"/>
    <w:rsid w:val="00A260F0"/>
    <w:rsid w:val="00A30BFD"/>
    <w:rsid w:val="00A317BF"/>
    <w:rsid w:val="00A31DB6"/>
    <w:rsid w:val="00A323A9"/>
    <w:rsid w:val="00A34CCB"/>
    <w:rsid w:val="00A36A3B"/>
    <w:rsid w:val="00A37A36"/>
    <w:rsid w:val="00A407AA"/>
    <w:rsid w:val="00A4107F"/>
    <w:rsid w:val="00A435B6"/>
    <w:rsid w:val="00A43DAF"/>
    <w:rsid w:val="00A449F0"/>
    <w:rsid w:val="00A44FCE"/>
    <w:rsid w:val="00A4607B"/>
    <w:rsid w:val="00A4731D"/>
    <w:rsid w:val="00A5001E"/>
    <w:rsid w:val="00A50C3D"/>
    <w:rsid w:val="00A521EF"/>
    <w:rsid w:val="00A525E9"/>
    <w:rsid w:val="00A56A6A"/>
    <w:rsid w:val="00A60EC2"/>
    <w:rsid w:val="00A6202F"/>
    <w:rsid w:val="00A622A2"/>
    <w:rsid w:val="00A625BB"/>
    <w:rsid w:val="00A62722"/>
    <w:rsid w:val="00A62A11"/>
    <w:rsid w:val="00A62E65"/>
    <w:rsid w:val="00A65F3E"/>
    <w:rsid w:val="00A67B72"/>
    <w:rsid w:val="00A72E6D"/>
    <w:rsid w:val="00A73288"/>
    <w:rsid w:val="00A73BA2"/>
    <w:rsid w:val="00A73D48"/>
    <w:rsid w:val="00A7498A"/>
    <w:rsid w:val="00A762F8"/>
    <w:rsid w:val="00A77445"/>
    <w:rsid w:val="00A83FA7"/>
    <w:rsid w:val="00A84056"/>
    <w:rsid w:val="00A84C9A"/>
    <w:rsid w:val="00A84F4C"/>
    <w:rsid w:val="00A867EB"/>
    <w:rsid w:val="00A86F68"/>
    <w:rsid w:val="00A87B27"/>
    <w:rsid w:val="00A9035B"/>
    <w:rsid w:val="00A90362"/>
    <w:rsid w:val="00A9118B"/>
    <w:rsid w:val="00A9406A"/>
    <w:rsid w:val="00A94840"/>
    <w:rsid w:val="00A94907"/>
    <w:rsid w:val="00A9524D"/>
    <w:rsid w:val="00A96FCA"/>
    <w:rsid w:val="00A97319"/>
    <w:rsid w:val="00A97F76"/>
    <w:rsid w:val="00AA152E"/>
    <w:rsid w:val="00AA1690"/>
    <w:rsid w:val="00AA3B35"/>
    <w:rsid w:val="00AA4B81"/>
    <w:rsid w:val="00AA56D0"/>
    <w:rsid w:val="00AA64D4"/>
    <w:rsid w:val="00AA7157"/>
    <w:rsid w:val="00AA71FE"/>
    <w:rsid w:val="00AA734E"/>
    <w:rsid w:val="00AA7409"/>
    <w:rsid w:val="00AA7E53"/>
    <w:rsid w:val="00AB0C85"/>
    <w:rsid w:val="00AB10C5"/>
    <w:rsid w:val="00AB1499"/>
    <w:rsid w:val="00AB27EA"/>
    <w:rsid w:val="00AB5FF6"/>
    <w:rsid w:val="00AB7A0E"/>
    <w:rsid w:val="00AB7AA5"/>
    <w:rsid w:val="00AC1C68"/>
    <w:rsid w:val="00AC217B"/>
    <w:rsid w:val="00AC27F3"/>
    <w:rsid w:val="00AC32A4"/>
    <w:rsid w:val="00AC3476"/>
    <w:rsid w:val="00AC35BE"/>
    <w:rsid w:val="00AC4827"/>
    <w:rsid w:val="00AC6C0A"/>
    <w:rsid w:val="00AD21EF"/>
    <w:rsid w:val="00AD296D"/>
    <w:rsid w:val="00AD3757"/>
    <w:rsid w:val="00AD38C1"/>
    <w:rsid w:val="00AD5AD5"/>
    <w:rsid w:val="00AD5D74"/>
    <w:rsid w:val="00AE0851"/>
    <w:rsid w:val="00AE08BF"/>
    <w:rsid w:val="00AE1C41"/>
    <w:rsid w:val="00AE2E36"/>
    <w:rsid w:val="00AE365E"/>
    <w:rsid w:val="00AE3883"/>
    <w:rsid w:val="00AE5B03"/>
    <w:rsid w:val="00AE719C"/>
    <w:rsid w:val="00AE7DB3"/>
    <w:rsid w:val="00AF064C"/>
    <w:rsid w:val="00AF0EE0"/>
    <w:rsid w:val="00AF156F"/>
    <w:rsid w:val="00AF1E96"/>
    <w:rsid w:val="00AF1FC2"/>
    <w:rsid w:val="00AF3208"/>
    <w:rsid w:val="00AF3C85"/>
    <w:rsid w:val="00AF620D"/>
    <w:rsid w:val="00AF64D3"/>
    <w:rsid w:val="00B01107"/>
    <w:rsid w:val="00B013B3"/>
    <w:rsid w:val="00B01F05"/>
    <w:rsid w:val="00B02086"/>
    <w:rsid w:val="00B02E8F"/>
    <w:rsid w:val="00B03691"/>
    <w:rsid w:val="00B038DC"/>
    <w:rsid w:val="00B05B50"/>
    <w:rsid w:val="00B06A0A"/>
    <w:rsid w:val="00B130DC"/>
    <w:rsid w:val="00B13476"/>
    <w:rsid w:val="00B1419B"/>
    <w:rsid w:val="00B14D04"/>
    <w:rsid w:val="00B20032"/>
    <w:rsid w:val="00B20742"/>
    <w:rsid w:val="00B2296E"/>
    <w:rsid w:val="00B2298F"/>
    <w:rsid w:val="00B229EC"/>
    <w:rsid w:val="00B22CFC"/>
    <w:rsid w:val="00B22E6D"/>
    <w:rsid w:val="00B233C4"/>
    <w:rsid w:val="00B23B87"/>
    <w:rsid w:val="00B2445C"/>
    <w:rsid w:val="00B253B8"/>
    <w:rsid w:val="00B267C2"/>
    <w:rsid w:val="00B312FD"/>
    <w:rsid w:val="00B33ECF"/>
    <w:rsid w:val="00B34398"/>
    <w:rsid w:val="00B37582"/>
    <w:rsid w:val="00B37F43"/>
    <w:rsid w:val="00B41091"/>
    <w:rsid w:val="00B412DF"/>
    <w:rsid w:val="00B42386"/>
    <w:rsid w:val="00B45BFB"/>
    <w:rsid w:val="00B46B1A"/>
    <w:rsid w:val="00B46B34"/>
    <w:rsid w:val="00B4719E"/>
    <w:rsid w:val="00B5147C"/>
    <w:rsid w:val="00B5274C"/>
    <w:rsid w:val="00B52DFB"/>
    <w:rsid w:val="00B54441"/>
    <w:rsid w:val="00B5445A"/>
    <w:rsid w:val="00B548E8"/>
    <w:rsid w:val="00B57563"/>
    <w:rsid w:val="00B61E34"/>
    <w:rsid w:val="00B648A8"/>
    <w:rsid w:val="00B64BD4"/>
    <w:rsid w:val="00B6590E"/>
    <w:rsid w:val="00B662C1"/>
    <w:rsid w:val="00B6634D"/>
    <w:rsid w:val="00B663E9"/>
    <w:rsid w:val="00B66ACD"/>
    <w:rsid w:val="00B6758C"/>
    <w:rsid w:val="00B71744"/>
    <w:rsid w:val="00B720B2"/>
    <w:rsid w:val="00B737E8"/>
    <w:rsid w:val="00B7439E"/>
    <w:rsid w:val="00B754B5"/>
    <w:rsid w:val="00B76A3B"/>
    <w:rsid w:val="00B771E4"/>
    <w:rsid w:val="00B810C1"/>
    <w:rsid w:val="00B817D4"/>
    <w:rsid w:val="00B84CA2"/>
    <w:rsid w:val="00B90030"/>
    <w:rsid w:val="00B90362"/>
    <w:rsid w:val="00B941F8"/>
    <w:rsid w:val="00B9608E"/>
    <w:rsid w:val="00B97807"/>
    <w:rsid w:val="00BA0AF0"/>
    <w:rsid w:val="00BA0DA0"/>
    <w:rsid w:val="00BA1C7C"/>
    <w:rsid w:val="00BA1FA4"/>
    <w:rsid w:val="00BA2C4E"/>
    <w:rsid w:val="00BA304D"/>
    <w:rsid w:val="00BA77C2"/>
    <w:rsid w:val="00BA7C98"/>
    <w:rsid w:val="00BB06F7"/>
    <w:rsid w:val="00BB0FF1"/>
    <w:rsid w:val="00BB11E9"/>
    <w:rsid w:val="00BB2389"/>
    <w:rsid w:val="00BB2519"/>
    <w:rsid w:val="00BB2555"/>
    <w:rsid w:val="00BB49C9"/>
    <w:rsid w:val="00BB6212"/>
    <w:rsid w:val="00BB7F41"/>
    <w:rsid w:val="00BB7F4D"/>
    <w:rsid w:val="00BC1571"/>
    <w:rsid w:val="00BC1B83"/>
    <w:rsid w:val="00BC2017"/>
    <w:rsid w:val="00BC20E4"/>
    <w:rsid w:val="00BC32AF"/>
    <w:rsid w:val="00BC4FCB"/>
    <w:rsid w:val="00BC508C"/>
    <w:rsid w:val="00BC55F2"/>
    <w:rsid w:val="00BC676C"/>
    <w:rsid w:val="00BD03FF"/>
    <w:rsid w:val="00BD14BD"/>
    <w:rsid w:val="00BD2152"/>
    <w:rsid w:val="00BD2C56"/>
    <w:rsid w:val="00BD348C"/>
    <w:rsid w:val="00BD416A"/>
    <w:rsid w:val="00BD4618"/>
    <w:rsid w:val="00BD4C47"/>
    <w:rsid w:val="00BD5C0C"/>
    <w:rsid w:val="00BD6AF9"/>
    <w:rsid w:val="00BD7AA6"/>
    <w:rsid w:val="00BE0120"/>
    <w:rsid w:val="00BE0370"/>
    <w:rsid w:val="00BE12E1"/>
    <w:rsid w:val="00BE4B4E"/>
    <w:rsid w:val="00BE5124"/>
    <w:rsid w:val="00BE513E"/>
    <w:rsid w:val="00BE627A"/>
    <w:rsid w:val="00BE7497"/>
    <w:rsid w:val="00BF1A10"/>
    <w:rsid w:val="00BF26A4"/>
    <w:rsid w:val="00BF3B77"/>
    <w:rsid w:val="00BF3F58"/>
    <w:rsid w:val="00BF604C"/>
    <w:rsid w:val="00BF6F09"/>
    <w:rsid w:val="00BF6FE7"/>
    <w:rsid w:val="00BF7021"/>
    <w:rsid w:val="00BF77E1"/>
    <w:rsid w:val="00C006F5"/>
    <w:rsid w:val="00C00BFD"/>
    <w:rsid w:val="00C05154"/>
    <w:rsid w:val="00C06ED1"/>
    <w:rsid w:val="00C07BC4"/>
    <w:rsid w:val="00C108AC"/>
    <w:rsid w:val="00C1246C"/>
    <w:rsid w:val="00C125C8"/>
    <w:rsid w:val="00C126F0"/>
    <w:rsid w:val="00C13A20"/>
    <w:rsid w:val="00C13E63"/>
    <w:rsid w:val="00C13EB5"/>
    <w:rsid w:val="00C14294"/>
    <w:rsid w:val="00C15336"/>
    <w:rsid w:val="00C15ABF"/>
    <w:rsid w:val="00C16491"/>
    <w:rsid w:val="00C177F4"/>
    <w:rsid w:val="00C200F5"/>
    <w:rsid w:val="00C23215"/>
    <w:rsid w:val="00C234D2"/>
    <w:rsid w:val="00C27167"/>
    <w:rsid w:val="00C3150B"/>
    <w:rsid w:val="00C3238B"/>
    <w:rsid w:val="00C32517"/>
    <w:rsid w:val="00C32B36"/>
    <w:rsid w:val="00C36DA8"/>
    <w:rsid w:val="00C3703A"/>
    <w:rsid w:val="00C41482"/>
    <w:rsid w:val="00C41C83"/>
    <w:rsid w:val="00C41D83"/>
    <w:rsid w:val="00C4282C"/>
    <w:rsid w:val="00C42F0C"/>
    <w:rsid w:val="00C431E8"/>
    <w:rsid w:val="00C449F9"/>
    <w:rsid w:val="00C46C4A"/>
    <w:rsid w:val="00C47823"/>
    <w:rsid w:val="00C47E6D"/>
    <w:rsid w:val="00C508A2"/>
    <w:rsid w:val="00C51123"/>
    <w:rsid w:val="00C511B2"/>
    <w:rsid w:val="00C514D1"/>
    <w:rsid w:val="00C535C7"/>
    <w:rsid w:val="00C539C1"/>
    <w:rsid w:val="00C541CC"/>
    <w:rsid w:val="00C5657A"/>
    <w:rsid w:val="00C5730B"/>
    <w:rsid w:val="00C57DBA"/>
    <w:rsid w:val="00C61B44"/>
    <w:rsid w:val="00C62560"/>
    <w:rsid w:val="00C63609"/>
    <w:rsid w:val="00C65606"/>
    <w:rsid w:val="00C65A9C"/>
    <w:rsid w:val="00C67BDB"/>
    <w:rsid w:val="00C70127"/>
    <w:rsid w:val="00C70D7C"/>
    <w:rsid w:val="00C71233"/>
    <w:rsid w:val="00C71258"/>
    <w:rsid w:val="00C7283F"/>
    <w:rsid w:val="00C73E69"/>
    <w:rsid w:val="00C74136"/>
    <w:rsid w:val="00C74EFB"/>
    <w:rsid w:val="00C751E5"/>
    <w:rsid w:val="00C75484"/>
    <w:rsid w:val="00C75B4A"/>
    <w:rsid w:val="00C7625A"/>
    <w:rsid w:val="00C80449"/>
    <w:rsid w:val="00C82E4D"/>
    <w:rsid w:val="00C83ADC"/>
    <w:rsid w:val="00C86688"/>
    <w:rsid w:val="00C91488"/>
    <w:rsid w:val="00C92C2F"/>
    <w:rsid w:val="00C9328B"/>
    <w:rsid w:val="00C94559"/>
    <w:rsid w:val="00C94941"/>
    <w:rsid w:val="00C97F55"/>
    <w:rsid w:val="00CA0296"/>
    <w:rsid w:val="00CA0AC3"/>
    <w:rsid w:val="00CA112D"/>
    <w:rsid w:val="00CA121C"/>
    <w:rsid w:val="00CA304C"/>
    <w:rsid w:val="00CA45E0"/>
    <w:rsid w:val="00CA4962"/>
    <w:rsid w:val="00CA5262"/>
    <w:rsid w:val="00CA6F83"/>
    <w:rsid w:val="00CA75E0"/>
    <w:rsid w:val="00CB1125"/>
    <w:rsid w:val="00CB1629"/>
    <w:rsid w:val="00CB19A6"/>
    <w:rsid w:val="00CB6962"/>
    <w:rsid w:val="00CB7CF0"/>
    <w:rsid w:val="00CC2852"/>
    <w:rsid w:val="00CC2FE9"/>
    <w:rsid w:val="00CC39CE"/>
    <w:rsid w:val="00CC4A8B"/>
    <w:rsid w:val="00CC5236"/>
    <w:rsid w:val="00CC5620"/>
    <w:rsid w:val="00CC7511"/>
    <w:rsid w:val="00CD11B1"/>
    <w:rsid w:val="00CD210F"/>
    <w:rsid w:val="00CD2DC1"/>
    <w:rsid w:val="00CD3C18"/>
    <w:rsid w:val="00CD4CCD"/>
    <w:rsid w:val="00CD6835"/>
    <w:rsid w:val="00CD71F1"/>
    <w:rsid w:val="00CE0A3D"/>
    <w:rsid w:val="00CE0B3A"/>
    <w:rsid w:val="00CE0EB0"/>
    <w:rsid w:val="00CE268E"/>
    <w:rsid w:val="00CE27B1"/>
    <w:rsid w:val="00CE41D3"/>
    <w:rsid w:val="00CE4B26"/>
    <w:rsid w:val="00CE4FF0"/>
    <w:rsid w:val="00CE5254"/>
    <w:rsid w:val="00CE65A3"/>
    <w:rsid w:val="00CE7676"/>
    <w:rsid w:val="00CF4396"/>
    <w:rsid w:val="00D00B3F"/>
    <w:rsid w:val="00D04ECA"/>
    <w:rsid w:val="00D06C84"/>
    <w:rsid w:val="00D07734"/>
    <w:rsid w:val="00D10081"/>
    <w:rsid w:val="00D116ED"/>
    <w:rsid w:val="00D14993"/>
    <w:rsid w:val="00D14E02"/>
    <w:rsid w:val="00D22AC5"/>
    <w:rsid w:val="00D24431"/>
    <w:rsid w:val="00D24A2E"/>
    <w:rsid w:val="00D25A15"/>
    <w:rsid w:val="00D25ABC"/>
    <w:rsid w:val="00D266E5"/>
    <w:rsid w:val="00D270CF"/>
    <w:rsid w:val="00D3352F"/>
    <w:rsid w:val="00D33C62"/>
    <w:rsid w:val="00D34050"/>
    <w:rsid w:val="00D346D7"/>
    <w:rsid w:val="00D347DF"/>
    <w:rsid w:val="00D34A90"/>
    <w:rsid w:val="00D363BE"/>
    <w:rsid w:val="00D36D29"/>
    <w:rsid w:val="00D44377"/>
    <w:rsid w:val="00D447A8"/>
    <w:rsid w:val="00D45448"/>
    <w:rsid w:val="00D458B7"/>
    <w:rsid w:val="00D45D28"/>
    <w:rsid w:val="00D469E8"/>
    <w:rsid w:val="00D473FC"/>
    <w:rsid w:val="00D50EB9"/>
    <w:rsid w:val="00D519FD"/>
    <w:rsid w:val="00D51CCF"/>
    <w:rsid w:val="00D53242"/>
    <w:rsid w:val="00D54D15"/>
    <w:rsid w:val="00D55C7B"/>
    <w:rsid w:val="00D56483"/>
    <w:rsid w:val="00D5771B"/>
    <w:rsid w:val="00D62C25"/>
    <w:rsid w:val="00D63250"/>
    <w:rsid w:val="00D63501"/>
    <w:rsid w:val="00D646C7"/>
    <w:rsid w:val="00D64CF5"/>
    <w:rsid w:val="00D65098"/>
    <w:rsid w:val="00D67870"/>
    <w:rsid w:val="00D70610"/>
    <w:rsid w:val="00D70DE5"/>
    <w:rsid w:val="00D7179D"/>
    <w:rsid w:val="00D71A7D"/>
    <w:rsid w:val="00D720CC"/>
    <w:rsid w:val="00D727A4"/>
    <w:rsid w:val="00D75241"/>
    <w:rsid w:val="00D804E7"/>
    <w:rsid w:val="00D816D7"/>
    <w:rsid w:val="00D81B31"/>
    <w:rsid w:val="00D81F19"/>
    <w:rsid w:val="00D8330E"/>
    <w:rsid w:val="00D83441"/>
    <w:rsid w:val="00D84837"/>
    <w:rsid w:val="00D85D9E"/>
    <w:rsid w:val="00D86985"/>
    <w:rsid w:val="00D86DF1"/>
    <w:rsid w:val="00D87C18"/>
    <w:rsid w:val="00D91B36"/>
    <w:rsid w:val="00D92312"/>
    <w:rsid w:val="00D9263C"/>
    <w:rsid w:val="00D92926"/>
    <w:rsid w:val="00D93018"/>
    <w:rsid w:val="00D945BD"/>
    <w:rsid w:val="00D94775"/>
    <w:rsid w:val="00DA20BD"/>
    <w:rsid w:val="00DA7C15"/>
    <w:rsid w:val="00DB0C37"/>
    <w:rsid w:val="00DB0E07"/>
    <w:rsid w:val="00DB163D"/>
    <w:rsid w:val="00DB19EF"/>
    <w:rsid w:val="00DB1E99"/>
    <w:rsid w:val="00DB5B8A"/>
    <w:rsid w:val="00DB5C6B"/>
    <w:rsid w:val="00DB6723"/>
    <w:rsid w:val="00DB752C"/>
    <w:rsid w:val="00DC0612"/>
    <w:rsid w:val="00DC141C"/>
    <w:rsid w:val="00DC1BDD"/>
    <w:rsid w:val="00DC3AFE"/>
    <w:rsid w:val="00DC7351"/>
    <w:rsid w:val="00DD21E0"/>
    <w:rsid w:val="00DD251B"/>
    <w:rsid w:val="00DD5136"/>
    <w:rsid w:val="00DD78C3"/>
    <w:rsid w:val="00DE0656"/>
    <w:rsid w:val="00DE06C8"/>
    <w:rsid w:val="00DE0E41"/>
    <w:rsid w:val="00DE2732"/>
    <w:rsid w:val="00DE39E5"/>
    <w:rsid w:val="00DE3BE3"/>
    <w:rsid w:val="00DE5530"/>
    <w:rsid w:val="00DE6DD8"/>
    <w:rsid w:val="00DF27F4"/>
    <w:rsid w:val="00DF29E7"/>
    <w:rsid w:val="00DF36CC"/>
    <w:rsid w:val="00DF382C"/>
    <w:rsid w:val="00DF42D5"/>
    <w:rsid w:val="00DF6306"/>
    <w:rsid w:val="00DF7195"/>
    <w:rsid w:val="00E014FB"/>
    <w:rsid w:val="00E0214D"/>
    <w:rsid w:val="00E028F9"/>
    <w:rsid w:val="00E029AC"/>
    <w:rsid w:val="00E02DA5"/>
    <w:rsid w:val="00E0308A"/>
    <w:rsid w:val="00E0351F"/>
    <w:rsid w:val="00E03C05"/>
    <w:rsid w:val="00E03C1F"/>
    <w:rsid w:val="00E0499C"/>
    <w:rsid w:val="00E064EA"/>
    <w:rsid w:val="00E06ABE"/>
    <w:rsid w:val="00E07681"/>
    <w:rsid w:val="00E1064F"/>
    <w:rsid w:val="00E109D1"/>
    <w:rsid w:val="00E10D70"/>
    <w:rsid w:val="00E114AC"/>
    <w:rsid w:val="00E120AF"/>
    <w:rsid w:val="00E1319E"/>
    <w:rsid w:val="00E13CFB"/>
    <w:rsid w:val="00E1434A"/>
    <w:rsid w:val="00E1441D"/>
    <w:rsid w:val="00E160A1"/>
    <w:rsid w:val="00E17407"/>
    <w:rsid w:val="00E17968"/>
    <w:rsid w:val="00E2029B"/>
    <w:rsid w:val="00E22879"/>
    <w:rsid w:val="00E23601"/>
    <w:rsid w:val="00E25A8B"/>
    <w:rsid w:val="00E26602"/>
    <w:rsid w:val="00E302DA"/>
    <w:rsid w:val="00E30482"/>
    <w:rsid w:val="00E30E27"/>
    <w:rsid w:val="00E334E0"/>
    <w:rsid w:val="00E36D11"/>
    <w:rsid w:val="00E3732E"/>
    <w:rsid w:val="00E3745E"/>
    <w:rsid w:val="00E3752D"/>
    <w:rsid w:val="00E37A84"/>
    <w:rsid w:val="00E40632"/>
    <w:rsid w:val="00E4090F"/>
    <w:rsid w:val="00E40DF1"/>
    <w:rsid w:val="00E4208C"/>
    <w:rsid w:val="00E42483"/>
    <w:rsid w:val="00E42BE7"/>
    <w:rsid w:val="00E43D1F"/>
    <w:rsid w:val="00E43EF8"/>
    <w:rsid w:val="00E45452"/>
    <w:rsid w:val="00E50F59"/>
    <w:rsid w:val="00E51471"/>
    <w:rsid w:val="00E52093"/>
    <w:rsid w:val="00E5240D"/>
    <w:rsid w:val="00E53AF7"/>
    <w:rsid w:val="00E54952"/>
    <w:rsid w:val="00E54DA5"/>
    <w:rsid w:val="00E60770"/>
    <w:rsid w:val="00E60784"/>
    <w:rsid w:val="00E61DEE"/>
    <w:rsid w:val="00E64AB3"/>
    <w:rsid w:val="00E64DE7"/>
    <w:rsid w:val="00E64E46"/>
    <w:rsid w:val="00E677AD"/>
    <w:rsid w:val="00E67BA6"/>
    <w:rsid w:val="00E67BE4"/>
    <w:rsid w:val="00E705A2"/>
    <w:rsid w:val="00E733ED"/>
    <w:rsid w:val="00E750DC"/>
    <w:rsid w:val="00E75DD7"/>
    <w:rsid w:val="00E76247"/>
    <w:rsid w:val="00E766F9"/>
    <w:rsid w:val="00E776D9"/>
    <w:rsid w:val="00E82DD6"/>
    <w:rsid w:val="00E83046"/>
    <w:rsid w:val="00E85626"/>
    <w:rsid w:val="00E87C82"/>
    <w:rsid w:val="00E9068B"/>
    <w:rsid w:val="00E9246F"/>
    <w:rsid w:val="00E92975"/>
    <w:rsid w:val="00E93272"/>
    <w:rsid w:val="00E9355B"/>
    <w:rsid w:val="00E93E19"/>
    <w:rsid w:val="00E95382"/>
    <w:rsid w:val="00E96AE8"/>
    <w:rsid w:val="00EA1908"/>
    <w:rsid w:val="00EA3B9F"/>
    <w:rsid w:val="00EA4D4E"/>
    <w:rsid w:val="00EA6748"/>
    <w:rsid w:val="00EA7174"/>
    <w:rsid w:val="00EB10D0"/>
    <w:rsid w:val="00EB168D"/>
    <w:rsid w:val="00EB1FB4"/>
    <w:rsid w:val="00EB3915"/>
    <w:rsid w:val="00EB60EB"/>
    <w:rsid w:val="00EB64A5"/>
    <w:rsid w:val="00EB6674"/>
    <w:rsid w:val="00EB66B5"/>
    <w:rsid w:val="00EB6E63"/>
    <w:rsid w:val="00EC22B0"/>
    <w:rsid w:val="00EC26E1"/>
    <w:rsid w:val="00EC2A50"/>
    <w:rsid w:val="00EC2B0D"/>
    <w:rsid w:val="00EC2E77"/>
    <w:rsid w:val="00EC3C31"/>
    <w:rsid w:val="00EC4CB8"/>
    <w:rsid w:val="00EC647E"/>
    <w:rsid w:val="00EC774D"/>
    <w:rsid w:val="00ED2686"/>
    <w:rsid w:val="00ED2C14"/>
    <w:rsid w:val="00ED2D57"/>
    <w:rsid w:val="00ED3031"/>
    <w:rsid w:val="00ED3B46"/>
    <w:rsid w:val="00ED46B3"/>
    <w:rsid w:val="00EE0BE1"/>
    <w:rsid w:val="00EE0BFE"/>
    <w:rsid w:val="00EE0D97"/>
    <w:rsid w:val="00EE1C8F"/>
    <w:rsid w:val="00EE2F8A"/>
    <w:rsid w:val="00EE38F2"/>
    <w:rsid w:val="00EE39EC"/>
    <w:rsid w:val="00EE4832"/>
    <w:rsid w:val="00EE62C8"/>
    <w:rsid w:val="00EE63FD"/>
    <w:rsid w:val="00EE7563"/>
    <w:rsid w:val="00EF0963"/>
    <w:rsid w:val="00EF135D"/>
    <w:rsid w:val="00EF1BF2"/>
    <w:rsid w:val="00EF1DAC"/>
    <w:rsid w:val="00EF2D3A"/>
    <w:rsid w:val="00EF2DCB"/>
    <w:rsid w:val="00EF36E8"/>
    <w:rsid w:val="00EF3C8B"/>
    <w:rsid w:val="00EF6BB4"/>
    <w:rsid w:val="00EF7C7D"/>
    <w:rsid w:val="00EF7D0F"/>
    <w:rsid w:val="00F0060C"/>
    <w:rsid w:val="00F01806"/>
    <w:rsid w:val="00F01BA8"/>
    <w:rsid w:val="00F0307D"/>
    <w:rsid w:val="00F04936"/>
    <w:rsid w:val="00F05052"/>
    <w:rsid w:val="00F05081"/>
    <w:rsid w:val="00F06714"/>
    <w:rsid w:val="00F06A49"/>
    <w:rsid w:val="00F10698"/>
    <w:rsid w:val="00F1167D"/>
    <w:rsid w:val="00F13841"/>
    <w:rsid w:val="00F13CC1"/>
    <w:rsid w:val="00F14470"/>
    <w:rsid w:val="00F1619C"/>
    <w:rsid w:val="00F1706F"/>
    <w:rsid w:val="00F200C2"/>
    <w:rsid w:val="00F2059E"/>
    <w:rsid w:val="00F20DD6"/>
    <w:rsid w:val="00F21003"/>
    <w:rsid w:val="00F23CFD"/>
    <w:rsid w:val="00F24862"/>
    <w:rsid w:val="00F2699C"/>
    <w:rsid w:val="00F26DF6"/>
    <w:rsid w:val="00F27E4B"/>
    <w:rsid w:val="00F303BB"/>
    <w:rsid w:val="00F30775"/>
    <w:rsid w:val="00F30EB0"/>
    <w:rsid w:val="00F326A0"/>
    <w:rsid w:val="00F332E6"/>
    <w:rsid w:val="00F34294"/>
    <w:rsid w:val="00F34884"/>
    <w:rsid w:val="00F35137"/>
    <w:rsid w:val="00F3573B"/>
    <w:rsid w:val="00F36D52"/>
    <w:rsid w:val="00F3732D"/>
    <w:rsid w:val="00F37652"/>
    <w:rsid w:val="00F377D9"/>
    <w:rsid w:val="00F37A65"/>
    <w:rsid w:val="00F40AAB"/>
    <w:rsid w:val="00F40AF2"/>
    <w:rsid w:val="00F41157"/>
    <w:rsid w:val="00F4136D"/>
    <w:rsid w:val="00F4244F"/>
    <w:rsid w:val="00F46C0F"/>
    <w:rsid w:val="00F50997"/>
    <w:rsid w:val="00F516CD"/>
    <w:rsid w:val="00F52101"/>
    <w:rsid w:val="00F54AB4"/>
    <w:rsid w:val="00F5521C"/>
    <w:rsid w:val="00F573E5"/>
    <w:rsid w:val="00F57575"/>
    <w:rsid w:val="00F607E9"/>
    <w:rsid w:val="00F6462C"/>
    <w:rsid w:val="00F66EFD"/>
    <w:rsid w:val="00F66F45"/>
    <w:rsid w:val="00F66F87"/>
    <w:rsid w:val="00F67053"/>
    <w:rsid w:val="00F672F4"/>
    <w:rsid w:val="00F67D65"/>
    <w:rsid w:val="00F70563"/>
    <w:rsid w:val="00F712EC"/>
    <w:rsid w:val="00F715EA"/>
    <w:rsid w:val="00F72CCC"/>
    <w:rsid w:val="00F7322F"/>
    <w:rsid w:val="00F7417C"/>
    <w:rsid w:val="00F748BC"/>
    <w:rsid w:val="00F76FEC"/>
    <w:rsid w:val="00F77061"/>
    <w:rsid w:val="00F779CF"/>
    <w:rsid w:val="00F8021E"/>
    <w:rsid w:val="00F8116F"/>
    <w:rsid w:val="00F816DE"/>
    <w:rsid w:val="00F82626"/>
    <w:rsid w:val="00F84339"/>
    <w:rsid w:val="00F84667"/>
    <w:rsid w:val="00F84F02"/>
    <w:rsid w:val="00F84FDE"/>
    <w:rsid w:val="00F867CF"/>
    <w:rsid w:val="00F905C3"/>
    <w:rsid w:val="00F90781"/>
    <w:rsid w:val="00F90C73"/>
    <w:rsid w:val="00F912E9"/>
    <w:rsid w:val="00F91361"/>
    <w:rsid w:val="00F919E7"/>
    <w:rsid w:val="00F91C9A"/>
    <w:rsid w:val="00F938B4"/>
    <w:rsid w:val="00F93C00"/>
    <w:rsid w:val="00F953D2"/>
    <w:rsid w:val="00F97AE0"/>
    <w:rsid w:val="00FA00A1"/>
    <w:rsid w:val="00FA01D9"/>
    <w:rsid w:val="00FA3307"/>
    <w:rsid w:val="00FA33CA"/>
    <w:rsid w:val="00FA50A4"/>
    <w:rsid w:val="00FA515C"/>
    <w:rsid w:val="00FA69E4"/>
    <w:rsid w:val="00FA7A30"/>
    <w:rsid w:val="00FB140B"/>
    <w:rsid w:val="00FB1870"/>
    <w:rsid w:val="00FB2089"/>
    <w:rsid w:val="00FB3189"/>
    <w:rsid w:val="00FB5F5B"/>
    <w:rsid w:val="00FB73A0"/>
    <w:rsid w:val="00FB798B"/>
    <w:rsid w:val="00FC0494"/>
    <w:rsid w:val="00FC05F1"/>
    <w:rsid w:val="00FC116E"/>
    <w:rsid w:val="00FC1E73"/>
    <w:rsid w:val="00FC2E60"/>
    <w:rsid w:val="00FD05F9"/>
    <w:rsid w:val="00FD0F7F"/>
    <w:rsid w:val="00FD1D2E"/>
    <w:rsid w:val="00FD2BA9"/>
    <w:rsid w:val="00FD576E"/>
    <w:rsid w:val="00FD5E7C"/>
    <w:rsid w:val="00FD6700"/>
    <w:rsid w:val="00FE11CB"/>
    <w:rsid w:val="00FE1D21"/>
    <w:rsid w:val="00FE21D2"/>
    <w:rsid w:val="00FE23DD"/>
    <w:rsid w:val="00FE288A"/>
    <w:rsid w:val="00FE403A"/>
    <w:rsid w:val="00FE4E2D"/>
    <w:rsid w:val="00FE5255"/>
    <w:rsid w:val="00FE59BA"/>
    <w:rsid w:val="00FE63B7"/>
    <w:rsid w:val="00FE735D"/>
    <w:rsid w:val="00FF046D"/>
    <w:rsid w:val="00FF28E5"/>
    <w:rsid w:val="00FF4AB1"/>
    <w:rsid w:val="00FF5B7C"/>
    <w:rsid w:val="00FF619B"/>
    <w:rsid w:val="00FF69EA"/>
    <w:rsid w:val="00FF6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A15DE"/>
  <w15:chartTrackingRefBased/>
  <w15:docId w15:val="{71B77631-AC56-447E-B17F-75A5787B8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7A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7AF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75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09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1F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FA4"/>
  </w:style>
  <w:style w:type="paragraph" w:styleId="Footer">
    <w:name w:val="footer"/>
    <w:basedOn w:val="Normal"/>
    <w:link w:val="FooterChar"/>
    <w:uiPriority w:val="99"/>
    <w:unhideWhenUsed/>
    <w:rsid w:val="00BA1F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FA4"/>
  </w:style>
  <w:style w:type="character" w:styleId="CommentReference">
    <w:name w:val="annotation reference"/>
    <w:basedOn w:val="DefaultParagraphFont"/>
    <w:uiPriority w:val="99"/>
    <w:semiHidden/>
    <w:unhideWhenUsed/>
    <w:rsid w:val="00E96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6A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6A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A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5</Pages>
  <Words>1119</Words>
  <Characters>638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U</dc:creator>
  <cp:keywords/>
  <dc:description/>
  <cp:lastModifiedBy>Xu Zhao</cp:lastModifiedBy>
  <cp:revision>178</cp:revision>
  <dcterms:created xsi:type="dcterms:W3CDTF">2024-01-28T02:12:00Z</dcterms:created>
  <dcterms:modified xsi:type="dcterms:W3CDTF">2024-06-10T01:23:00Z</dcterms:modified>
</cp:coreProperties>
</file>